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FDFA0" w14:textId="377183C8" w:rsidR="001214DC" w:rsidRDefault="001214DC" w:rsidP="005A21E6">
      <w:pPr>
        <w:suppressLineNumbers/>
        <w:spacing w:line="360" w:lineRule="auto"/>
        <w:rPr>
          <w:rFonts w:ascii="Times New Roman" w:hAnsi="Times New Roman" w:cs="Times New Roman"/>
          <w:b/>
          <w:bCs/>
        </w:rPr>
      </w:pPr>
      <w:r w:rsidRPr="002718A1">
        <w:rPr>
          <w:rFonts w:ascii="Times New Roman" w:hAnsi="Times New Roman" w:cs="Times New Roman"/>
          <w:b/>
          <w:bCs/>
        </w:rPr>
        <w:t xml:space="preserve">S1 Fig. Participant flow and data </w:t>
      </w:r>
      <w:r w:rsidR="00CE64DA" w:rsidRPr="002718A1">
        <w:rPr>
          <w:rFonts w:ascii="Times New Roman" w:hAnsi="Times New Roman" w:cs="Times New Roman"/>
          <w:b/>
          <w:bCs/>
        </w:rPr>
        <w:t>clea</w:t>
      </w:r>
      <w:r w:rsidR="00CE64DA">
        <w:rPr>
          <w:rFonts w:ascii="Times New Roman" w:hAnsi="Times New Roman" w:cs="Times New Roman"/>
          <w:b/>
          <w:bCs/>
        </w:rPr>
        <w:t>nin</w:t>
      </w:r>
      <w:r w:rsidR="00CE64DA" w:rsidRPr="002718A1">
        <w:rPr>
          <w:rFonts w:ascii="Times New Roman" w:hAnsi="Times New Roman" w:cs="Times New Roman"/>
          <w:b/>
          <w:bCs/>
        </w:rPr>
        <w:t xml:space="preserve">g </w:t>
      </w:r>
      <w:r w:rsidRPr="002718A1">
        <w:rPr>
          <w:rFonts w:ascii="Times New Roman" w:hAnsi="Times New Roman" w:cs="Times New Roman"/>
          <w:b/>
          <w:bCs/>
        </w:rPr>
        <w:t>process.</w:t>
      </w:r>
    </w:p>
    <w:p w14:paraId="53C2E294" w14:textId="2241AC62" w:rsidR="001214DC" w:rsidRPr="00AA24A6" w:rsidRDefault="001B7F18" w:rsidP="00AA24A6">
      <w:pPr>
        <w:suppressLineNumbers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4C7EF15C" wp14:editId="0FB2EFB2">
            <wp:extent cx="6120130" cy="5610225"/>
            <wp:effectExtent l="0" t="0" r="0" b="9525"/>
            <wp:docPr id="1670103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1033" name="Grafik 1670103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B1F5B" w14:textId="77777777" w:rsidR="001214DC" w:rsidRPr="002718A1" w:rsidRDefault="001214DC" w:rsidP="005A21E6">
      <w:pPr>
        <w:suppressLineNumbers/>
        <w:spacing w:line="360" w:lineRule="auto"/>
        <w:rPr>
          <w:rFonts w:ascii="Times New Roman" w:hAnsi="Times New Roman" w:cs="Times New Roman"/>
        </w:rPr>
      </w:pPr>
      <w:r w:rsidRPr="002718A1">
        <w:rPr>
          <w:rFonts w:ascii="Times New Roman" w:hAnsi="Times New Roman" w:cs="Times New Roman"/>
        </w:rPr>
        <w:t>Randomized sequence order: S1 (increased BC condition first) or S2 (typical BC condition first).</w:t>
      </w:r>
    </w:p>
    <w:p w14:paraId="5CDB923E" w14:textId="7372DC5B" w:rsidR="001214DC" w:rsidRPr="002718A1" w:rsidRDefault="001214DC" w:rsidP="005A21E6">
      <w:pPr>
        <w:suppressLineNumbers/>
        <w:spacing w:line="360" w:lineRule="auto"/>
        <w:rPr>
          <w:rFonts w:ascii="Times New Roman" w:hAnsi="Times New Roman" w:cs="Times New Roman"/>
          <w:b/>
          <w:bCs/>
        </w:rPr>
      </w:pPr>
    </w:p>
    <w:p w14:paraId="5DF351BC" w14:textId="72932005" w:rsidR="00534DF0" w:rsidRDefault="00534DF0" w:rsidP="005A21E6">
      <w:pPr>
        <w:suppressLineNumbers/>
        <w:rPr>
          <w:rFonts w:ascii="Times New Roman" w:hAnsi="Times New Roman" w:cs="Times New Roman"/>
          <w:b/>
          <w:bCs/>
        </w:rPr>
      </w:pPr>
    </w:p>
    <w:sectPr w:rsidR="00534DF0" w:rsidSect="00CF389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09" w:right="1134" w:bottom="90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1C0ED9" w14:textId="77777777" w:rsidR="001C2ED7" w:rsidRDefault="001C2ED7" w:rsidP="00420287">
      <w:pPr>
        <w:spacing w:line="240" w:lineRule="auto"/>
      </w:pPr>
      <w:r>
        <w:separator/>
      </w:r>
    </w:p>
  </w:endnote>
  <w:endnote w:type="continuationSeparator" w:id="0">
    <w:p w14:paraId="57176C6F" w14:textId="77777777" w:rsidR="001C2ED7" w:rsidRDefault="001C2ED7" w:rsidP="00420287">
      <w:pPr>
        <w:spacing w:line="240" w:lineRule="auto"/>
      </w:pPr>
      <w:r>
        <w:continuationSeparator/>
      </w:r>
    </w:p>
  </w:endnote>
  <w:endnote w:type="continuationNotice" w:id="1">
    <w:p w14:paraId="17537DC8" w14:textId="77777777" w:rsidR="001C2ED7" w:rsidRDefault="001C2ED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31F99" w14:textId="77777777" w:rsidR="00C54509" w:rsidRDefault="00C545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F268CD" w14:textId="77777777" w:rsidR="00C54509" w:rsidRDefault="00C545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D3745" w14:textId="77777777" w:rsidR="00C54509" w:rsidRDefault="00C545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70AF1E" w14:textId="77777777" w:rsidR="001C2ED7" w:rsidRDefault="001C2ED7" w:rsidP="00420287">
      <w:pPr>
        <w:spacing w:line="240" w:lineRule="auto"/>
      </w:pPr>
      <w:r>
        <w:separator/>
      </w:r>
    </w:p>
  </w:footnote>
  <w:footnote w:type="continuationSeparator" w:id="0">
    <w:p w14:paraId="4B926420" w14:textId="77777777" w:rsidR="001C2ED7" w:rsidRDefault="001C2ED7" w:rsidP="00420287">
      <w:pPr>
        <w:spacing w:line="240" w:lineRule="auto"/>
      </w:pPr>
      <w:r>
        <w:continuationSeparator/>
      </w:r>
    </w:p>
  </w:footnote>
  <w:footnote w:type="continuationNotice" w:id="1">
    <w:p w14:paraId="13AD88B5" w14:textId="77777777" w:rsidR="001C2ED7" w:rsidRDefault="001C2ED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BB2C4" w14:textId="77777777" w:rsidR="00C54509" w:rsidRDefault="00C545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7F7E26" w14:textId="45E62167" w:rsidR="00C54509" w:rsidRPr="007C1E98" w:rsidRDefault="00C54509">
    <w:pPr>
      <w:pStyle w:val="Kopfzeile"/>
    </w:pP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E044D" w14:textId="77777777" w:rsidR="00C54509" w:rsidRDefault="00C545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57820E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E34D16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D0B40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26D9E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4E61F6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12D50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5412A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B69D8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30F2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06B3C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E02EE"/>
    <w:multiLevelType w:val="hybridMultilevel"/>
    <w:tmpl w:val="4B603150"/>
    <w:lvl w:ilvl="0" w:tplc="56266A8C">
      <w:start w:val="1"/>
      <w:numFmt w:val="decimal"/>
      <w:lvlText w:val="%1)"/>
      <w:lvlJc w:val="left"/>
      <w:pPr>
        <w:ind w:left="1080" w:hanging="360"/>
      </w:pPr>
    </w:lvl>
    <w:lvl w:ilvl="1" w:tplc="DF3460D4">
      <w:start w:val="1"/>
      <w:numFmt w:val="decimal"/>
      <w:lvlText w:val="%2)"/>
      <w:lvlJc w:val="left"/>
      <w:pPr>
        <w:ind w:left="1080" w:hanging="360"/>
      </w:pPr>
    </w:lvl>
    <w:lvl w:ilvl="2" w:tplc="3CF62074">
      <w:start w:val="1"/>
      <w:numFmt w:val="decimal"/>
      <w:lvlText w:val="%3)"/>
      <w:lvlJc w:val="left"/>
      <w:pPr>
        <w:ind w:left="1080" w:hanging="360"/>
      </w:pPr>
    </w:lvl>
    <w:lvl w:ilvl="3" w:tplc="61546852">
      <w:start w:val="1"/>
      <w:numFmt w:val="decimal"/>
      <w:lvlText w:val="%4)"/>
      <w:lvlJc w:val="left"/>
      <w:pPr>
        <w:ind w:left="1080" w:hanging="360"/>
      </w:pPr>
    </w:lvl>
    <w:lvl w:ilvl="4" w:tplc="928817EA">
      <w:start w:val="1"/>
      <w:numFmt w:val="decimal"/>
      <w:lvlText w:val="%5)"/>
      <w:lvlJc w:val="left"/>
      <w:pPr>
        <w:ind w:left="1080" w:hanging="360"/>
      </w:pPr>
    </w:lvl>
    <w:lvl w:ilvl="5" w:tplc="F1E214E8">
      <w:start w:val="1"/>
      <w:numFmt w:val="decimal"/>
      <w:lvlText w:val="%6)"/>
      <w:lvlJc w:val="left"/>
      <w:pPr>
        <w:ind w:left="1080" w:hanging="360"/>
      </w:pPr>
    </w:lvl>
    <w:lvl w:ilvl="6" w:tplc="81447CD2">
      <w:start w:val="1"/>
      <w:numFmt w:val="decimal"/>
      <w:lvlText w:val="%7)"/>
      <w:lvlJc w:val="left"/>
      <w:pPr>
        <w:ind w:left="1080" w:hanging="360"/>
      </w:pPr>
    </w:lvl>
    <w:lvl w:ilvl="7" w:tplc="E736A552">
      <w:start w:val="1"/>
      <w:numFmt w:val="decimal"/>
      <w:lvlText w:val="%8)"/>
      <w:lvlJc w:val="left"/>
      <w:pPr>
        <w:ind w:left="1080" w:hanging="360"/>
      </w:pPr>
    </w:lvl>
    <w:lvl w:ilvl="8" w:tplc="DB1C46DC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05BF1101"/>
    <w:multiLevelType w:val="hybridMultilevel"/>
    <w:tmpl w:val="091CF606"/>
    <w:lvl w:ilvl="0" w:tplc="C9AA0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58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928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DC1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6AB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8FCF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FAE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69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AC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092C7BDD"/>
    <w:multiLevelType w:val="hybridMultilevel"/>
    <w:tmpl w:val="3962DB2E"/>
    <w:lvl w:ilvl="0" w:tplc="CA687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5A7D3C"/>
    <w:multiLevelType w:val="hybridMultilevel"/>
    <w:tmpl w:val="DE50228A"/>
    <w:lvl w:ilvl="0" w:tplc="C3481A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C82E40"/>
    <w:multiLevelType w:val="hybridMultilevel"/>
    <w:tmpl w:val="F1063022"/>
    <w:lvl w:ilvl="0" w:tplc="073CE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9D44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3A1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728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D24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E28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884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6EF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242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1047185E"/>
    <w:multiLevelType w:val="hybridMultilevel"/>
    <w:tmpl w:val="C4B872D2"/>
    <w:lvl w:ilvl="0" w:tplc="C54C935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756CDB"/>
    <w:multiLevelType w:val="hybridMultilevel"/>
    <w:tmpl w:val="A8F42A16"/>
    <w:lvl w:ilvl="0" w:tplc="FE18A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306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621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B6B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1AE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DE6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922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2A65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E09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2EA47807"/>
    <w:multiLevelType w:val="hybridMultilevel"/>
    <w:tmpl w:val="FA566BD2"/>
    <w:lvl w:ilvl="0" w:tplc="E272D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1E6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52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5C7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784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AAA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90C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725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A83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F922254"/>
    <w:multiLevelType w:val="hybridMultilevel"/>
    <w:tmpl w:val="5CF21726"/>
    <w:lvl w:ilvl="0" w:tplc="571C6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F6E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CC8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149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C4C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DC8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F8A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A4B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D26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678627E"/>
    <w:multiLevelType w:val="hybridMultilevel"/>
    <w:tmpl w:val="9CE0E4E8"/>
    <w:lvl w:ilvl="0" w:tplc="46823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F6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5C0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B61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98E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949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921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9684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7E0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79D3562"/>
    <w:multiLevelType w:val="hybridMultilevel"/>
    <w:tmpl w:val="43266054"/>
    <w:lvl w:ilvl="0" w:tplc="E2547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A45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A2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660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10E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088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468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F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BEF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FB304A6"/>
    <w:multiLevelType w:val="hybridMultilevel"/>
    <w:tmpl w:val="100AA2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3306EA"/>
    <w:multiLevelType w:val="hybridMultilevel"/>
    <w:tmpl w:val="2F6218CA"/>
    <w:lvl w:ilvl="0" w:tplc="7D905E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7542CB"/>
    <w:multiLevelType w:val="hybridMultilevel"/>
    <w:tmpl w:val="575008BE"/>
    <w:lvl w:ilvl="0" w:tplc="C1462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B4C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460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10E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628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1CB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9CC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70B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F2D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A7D5E08"/>
    <w:multiLevelType w:val="hybridMultilevel"/>
    <w:tmpl w:val="329258F4"/>
    <w:lvl w:ilvl="0" w:tplc="126E6DA8">
      <w:start w:val="1"/>
      <w:numFmt w:val="decimal"/>
      <w:lvlText w:val="%1)"/>
      <w:lvlJc w:val="left"/>
      <w:pPr>
        <w:ind w:left="1080" w:hanging="360"/>
      </w:pPr>
    </w:lvl>
    <w:lvl w:ilvl="1" w:tplc="49A4884A">
      <w:start w:val="1"/>
      <w:numFmt w:val="decimal"/>
      <w:lvlText w:val="%2)"/>
      <w:lvlJc w:val="left"/>
      <w:pPr>
        <w:ind w:left="1080" w:hanging="360"/>
      </w:pPr>
    </w:lvl>
    <w:lvl w:ilvl="2" w:tplc="F598919A">
      <w:start w:val="1"/>
      <w:numFmt w:val="decimal"/>
      <w:lvlText w:val="%3)"/>
      <w:lvlJc w:val="left"/>
      <w:pPr>
        <w:ind w:left="1080" w:hanging="360"/>
      </w:pPr>
    </w:lvl>
    <w:lvl w:ilvl="3" w:tplc="52981AF0">
      <w:start w:val="1"/>
      <w:numFmt w:val="decimal"/>
      <w:lvlText w:val="%4)"/>
      <w:lvlJc w:val="left"/>
      <w:pPr>
        <w:ind w:left="1080" w:hanging="360"/>
      </w:pPr>
    </w:lvl>
    <w:lvl w:ilvl="4" w:tplc="ED6E49CE">
      <w:start w:val="1"/>
      <w:numFmt w:val="decimal"/>
      <w:lvlText w:val="%5)"/>
      <w:lvlJc w:val="left"/>
      <w:pPr>
        <w:ind w:left="1080" w:hanging="360"/>
      </w:pPr>
    </w:lvl>
    <w:lvl w:ilvl="5" w:tplc="C8760930">
      <w:start w:val="1"/>
      <w:numFmt w:val="decimal"/>
      <w:lvlText w:val="%6)"/>
      <w:lvlJc w:val="left"/>
      <w:pPr>
        <w:ind w:left="1080" w:hanging="360"/>
      </w:pPr>
    </w:lvl>
    <w:lvl w:ilvl="6" w:tplc="D4263A40">
      <w:start w:val="1"/>
      <w:numFmt w:val="decimal"/>
      <w:lvlText w:val="%7)"/>
      <w:lvlJc w:val="left"/>
      <w:pPr>
        <w:ind w:left="1080" w:hanging="360"/>
      </w:pPr>
    </w:lvl>
    <w:lvl w:ilvl="7" w:tplc="1D0CA3EC">
      <w:start w:val="1"/>
      <w:numFmt w:val="decimal"/>
      <w:lvlText w:val="%8)"/>
      <w:lvlJc w:val="left"/>
      <w:pPr>
        <w:ind w:left="1080" w:hanging="360"/>
      </w:pPr>
    </w:lvl>
    <w:lvl w:ilvl="8" w:tplc="3484F6B2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4A9461A8"/>
    <w:multiLevelType w:val="hybridMultilevel"/>
    <w:tmpl w:val="841C8BF0"/>
    <w:lvl w:ilvl="0" w:tplc="010A1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7A2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606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961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9A4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7E9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10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5AB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1E8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3054B5"/>
    <w:multiLevelType w:val="hybridMultilevel"/>
    <w:tmpl w:val="FBDCC612"/>
    <w:lvl w:ilvl="0" w:tplc="2674B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82A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EA2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B29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8E3F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4AE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2E4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12E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CA3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9F67B3"/>
    <w:multiLevelType w:val="hybridMultilevel"/>
    <w:tmpl w:val="22DA5DB0"/>
    <w:lvl w:ilvl="0" w:tplc="972CF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DEB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1A0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B80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360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6A4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A68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6E4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5E3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3AD27B8"/>
    <w:multiLevelType w:val="hybridMultilevel"/>
    <w:tmpl w:val="1562AADC"/>
    <w:lvl w:ilvl="0" w:tplc="4B046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5C3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860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AC3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2A0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EE8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280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308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0C5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3E811B9"/>
    <w:multiLevelType w:val="hybridMultilevel"/>
    <w:tmpl w:val="59B600AC"/>
    <w:lvl w:ilvl="0" w:tplc="16681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C03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308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547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420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5CC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1FC6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26E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CEB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548480B"/>
    <w:multiLevelType w:val="hybridMultilevel"/>
    <w:tmpl w:val="46386882"/>
    <w:lvl w:ilvl="0" w:tplc="E3608DB2">
      <w:start w:val="1"/>
      <w:numFmt w:val="decimal"/>
      <w:lvlText w:val="%1)"/>
      <w:lvlJc w:val="left"/>
      <w:pPr>
        <w:ind w:left="1080" w:hanging="360"/>
      </w:pPr>
    </w:lvl>
    <w:lvl w:ilvl="1" w:tplc="686C8740">
      <w:start w:val="1"/>
      <w:numFmt w:val="decimal"/>
      <w:lvlText w:val="%2)"/>
      <w:lvlJc w:val="left"/>
      <w:pPr>
        <w:ind w:left="1080" w:hanging="360"/>
      </w:pPr>
    </w:lvl>
    <w:lvl w:ilvl="2" w:tplc="083C29C0">
      <w:start w:val="1"/>
      <w:numFmt w:val="decimal"/>
      <w:lvlText w:val="%3)"/>
      <w:lvlJc w:val="left"/>
      <w:pPr>
        <w:ind w:left="1080" w:hanging="360"/>
      </w:pPr>
    </w:lvl>
    <w:lvl w:ilvl="3" w:tplc="27E274EC">
      <w:start w:val="1"/>
      <w:numFmt w:val="decimal"/>
      <w:lvlText w:val="%4)"/>
      <w:lvlJc w:val="left"/>
      <w:pPr>
        <w:ind w:left="1080" w:hanging="360"/>
      </w:pPr>
    </w:lvl>
    <w:lvl w:ilvl="4" w:tplc="EA1490A4">
      <w:start w:val="1"/>
      <w:numFmt w:val="decimal"/>
      <w:lvlText w:val="%5)"/>
      <w:lvlJc w:val="left"/>
      <w:pPr>
        <w:ind w:left="1080" w:hanging="360"/>
      </w:pPr>
    </w:lvl>
    <w:lvl w:ilvl="5" w:tplc="8B1C5966">
      <w:start w:val="1"/>
      <w:numFmt w:val="decimal"/>
      <w:lvlText w:val="%6)"/>
      <w:lvlJc w:val="left"/>
      <w:pPr>
        <w:ind w:left="1080" w:hanging="360"/>
      </w:pPr>
    </w:lvl>
    <w:lvl w:ilvl="6" w:tplc="13064EC4">
      <w:start w:val="1"/>
      <w:numFmt w:val="decimal"/>
      <w:lvlText w:val="%7)"/>
      <w:lvlJc w:val="left"/>
      <w:pPr>
        <w:ind w:left="1080" w:hanging="360"/>
      </w:pPr>
    </w:lvl>
    <w:lvl w:ilvl="7" w:tplc="3E303E98">
      <w:start w:val="1"/>
      <w:numFmt w:val="decimal"/>
      <w:lvlText w:val="%8)"/>
      <w:lvlJc w:val="left"/>
      <w:pPr>
        <w:ind w:left="1080" w:hanging="360"/>
      </w:pPr>
    </w:lvl>
    <w:lvl w:ilvl="8" w:tplc="B96A8C7A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6D2A4068"/>
    <w:multiLevelType w:val="hybridMultilevel"/>
    <w:tmpl w:val="1350265C"/>
    <w:lvl w:ilvl="0" w:tplc="24D8C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684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A69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E25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FC2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226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741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280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EC1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B2D470C"/>
    <w:multiLevelType w:val="hybridMultilevel"/>
    <w:tmpl w:val="BA0ABF3E"/>
    <w:lvl w:ilvl="0" w:tplc="44DC2EC0">
      <w:start w:val="1"/>
      <w:numFmt w:val="decimal"/>
      <w:lvlText w:val="%1)"/>
      <w:lvlJc w:val="left"/>
      <w:pPr>
        <w:ind w:left="1080" w:hanging="360"/>
      </w:pPr>
    </w:lvl>
    <w:lvl w:ilvl="1" w:tplc="D076FEFE">
      <w:start w:val="1"/>
      <w:numFmt w:val="decimal"/>
      <w:lvlText w:val="%2)"/>
      <w:lvlJc w:val="left"/>
      <w:pPr>
        <w:ind w:left="1080" w:hanging="360"/>
      </w:pPr>
    </w:lvl>
    <w:lvl w:ilvl="2" w:tplc="DD8E26C4">
      <w:start w:val="1"/>
      <w:numFmt w:val="decimal"/>
      <w:lvlText w:val="%3)"/>
      <w:lvlJc w:val="left"/>
      <w:pPr>
        <w:ind w:left="1080" w:hanging="360"/>
      </w:pPr>
    </w:lvl>
    <w:lvl w:ilvl="3" w:tplc="80CC8DF6">
      <w:start w:val="1"/>
      <w:numFmt w:val="decimal"/>
      <w:lvlText w:val="%4)"/>
      <w:lvlJc w:val="left"/>
      <w:pPr>
        <w:ind w:left="1080" w:hanging="360"/>
      </w:pPr>
    </w:lvl>
    <w:lvl w:ilvl="4" w:tplc="A5901EF2">
      <w:start w:val="1"/>
      <w:numFmt w:val="decimal"/>
      <w:lvlText w:val="%5)"/>
      <w:lvlJc w:val="left"/>
      <w:pPr>
        <w:ind w:left="1080" w:hanging="360"/>
      </w:pPr>
    </w:lvl>
    <w:lvl w:ilvl="5" w:tplc="8FD21316">
      <w:start w:val="1"/>
      <w:numFmt w:val="decimal"/>
      <w:lvlText w:val="%6)"/>
      <w:lvlJc w:val="left"/>
      <w:pPr>
        <w:ind w:left="1080" w:hanging="360"/>
      </w:pPr>
    </w:lvl>
    <w:lvl w:ilvl="6" w:tplc="B1302440">
      <w:start w:val="1"/>
      <w:numFmt w:val="decimal"/>
      <w:lvlText w:val="%7)"/>
      <w:lvlJc w:val="left"/>
      <w:pPr>
        <w:ind w:left="1080" w:hanging="360"/>
      </w:pPr>
    </w:lvl>
    <w:lvl w:ilvl="7" w:tplc="108AC138">
      <w:start w:val="1"/>
      <w:numFmt w:val="decimal"/>
      <w:lvlText w:val="%8)"/>
      <w:lvlJc w:val="left"/>
      <w:pPr>
        <w:ind w:left="1080" w:hanging="360"/>
      </w:pPr>
    </w:lvl>
    <w:lvl w:ilvl="8" w:tplc="08B0A8B0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7B721BAC"/>
    <w:multiLevelType w:val="hybridMultilevel"/>
    <w:tmpl w:val="62385FFA"/>
    <w:lvl w:ilvl="0" w:tplc="FFD419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5292991">
    <w:abstractNumId w:val="12"/>
  </w:num>
  <w:num w:numId="2" w16cid:durableId="1474907682">
    <w:abstractNumId w:val="25"/>
  </w:num>
  <w:num w:numId="3" w16cid:durableId="766123578">
    <w:abstractNumId w:val="29"/>
  </w:num>
  <w:num w:numId="4" w16cid:durableId="1112171377">
    <w:abstractNumId w:val="17"/>
  </w:num>
  <w:num w:numId="5" w16cid:durableId="1625382992">
    <w:abstractNumId w:val="31"/>
  </w:num>
  <w:num w:numId="6" w16cid:durableId="300696298">
    <w:abstractNumId w:val="20"/>
  </w:num>
  <w:num w:numId="7" w16cid:durableId="1519811966">
    <w:abstractNumId w:val="11"/>
  </w:num>
  <w:num w:numId="8" w16cid:durableId="1385369841">
    <w:abstractNumId w:val="28"/>
  </w:num>
  <w:num w:numId="9" w16cid:durableId="567109270">
    <w:abstractNumId w:val="18"/>
  </w:num>
  <w:num w:numId="10" w16cid:durableId="1723751182">
    <w:abstractNumId w:val="16"/>
  </w:num>
  <w:num w:numId="11" w16cid:durableId="6635333">
    <w:abstractNumId w:val="0"/>
  </w:num>
  <w:num w:numId="12" w16cid:durableId="265577883">
    <w:abstractNumId w:val="1"/>
  </w:num>
  <w:num w:numId="13" w16cid:durableId="1109203073">
    <w:abstractNumId w:val="2"/>
  </w:num>
  <w:num w:numId="14" w16cid:durableId="1553276101">
    <w:abstractNumId w:val="3"/>
  </w:num>
  <w:num w:numId="15" w16cid:durableId="138697581">
    <w:abstractNumId w:val="4"/>
  </w:num>
  <w:num w:numId="16" w16cid:durableId="1746031248">
    <w:abstractNumId w:val="5"/>
  </w:num>
  <w:num w:numId="17" w16cid:durableId="1424644364">
    <w:abstractNumId w:val="6"/>
  </w:num>
  <w:num w:numId="18" w16cid:durableId="1449468067">
    <w:abstractNumId w:val="7"/>
  </w:num>
  <w:num w:numId="19" w16cid:durableId="811992407">
    <w:abstractNumId w:val="8"/>
  </w:num>
  <w:num w:numId="20" w16cid:durableId="1610432145">
    <w:abstractNumId w:val="9"/>
  </w:num>
  <w:num w:numId="21" w16cid:durableId="2116124195">
    <w:abstractNumId w:val="19"/>
  </w:num>
  <w:num w:numId="22" w16cid:durableId="830146529">
    <w:abstractNumId w:val="26"/>
  </w:num>
  <w:num w:numId="23" w16cid:durableId="1655796268">
    <w:abstractNumId w:val="23"/>
  </w:num>
  <w:num w:numId="24" w16cid:durableId="886449162">
    <w:abstractNumId w:val="14"/>
  </w:num>
  <w:num w:numId="25" w16cid:durableId="184560621">
    <w:abstractNumId w:val="21"/>
  </w:num>
  <w:num w:numId="26" w16cid:durableId="1837499773">
    <w:abstractNumId w:val="15"/>
  </w:num>
  <w:num w:numId="27" w16cid:durableId="1607886427">
    <w:abstractNumId w:val="27"/>
  </w:num>
  <w:num w:numId="28" w16cid:durableId="1138032644">
    <w:abstractNumId w:val="30"/>
  </w:num>
  <w:num w:numId="29" w16cid:durableId="222526768">
    <w:abstractNumId w:val="32"/>
  </w:num>
  <w:num w:numId="30" w16cid:durableId="985167827">
    <w:abstractNumId w:val="10"/>
  </w:num>
  <w:num w:numId="31" w16cid:durableId="2036955716">
    <w:abstractNumId w:val="24"/>
  </w:num>
  <w:num w:numId="32" w16cid:durableId="442383794">
    <w:abstractNumId w:val="13"/>
  </w:num>
  <w:num w:numId="33" w16cid:durableId="83772265">
    <w:abstractNumId w:val="22"/>
  </w:num>
  <w:num w:numId="34" w16cid:durableId="456335123">
    <w:abstractNumId w:val="33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6D"/>
    <w:rsid w:val="000000A2"/>
    <w:rsid w:val="000004F7"/>
    <w:rsid w:val="000013C8"/>
    <w:rsid w:val="0000148A"/>
    <w:rsid w:val="00001821"/>
    <w:rsid w:val="00001DA6"/>
    <w:rsid w:val="00002EB9"/>
    <w:rsid w:val="000038B6"/>
    <w:rsid w:val="0000396E"/>
    <w:rsid w:val="00004F8B"/>
    <w:rsid w:val="000053C9"/>
    <w:rsid w:val="000055F5"/>
    <w:rsid w:val="00005DD2"/>
    <w:rsid w:val="0000684B"/>
    <w:rsid w:val="00007110"/>
    <w:rsid w:val="00007AB4"/>
    <w:rsid w:val="00007F58"/>
    <w:rsid w:val="00010024"/>
    <w:rsid w:val="00010286"/>
    <w:rsid w:val="0001066F"/>
    <w:rsid w:val="00010974"/>
    <w:rsid w:val="00010E5E"/>
    <w:rsid w:val="0001125A"/>
    <w:rsid w:val="0001138D"/>
    <w:rsid w:val="000114E2"/>
    <w:rsid w:val="0001151C"/>
    <w:rsid w:val="00011625"/>
    <w:rsid w:val="00011B20"/>
    <w:rsid w:val="00011FF7"/>
    <w:rsid w:val="0001200E"/>
    <w:rsid w:val="000120A1"/>
    <w:rsid w:val="00012D9B"/>
    <w:rsid w:val="000133A6"/>
    <w:rsid w:val="00013D49"/>
    <w:rsid w:val="00013EF9"/>
    <w:rsid w:val="00013F58"/>
    <w:rsid w:val="00014307"/>
    <w:rsid w:val="00014562"/>
    <w:rsid w:val="00015069"/>
    <w:rsid w:val="00015D46"/>
    <w:rsid w:val="00016EDA"/>
    <w:rsid w:val="0001766C"/>
    <w:rsid w:val="00017B1B"/>
    <w:rsid w:val="000200E9"/>
    <w:rsid w:val="00020B42"/>
    <w:rsid w:val="00020D0B"/>
    <w:rsid w:val="00021040"/>
    <w:rsid w:val="0002164B"/>
    <w:rsid w:val="000219AB"/>
    <w:rsid w:val="0002201E"/>
    <w:rsid w:val="000221F9"/>
    <w:rsid w:val="0002286F"/>
    <w:rsid w:val="0002313A"/>
    <w:rsid w:val="000232B3"/>
    <w:rsid w:val="0002373D"/>
    <w:rsid w:val="00023F87"/>
    <w:rsid w:val="00024722"/>
    <w:rsid w:val="00024A25"/>
    <w:rsid w:val="00025483"/>
    <w:rsid w:val="00025542"/>
    <w:rsid w:val="00025654"/>
    <w:rsid w:val="00025912"/>
    <w:rsid w:val="000264AA"/>
    <w:rsid w:val="00026D06"/>
    <w:rsid w:val="00027676"/>
    <w:rsid w:val="00027ACB"/>
    <w:rsid w:val="00027ED4"/>
    <w:rsid w:val="000304C8"/>
    <w:rsid w:val="00030623"/>
    <w:rsid w:val="000307A5"/>
    <w:rsid w:val="00030B79"/>
    <w:rsid w:val="00030F0F"/>
    <w:rsid w:val="0003104F"/>
    <w:rsid w:val="0003142E"/>
    <w:rsid w:val="00031472"/>
    <w:rsid w:val="00031488"/>
    <w:rsid w:val="00031A72"/>
    <w:rsid w:val="00032A0A"/>
    <w:rsid w:val="00032AF8"/>
    <w:rsid w:val="00032D1A"/>
    <w:rsid w:val="00033C93"/>
    <w:rsid w:val="00033D85"/>
    <w:rsid w:val="00033E35"/>
    <w:rsid w:val="00034541"/>
    <w:rsid w:val="00034ACB"/>
    <w:rsid w:val="00034DCF"/>
    <w:rsid w:val="00034FED"/>
    <w:rsid w:val="00035389"/>
    <w:rsid w:val="00036120"/>
    <w:rsid w:val="00036219"/>
    <w:rsid w:val="00036267"/>
    <w:rsid w:val="00036396"/>
    <w:rsid w:val="0003665A"/>
    <w:rsid w:val="00036843"/>
    <w:rsid w:val="000369DB"/>
    <w:rsid w:val="00036CCA"/>
    <w:rsid w:val="000372E8"/>
    <w:rsid w:val="000374C5"/>
    <w:rsid w:val="00037D05"/>
    <w:rsid w:val="00037D2C"/>
    <w:rsid w:val="00040039"/>
    <w:rsid w:val="00040634"/>
    <w:rsid w:val="00040E6B"/>
    <w:rsid w:val="00041027"/>
    <w:rsid w:val="0004104A"/>
    <w:rsid w:val="00041166"/>
    <w:rsid w:val="000412A5"/>
    <w:rsid w:val="00041350"/>
    <w:rsid w:val="000414F9"/>
    <w:rsid w:val="000427CF"/>
    <w:rsid w:val="00042830"/>
    <w:rsid w:val="00043303"/>
    <w:rsid w:val="000433A0"/>
    <w:rsid w:val="000433FF"/>
    <w:rsid w:val="000437E1"/>
    <w:rsid w:val="0004433A"/>
    <w:rsid w:val="00044554"/>
    <w:rsid w:val="000449CA"/>
    <w:rsid w:val="000458A8"/>
    <w:rsid w:val="00045F3A"/>
    <w:rsid w:val="000460A6"/>
    <w:rsid w:val="000460F1"/>
    <w:rsid w:val="00046F81"/>
    <w:rsid w:val="000475EA"/>
    <w:rsid w:val="0004760B"/>
    <w:rsid w:val="00047963"/>
    <w:rsid w:val="00047E9D"/>
    <w:rsid w:val="0005026F"/>
    <w:rsid w:val="00050388"/>
    <w:rsid w:val="00050509"/>
    <w:rsid w:val="00050F46"/>
    <w:rsid w:val="00050F84"/>
    <w:rsid w:val="0005125C"/>
    <w:rsid w:val="0005127A"/>
    <w:rsid w:val="000516E8"/>
    <w:rsid w:val="00051A7E"/>
    <w:rsid w:val="00051F7B"/>
    <w:rsid w:val="0005213D"/>
    <w:rsid w:val="000525AA"/>
    <w:rsid w:val="00052B2C"/>
    <w:rsid w:val="000530E6"/>
    <w:rsid w:val="00055506"/>
    <w:rsid w:val="00055602"/>
    <w:rsid w:val="000559BE"/>
    <w:rsid w:val="00055D19"/>
    <w:rsid w:val="00055D7D"/>
    <w:rsid w:val="00055E68"/>
    <w:rsid w:val="00055E77"/>
    <w:rsid w:val="000569D1"/>
    <w:rsid w:val="00057894"/>
    <w:rsid w:val="00057BDF"/>
    <w:rsid w:val="00057CDE"/>
    <w:rsid w:val="00060120"/>
    <w:rsid w:val="00060B21"/>
    <w:rsid w:val="00061C2E"/>
    <w:rsid w:val="00062D2D"/>
    <w:rsid w:val="00062EE9"/>
    <w:rsid w:val="00062EF7"/>
    <w:rsid w:val="00062F2F"/>
    <w:rsid w:val="000634A5"/>
    <w:rsid w:val="00063986"/>
    <w:rsid w:val="00063E11"/>
    <w:rsid w:val="00063F86"/>
    <w:rsid w:val="00064C5A"/>
    <w:rsid w:val="00064EFA"/>
    <w:rsid w:val="000656E3"/>
    <w:rsid w:val="00065762"/>
    <w:rsid w:val="00065FFD"/>
    <w:rsid w:val="00066C45"/>
    <w:rsid w:val="00067359"/>
    <w:rsid w:val="0006756B"/>
    <w:rsid w:val="000676C7"/>
    <w:rsid w:val="00067A4D"/>
    <w:rsid w:val="00067F9E"/>
    <w:rsid w:val="00070222"/>
    <w:rsid w:val="0007031E"/>
    <w:rsid w:val="00070410"/>
    <w:rsid w:val="000704E5"/>
    <w:rsid w:val="00070A9B"/>
    <w:rsid w:val="00070B35"/>
    <w:rsid w:val="00070C6C"/>
    <w:rsid w:val="00070FBD"/>
    <w:rsid w:val="00071057"/>
    <w:rsid w:val="000712A1"/>
    <w:rsid w:val="00071C26"/>
    <w:rsid w:val="00071C7E"/>
    <w:rsid w:val="00071EA8"/>
    <w:rsid w:val="00071F65"/>
    <w:rsid w:val="000721EA"/>
    <w:rsid w:val="00072649"/>
    <w:rsid w:val="0007277D"/>
    <w:rsid w:val="000729F5"/>
    <w:rsid w:val="0007369A"/>
    <w:rsid w:val="000747DC"/>
    <w:rsid w:val="0007545F"/>
    <w:rsid w:val="00075905"/>
    <w:rsid w:val="00076993"/>
    <w:rsid w:val="00076C5C"/>
    <w:rsid w:val="00076DD6"/>
    <w:rsid w:val="000771A5"/>
    <w:rsid w:val="000772B4"/>
    <w:rsid w:val="00077304"/>
    <w:rsid w:val="00077D40"/>
    <w:rsid w:val="000802BD"/>
    <w:rsid w:val="000804D6"/>
    <w:rsid w:val="0008055C"/>
    <w:rsid w:val="00081F90"/>
    <w:rsid w:val="000820A1"/>
    <w:rsid w:val="00082357"/>
    <w:rsid w:val="00082A1F"/>
    <w:rsid w:val="00082D7E"/>
    <w:rsid w:val="00082DCF"/>
    <w:rsid w:val="000830D6"/>
    <w:rsid w:val="000835B7"/>
    <w:rsid w:val="00083CFB"/>
    <w:rsid w:val="00084F46"/>
    <w:rsid w:val="00084FE1"/>
    <w:rsid w:val="00085238"/>
    <w:rsid w:val="00085B74"/>
    <w:rsid w:val="00085DC2"/>
    <w:rsid w:val="00086817"/>
    <w:rsid w:val="00086834"/>
    <w:rsid w:val="00086F4E"/>
    <w:rsid w:val="000871F9"/>
    <w:rsid w:val="0008732C"/>
    <w:rsid w:val="0008743A"/>
    <w:rsid w:val="00087BB3"/>
    <w:rsid w:val="00087C00"/>
    <w:rsid w:val="00090D46"/>
    <w:rsid w:val="00091357"/>
    <w:rsid w:val="00091749"/>
    <w:rsid w:val="000917A6"/>
    <w:rsid w:val="00091B61"/>
    <w:rsid w:val="000921C7"/>
    <w:rsid w:val="000923D8"/>
    <w:rsid w:val="00092A4F"/>
    <w:rsid w:val="00092AC2"/>
    <w:rsid w:val="00092C92"/>
    <w:rsid w:val="00092E86"/>
    <w:rsid w:val="0009307E"/>
    <w:rsid w:val="000936E6"/>
    <w:rsid w:val="00093DFF"/>
    <w:rsid w:val="00094604"/>
    <w:rsid w:val="00094668"/>
    <w:rsid w:val="000947B8"/>
    <w:rsid w:val="00094DA0"/>
    <w:rsid w:val="000958BA"/>
    <w:rsid w:val="000962A8"/>
    <w:rsid w:val="00096397"/>
    <w:rsid w:val="000966BD"/>
    <w:rsid w:val="0009746F"/>
    <w:rsid w:val="00097572"/>
    <w:rsid w:val="00097803"/>
    <w:rsid w:val="00097C75"/>
    <w:rsid w:val="00097D0D"/>
    <w:rsid w:val="00097D9A"/>
    <w:rsid w:val="000A0438"/>
    <w:rsid w:val="000A05FE"/>
    <w:rsid w:val="000A0B06"/>
    <w:rsid w:val="000A0EDB"/>
    <w:rsid w:val="000A1521"/>
    <w:rsid w:val="000A1F13"/>
    <w:rsid w:val="000A1FAC"/>
    <w:rsid w:val="000A2079"/>
    <w:rsid w:val="000A211A"/>
    <w:rsid w:val="000A24CD"/>
    <w:rsid w:val="000A2F75"/>
    <w:rsid w:val="000A3580"/>
    <w:rsid w:val="000A3697"/>
    <w:rsid w:val="000A3FFD"/>
    <w:rsid w:val="000A4033"/>
    <w:rsid w:val="000A420A"/>
    <w:rsid w:val="000A434A"/>
    <w:rsid w:val="000A4491"/>
    <w:rsid w:val="000A4792"/>
    <w:rsid w:val="000A49BF"/>
    <w:rsid w:val="000A4E55"/>
    <w:rsid w:val="000A4FED"/>
    <w:rsid w:val="000A6160"/>
    <w:rsid w:val="000A642F"/>
    <w:rsid w:val="000A6766"/>
    <w:rsid w:val="000A67A5"/>
    <w:rsid w:val="000A6A9D"/>
    <w:rsid w:val="000A7419"/>
    <w:rsid w:val="000A74F9"/>
    <w:rsid w:val="000A752B"/>
    <w:rsid w:val="000A76F9"/>
    <w:rsid w:val="000A7CE5"/>
    <w:rsid w:val="000B017D"/>
    <w:rsid w:val="000B01E4"/>
    <w:rsid w:val="000B0322"/>
    <w:rsid w:val="000B09D1"/>
    <w:rsid w:val="000B0CB7"/>
    <w:rsid w:val="000B0EC9"/>
    <w:rsid w:val="000B15A4"/>
    <w:rsid w:val="000B187F"/>
    <w:rsid w:val="000B1B10"/>
    <w:rsid w:val="000B1C29"/>
    <w:rsid w:val="000B269A"/>
    <w:rsid w:val="000B2808"/>
    <w:rsid w:val="000B2A03"/>
    <w:rsid w:val="000B2E41"/>
    <w:rsid w:val="000B3720"/>
    <w:rsid w:val="000B3EE1"/>
    <w:rsid w:val="000B4040"/>
    <w:rsid w:val="000B41E5"/>
    <w:rsid w:val="000B4933"/>
    <w:rsid w:val="000B4A34"/>
    <w:rsid w:val="000B4B65"/>
    <w:rsid w:val="000B52E0"/>
    <w:rsid w:val="000B5A6D"/>
    <w:rsid w:val="000B5B26"/>
    <w:rsid w:val="000B6334"/>
    <w:rsid w:val="000B6408"/>
    <w:rsid w:val="000B692E"/>
    <w:rsid w:val="000B6D34"/>
    <w:rsid w:val="000B6DA2"/>
    <w:rsid w:val="000B7431"/>
    <w:rsid w:val="000B7606"/>
    <w:rsid w:val="000B794E"/>
    <w:rsid w:val="000B7F84"/>
    <w:rsid w:val="000C00EE"/>
    <w:rsid w:val="000C014B"/>
    <w:rsid w:val="000C07E3"/>
    <w:rsid w:val="000C08EB"/>
    <w:rsid w:val="000C0D35"/>
    <w:rsid w:val="000C1207"/>
    <w:rsid w:val="000C1232"/>
    <w:rsid w:val="000C13BD"/>
    <w:rsid w:val="000C16CF"/>
    <w:rsid w:val="000C1D79"/>
    <w:rsid w:val="000C26A7"/>
    <w:rsid w:val="000C29B6"/>
    <w:rsid w:val="000C2BAF"/>
    <w:rsid w:val="000C2C37"/>
    <w:rsid w:val="000C326D"/>
    <w:rsid w:val="000C34D2"/>
    <w:rsid w:val="000C3656"/>
    <w:rsid w:val="000C380E"/>
    <w:rsid w:val="000C3941"/>
    <w:rsid w:val="000C39FD"/>
    <w:rsid w:val="000C3FEF"/>
    <w:rsid w:val="000C4223"/>
    <w:rsid w:val="000C4501"/>
    <w:rsid w:val="000C4970"/>
    <w:rsid w:val="000C5087"/>
    <w:rsid w:val="000C55CF"/>
    <w:rsid w:val="000C5F77"/>
    <w:rsid w:val="000C67B3"/>
    <w:rsid w:val="000C6CCD"/>
    <w:rsid w:val="000C7775"/>
    <w:rsid w:val="000C795D"/>
    <w:rsid w:val="000C7E1A"/>
    <w:rsid w:val="000C7E73"/>
    <w:rsid w:val="000C7FBA"/>
    <w:rsid w:val="000D0115"/>
    <w:rsid w:val="000D0696"/>
    <w:rsid w:val="000D08B3"/>
    <w:rsid w:val="000D0A23"/>
    <w:rsid w:val="000D166D"/>
    <w:rsid w:val="000D27CC"/>
    <w:rsid w:val="000D3760"/>
    <w:rsid w:val="000D3E7E"/>
    <w:rsid w:val="000D3ED0"/>
    <w:rsid w:val="000D414D"/>
    <w:rsid w:val="000D4565"/>
    <w:rsid w:val="000D5A05"/>
    <w:rsid w:val="000D5CA4"/>
    <w:rsid w:val="000D66BA"/>
    <w:rsid w:val="000D6EF4"/>
    <w:rsid w:val="000D71B1"/>
    <w:rsid w:val="000D728D"/>
    <w:rsid w:val="000D77AC"/>
    <w:rsid w:val="000D7845"/>
    <w:rsid w:val="000D78DD"/>
    <w:rsid w:val="000D7ED6"/>
    <w:rsid w:val="000E005D"/>
    <w:rsid w:val="000E061F"/>
    <w:rsid w:val="000E0BDC"/>
    <w:rsid w:val="000E0E2C"/>
    <w:rsid w:val="000E1AF3"/>
    <w:rsid w:val="000E1B2E"/>
    <w:rsid w:val="000E24ED"/>
    <w:rsid w:val="000E28AB"/>
    <w:rsid w:val="000E28DF"/>
    <w:rsid w:val="000E2C68"/>
    <w:rsid w:val="000E34E8"/>
    <w:rsid w:val="000E36BB"/>
    <w:rsid w:val="000E3A07"/>
    <w:rsid w:val="000E3A1A"/>
    <w:rsid w:val="000E42EB"/>
    <w:rsid w:val="000E4490"/>
    <w:rsid w:val="000E4C79"/>
    <w:rsid w:val="000E4C8A"/>
    <w:rsid w:val="000E4CB8"/>
    <w:rsid w:val="000E4D3D"/>
    <w:rsid w:val="000E4D85"/>
    <w:rsid w:val="000E4EFE"/>
    <w:rsid w:val="000E6127"/>
    <w:rsid w:val="000E689C"/>
    <w:rsid w:val="000E68F7"/>
    <w:rsid w:val="000E6BFA"/>
    <w:rsid w:val="000E6C38"/>
    <w:rsid w:val="000E6CE9"/>
    <w:rsid w:val="000E6E0C"/>
    <w:rsid w:val="000E730B"/>
    <w:rsid w:val="000E7448"/>
    <w:rsid w:val="000E7662"/>
    <w:rsid w:val="000E7BBD"/>
    <w:rsid w:val="000F02E6"/>
    <w:rsid w:val="000F0B2F"/>
    <w:rsid w:val="000F1104"/>
    <w:rsid w:val="000F1225"/>
    <w:rsid w:val="000F1392"/>
    <w:rsid w:val="000F1422"/>
    <w:rsid w:val="000F2119"/>
    <w:rsid w:val="000F2476"/>
    <w:rsid w:val="000F28C3"/>
    <w:rsid w:val="000F2FCE"/>
    <w:rsid w:val="000F33C5"/>
    <w:rsid w:val="000F38CD"/>
    <w:rsid w:val="000F3CFF"/>
    <w:rsid w:val="000F3E7C"/>
    <w:rsid w:val="000F42C9"/>
    <w:rsid w:val="000F43F1"/>
    <w:rsid w:val="000F44E4"/>
    <w:rsid w:val="000F4895"/>
    <w:rsid w:val="000F4DD2"/>
    <w:rsid w:val="000F4DD5"/>
    <w:rsid w:val="000F5192"/>
    <w:rsid w:val="000F51AB"/>
    <w:rsid w:val="000F53D8"/>
    <w:rsid w:val="000F551B"/>
    <w:rsid w:val="000F591E"/>
    <w:rsid w:val="000F59FF"/>
    <w:rsid w:val="000F5BAB"/>
    <w:rsid w:val="000F685B"/>
    <w:rsid w:val="000F6907"/>
    <w:rsid w:val="000F7283"/>
    <w:rsid w:val="000F7558"/>
    <w:rsid w:val="000F79AB"/>
    <w:rsid w:val="0010020C"/>
    <w:rsid w:val="00100983"/>
    <w:rsid w:val="00100A6B"/>
    <w:rsid w:val="00100F1D"/>
    <w:rsid w:val="0010121B"/>
    <w:rsid w:val="00101772"/>
    <w:rsid w:val="00102900"/>
    <w:rsid w:val="00102C13"/>
    <w:rsid w:val="00103F6E"/>
    <w:rsid w:val="00103FEC"/>
    <w:rsid w:val="00104704"/>
    <w:rsid w:val="001050CE"/>
    <w:rsid w:val="001050EE"/>
    <w:rsid w:val="001052A2"/>
    <w:rsid w:val="001054FF"/>
    <w:rsid w:val="0010568B"/>
    <w:rsid w:val="00105895"/>
    <w:rsid w:val="0010589D"/>
    <w:rsid w:val="00105B95"/>
    <w:rsid w:val="00105C49"/>
    <w:rsid w:val="00105F49"/>
    <w:rsid w:val="00106595"/>
    <w:rsid w:val="00106B13"/>
    <w:rsid w:val="00106FEB"/>
    <w:rsid w:val="001070E3"/>
    <w:rsid w:val="00107328"/>
    <w:rsid w:val="00107DF6"/>
    <w:rsid w:val="001109C9"/>
    <w:rsid w:val="00110E87"/>
    <w:rsid w:val="00110F53"/>
    <w:rsid w:val="001111B3"/>
    <w:rsid w:val="0011192C"/>
    <w:rsid w:val="00111D13"/>
    <w:rsid w:val="0011236F"/>
    <w:rsid w:val="00112F90"/>
    <w:rsid w:val="00113322"/>
    <w:rsid w:val="0011335D"/>
    <w:rsid w:val="00113FD7"/>
    <w:rsid w:val="00114AF1"/>
    <w:rsid w:val="00115930"/>
    <w:rsid w:val="00115A0E"/>
    <w:rsid w:val="00115B5A"/>
    <w:rsid w:val="0011620B"/>
    <w:rsid w:val="001164E8"/>
    <w:rsid w:val="0011683D"/>
    <w:rsid w:val="00117233"/>
    <w:rsid w:val="00117B24"/>
    <w:rsid w:val="00117CBD"/>
    <w:rsid w:val="00120124"/>
    <w:rsid w:val="0012033E"/>
    <w:rsid w:val="0012095F"/>
    <w:rsid w:val="00120EBA"/>
    <w:rsid w:val="0012107E"/>
    <w:rsid w:val="001214DC"/>
    <w:rsid w:val="00121921"/>
    <w:rsid w:val="001219ED"/>
    <w:rsid w:val="00121D57"/>
    <w:rsid w:val="00121E5A"/>
    <w:rsid w:val="001221BC"/>
    <w:rsid w:val="00122776"/>
    <w:rsid w:val="00123146"/>
    <w:rsid w:val="0012318B"/>
    <w:rsid w:val="0012318C"/>
    <w:rsid w:val="00123663"/>
    <w:rsid w:val="001236B4"/>
    <w:rsid w:val="00123FCE"/>
    <w:rsid w:val="00124361"/>
    <w:rsid w:val="001243A0"/>
    <w:rsid w:val="00124D37"/>
    <w:rsid w:val="001254C2"/>
    <w:rsid w:val="001256B3"/>
    <w:rsid w:val="00125F76"/>
    <w:rsid w:val="001260B5"/>
    <w:rsid w:val="00126C91"/>
    <w:rsid w:val="00126F35"/>
    <w:rsid w:val="00126FA3"/>
    <w:rsid w:val="00127395"/>
    <w:rsid w:val="00127A46"/>
    <w:rsid w:val="00127FEA"/>
    <w:rsid w:val="0013008B"/>
    <w:rsid w:val="00130215"/>
    <w:rsid w:val="0013057C"/>
    <w:rsid w:val="00130699"/>
    <w:rsid w:val="001307EF"/>
    <w:rsid w:val="0013104C"/>
    <w:rsid w:val="00131EBD"/>
    <w:rsid w:val="00132205"/>
    <w:rsid w:val="00132E0D"/>
    <w:rsid w:val="00133083"/>
    <w:rsid w:val="001331DE"/>
    <w:rsid w:val="00133710"/>
    <w:rsid w:val="0013395D"/>
    <w:rsid w:val="00133A99"/>
    <w:rsid w:val="00133AE9"/>
    <w:rsid w:val="00133B58"/>
    <w:rsid w:val="00133CEC"/>
    <w:rsid w:val="00133D13"/>
    <w:rsid w:val="00133E75"/>
    <w:rsid w:val="00133F65"/>
    <w:rsid w:val="00134E21"/>
    <w:rsid w:val="00134E98"/>
    <w:rsid w:val="00134F6F"/>
    <w:rsid w:val="001351C2"/>
    <w:rsid w:val="001354EE"/>
    <w:rsid w:val="001358EE"/>
    <w:rsid w:val="00135A7D"/>
    <w:rsid w:val="00135AE7"/>
    <w:rsid w:val="00135D4C"/>
    <w:rsid w:val="00135E57"/>
    <w:rsid w:val="001362B2"/>
    <w:rsid w:val="0013633B"/>
    <w:rsid w:val="00136FDC"/>
    <w:rsid w:val="0013718B"/>
    <w:rsid w:val="00137386"/>
    <w:rsid w:val="00137414"/>
    <w:rsid w:val="001374BB"/>
    <w:rsid w:val="001375FE"/>
    <w:rsid w:val="001376FE"/>
    <w:rsid w:val="00140494"/>
    <w:rsid w:val="00140E6E"/>
    <w:rsid w:val="00141710"/>
    <w:rsid w:val="00141A6E"/>
    <w:rsid w:val="00141C71"/>
    <w:rsid w:val="00141C89"/>
    <w:rsid w:val="001431A1"/>
    <w:rsid w:val="00143333"/>
    <w:rsid w:val="00143489"/>
    <w:rsid w:val="001435B3"/>
    <w:rsid w:val="001439D3"/>
    <w:rsid w:val="00143B89"/>
    <w:rsid w:val="00143BEB"/>
    <w:rsid w:val="001441C0"/>
    <w:rsid w:val="001444D1"/>
    <w:rsid w:val="00144729"/>
    <w:rsid w:val="001449D6"/>
    <w:rsid w:val="00145D21"/>
    <w:rsid w:val="00145DC6"/>
    <w:rsid w:val="00145E97"/>
    <w:rsid w:val="0014623A"/>
    <w:rsid w:val="001467D1"/>
    <w:rsid w:val="00146B49"/>
    <w:rsid w:val="00146C14"/>
    <w:rsid w:val="001471D5"/>
    <w:rsid w:val="00147A88"/>
    <w:rsid w:val="00147B9B"/>
    <w:rsid w:val="00147E80"/>
    <w:rsid w:val="001503B1"/>
    <w:rsid w:val="00150423"/>
    <w:rsid w:val="00150586"/>
    <w:rsid w:val="001506A5"/>
    <w:rsid w:val="00150DF9"/>
    <w:rsid w:val="001510F7"/>
    <w:rsid w:val="001512C6"/>
    <w:rsid w:val="001514B8"/>
    <w:rsid w:val="00151627"/>
    <w:rsid w:val="001519F2"/>
    <w:rsid w:val="00151A8D"/>
    <w:rsid w:val="00151B23"/>
    <w:rsid w:val="0015207B"/>
    <w:rsid w:val="00152155"/>
    <w:rsid w:val="00154E37"/>
    <w:rsid w:val="00154FDC"/>
    <w:rsid w:val="001554D2"/>
    <w:rsid w:val="00155507"/>
    <w:rsid w:val="0015556D"/>
    <w:rsid w:val="00155AA3"/>
    <w:rsid w:val="00155D42"/>
    <w:rsid w:val="00155D50"/>
    <w:rsid w:val="00155E61"/>
    <w:rsid w:val="0015645A"/>
    <w:rsid w:val="001569F5"/>
    <w:rsid w:val="001579F2"/>
    <w:rsid w:val="00157C43"/>
    <w:rsid w:val="00157E3D"/>
    <w:rsid w:val="00157EB2"/>
    <w:rsid w:val="0016095B"/>
    <w:rsid w:val="001613DD"/>
    <w:rsid w:val="00161804"/>
    <w:rsid w:val="00161963"/>
    <w:rsid w:val="00161BD7"/>
    <w:rsid w:val="00161E48"/>
    <w:rsid w:val="00161EDF"/>
    <w:rsid w:val="0016270F"/>
    <w:rsid w:val="0016280D"/>
    <w:rsid w:val="00162860"/>
    <w:rsid w:val="00162C69"/>
    <w:rsid w:val="0016343D"/>
    <w:rsid w:val="00163A64"/>
    <w:rsid w:val="00163C0F"/>
    <w:rsid w:val="00163F25"/>
    <w:rsid w:val="00163FA1"/>
    <w:rsid w:val="00164018"/>
    <w:rsid w:val="0016418B"/>
    <w:rsid w:val="001641B8"/>
    <w:rsid w:val="001641EE"/>
    <w:rsid w:val="00164F50"/>
    <w:rsid w:val="0016504A"/>
    <w:rsid w:val="001656F4"/>
    <w:rsid w:val="001659C5"/>
    <w:rsid w:val="00166387"/>
    <w:rsid w:val="0016645F"/>
    <w:rsid w:val="00166A10"/>
    <w:rsid w:val="00166A83"/>
    <w:rsid w:val="001676A8"/>
    <w:rsid w:val="00167798"/>
    <w:rsid w:val="00167AFE"/>
    <w:rsid w:val="00170247"/>
    <w:rsid w:val="00170678"/>
    <w:rsid w:val="0017077E"/>
    <w:rsid w:val="00170BDE"/>
    <w:rsid w:val="00170BFD"/>
    <w:rsid w:val="00171061"/>
    <w:rsid w:val="00171462"/>
    <w:rsid w:val="00171C1D"/>
    <w:rsid w:val="00172CB0"/>
    <w:rsid w:val="00172DC8"/>
    <w:rsid w:val="00172EE8"/>
    <w:rsid w:val="00172F4E"/>
    <w:rsid w:val="001732DD"/>
    <w:rsid w:val="001737BC"/>
    <w:rsid w:val="00173E26"/>
    <w:rsid w:val="00174699"/>
    <w:rsid w:val="00174F97"/>
    <w:rsid w:val="0017504C"/>
    <w:rsid w:val="00175552"/>
    <w:rsid w:val="00175659"/>
    <w:rsid w:val="0017567D"/>
    <w:rsid w:val="001757D1"/>
    <w:rsid w:val="00175AF3"/>
    <w:rsid w:val="00175B35"/>
    <w:rsid w:val="001763EB"/>
    <w:rsid w:val="00176BEE"/>
    <w:rsid w:val="001770B6"/>
    <w:rsid w:val="00177143"/>
    <w:rsid w:val="001778D6"/>
    <w:rsid w:val="0017799D"/>
    <w:rsid w:val="00177A47"/>
    <w:rsid w:val="00177CC0"/>
    <w:rsid w:val="00177FC8"/>
    <w:rsid w:val="001800FB"/>
    <w:rsid w:val="00180434"/>
    <w:rsid w:val="00180D47"/>
    <w:rsid w:val="00181161"/>
    <w:rsid w:val="001812F0"/>
    <w:rsid w:val="001815D8"/>
    <w:rsid w:val="001831E5"/>
    <w:rsid w:val="001834B1"/>
    <w:rsid w:val="0018426E"/>
    <w:rsid w:val="0018435E"/>
    <w:rsid w:val="00184382"/>
    <w:rsid w:val="001848B5"/>
    <w:rsid w:val="00184AE1"/>
    <w:rsid w:val="00184CF6"/>
    <w:rsid w:val="00184D0E"/>
    <w:rsid w:val="00184DFC"/>
    <w:rsid w:val="00184E3E"/>
    <w:rsid w:val="00185923"/>
    <w:rsid w:val="0018607D"/>
    <w:rsid w:val="00186626"/>
    <w:rsid w:val="0018666B"/>
    <w:rsid w:val="00187A5B"/>
    <w:rsid w:val="00190118"/>
    <w:rsid w:val="0019112C"/>
    <w:rsid w:val="001911F2"/>
    <w:rsid w:val="001914FB"/>
    <w:rsid w:val="00191B5B"/>
    <w:rsid w:val="00192866"/>
    <w:rsid w:val="00192E37"/>
    <w:rsid w:val="00193806"/>
    <w:rsid w:val="0019380D"/>
    <w:rsid w:val="00193E33"/>
    <w:rsid w:val="00193E41"/>
    <w:rsid w:val="00193E8B"/>
    <w:rsid w:val="00194996"/>
    <w:rsid w:val="00195810"/>
    <w:rsid w:val="0019644E"/>
    <w:rsid w:val="00196D0A"/>
    <w:rsid w:val="00196F75"/>
    <w:rsid w:val="0019735E"/>
    <w:rsid w:val="001975A7"/>
    <w:rsid w:val="001976BB"/>
    <w:rsid w:val="001976BE"/>
    <w:rsid w:val="0019781C"/>
    <w:rsid w:val="001979B2"/>
    <w:rsid w:val="001979B3"/>
    <w:rsid w:val="00197F7B"/>
    <w:rsid w:val="001A02B5"/>
    <w:rsid w:val="001A04D8"/>
    <w:rsid w:val="001A0B4D"/>
    <w:rsid w:val="001A1641"/>
    <w:rsid w:val="001A18A9"/>
    <w:rsid w:val="001A1D53"/>
    <w:rsid w:val="001A1EB8"/>
    <w:rsid w:val="001A2116"/>
    <w:rsid w:val="001A235A"/>
    <w:rsid w:val="001A2C67"/>
    <w:rsid w:val="001A3110"/>
    <w:rsid w:val="001A32D6"/>
    <w:rsid w:val="001A3578"/>
    <w:rsid w:val="001A37F0"/>
    <w:rsid w:val="001A3886"/>
    <w:rsid w:val="001A3C81"/>
    <w:rsid w:val="001A3CF9"/>
    <w:rsid w:val="001A3D37"/>
    <w:rsid w:val="001A3FE6"/>
    <w:rsid w:val="001A40CE"/>
    <w:rsid w:val="001A40ED"/>
    <w:rsid w:val="001A4518"/>
    <w:rsid w:val="001A4DF1"/>
    <w:rsid w:val="001A5245"/>
    <w:rsid w:val="001A55A4"/>
    <w:rsid w:val="001A6307"/>
    <w:rsid w:val="001A64AA"/>
    <w:rsid w:val="001A67A4"/>
    <w:rsid w:val="001A704C"/>
    <w:rsid w:val="001A79B1"/>
    <w:rsid w:val="001A79B4"/>
    <w:rsid w:val="001A79C8"/>
    <w:rsid w:val="001A7B1B"/>
    <w:rsid w:val="001A7CD1"/>
    <w:rsid w:val="001A7EEC"/>
    <w:rsid w:val="001B000C"/>
    <w:rsid w:val="001B02D7"/>
    <w:rsid w:val="001B0575"/>
    <w:rsid w:val="001B069E"/>
    <w:rsid w:val="001B10A2"/>
    <w:rsid w:val="001B135F"/>
    <w:rsid w:val="001B1894"/>
    <w:rsid w:val="001B1AF4"/>
    <w:rsid w:val="001B2103"/>
    <w:rsid w:val="001B211A"/>
    <w:rsid w:val="001B21DD"/>
    <w:rsid w:val="001B35F9"/>
    <w:rsid w:val="001B3778"/>
    <w:rsid w:val="001B37D0"/>
    <w:rsid w:val="001B3F40"/>
    <w:rsid w:val="001B429F"/>
    <w:rsid w:val="001B4682"/>
    <w:rsid w:val="001B52C9"/>
    <w:rsid w:val="001B538E"/>
    <w:rsid w:val="001B5750"/>
    <w:rsid w:val="001B57E1"/>
    <w:rsid w:val="001B5FC0"/>
    <w:rsid w:val="001B6815"/>
    <w:rsid w:val="001B7015"/>
    <w:rsid w:val="001B7419"/>
    <w:rsid w:val="001B7463"/>
    <w:rsid w:val="001B7ECE"/>
    <w:rsid w:val="001B7F18"/>
    <w:rsid w:val="001C006F"/>
    <w:rsid w:val="001C0536"/>
    <w:rsid w:val="001C07B8"/>
    <w:rsid w:val="001C0A93"/>
    <w:rsid w:val="001C0CA4"/>
    <w:rsid w:val="001C0EA8"/>
    <w:rsid w:val="001C17BC"/>
    <w:rsid w:val="001C192F"/>
    <w:rsid w:val="001C1F6C"/>
    <w:rsid w:val="001C22F1"/>
    <w:rsid w:val="001C26F2"/>
    <w:rsid w:val="001C2ED7"/>
    <w:rsid w:val="001C311D"/>
    <w:rsid w:val="001C32C8"/>
    <w:rsid w:val="001C3923"/>
    <w:rsid w:val="001C3A85"/>
    <w:rsid w:val="001C4300"/>
    <w:rsid w:val="001C4731"/>
    <w:rsid w:val="001C4812"/>
    <w:rsid w:val="001C4CB0"/>
    <w:rsid w:val="001C530C"/>
    <w:rsid w:val="001C5CBD"/>
    <w:rsid w:val="001C64A2"/>
    <w:rsid w:val="001C73B8"/>
    <w:rsid w:val="001C76AC"/>
    <w:rsid w:val="001C7F23"/>
    <w:rsid w:val="001D07AA"/>
    <w:rsid w:val="001D0BEA"/>
    <w:rsid w:val="001D124B"/>
    <w:rsid w:val="001D1934"/>
    <w:rsid w:val="001D1B17"/>
    <w:rsid w:val="001D1CB5"/>
    <w:rsid w:val="001D22C9"/>
    <w:rsid w:val="001D24EE"/>
    <w:rsid w:val="001D2728"/>
    <w:rsid w:val="001D2ACC"/>
    <w:rsid w:val="001D3024"/>
    <w:rsid w:val="001D31D1"/>
    <w:rsid w:val="001D38A7"/>
    <w:rsid w:val="001D39E8"/>
    <w:rsid w:val="001D3A7E"/>
    <w:rsid w:val="001D4426"/>
    <w:rsid w:val="001D49DE"/>
    <w:rsid w:val="001D4B87"/>
    <w:rsid w:val="001D4F9D"/>
    <w:rsid w:val="001D524C"/>
    <w:rsid w:val="001D5477"/>
    <w:rsid w:val="001D56EB"/>
    <w:rsid w:val="001D585C"/>
    <w:rsid w:val="001D5968"/>
    <w:rsid w:val="001D6245"/>
    <w:rsid w:val="001D6486"/>
    <w:rsid w:val="001D6828"/>
    <w:rsid w:val="001D69D5"/>
    <w:rsid w:val="001D6F36"/>
    <w:rsid w:val="001E091F"/>
    <w:rsid w:val="001E0D90"/>
    <w:rsid w:val="001E1135"/>
    <w:rsid w:val="001E1495"/>
    <w:rsid w:val="001E1591"/>
    <w:rsid w:val="001E17C2"/>
    <w:rsid w:val="001E1B9E"/>
    <w:rsid w:val="001E2007"/>
    <w:rsid w:val="001E2086"/>
    <w:rsid w:val="001E20CF"/>
    <w:rsid w:val="001E267E"/>
    <w:rsid w:val="001E2817"/>
    <w:rsid w:val="001E2A5F"/>
    <w:rsid w:val="001E3043"/>
    <w:rsid w:val="001E3169"/>
    <w:rsid w:val="001E32CA"/>
    <w:rsid w:val="001E3520"/>
    <w:rsid w:val="001E3607"/>
    <w:rsid w:val="001E3C44"/>
    <w:rsid w:val="001E3E3B"/>
    <w:rsid w:val="001E4603"/>
    <w:rsid w:val="001E4610"/>
    <w:rsid w:val="001E4C28"/>
    <w:rsid w:val="001E4EC5"/>
    <w:rsid w:val="001E50E9"/>
    <w:rsid w:val="001E5114"/>
    <w:rsid w:val="001E5C62"/>
    <w:rsid w:val="001E5CA9"/>
    <w:rsid w:val="001E626C"/>
    <w:rsid w:val="001E650F"/>
    <w:rsid w:val="001E668A"/>
    <w:rsid w:val="001E6F54"/>
    <w:rsid w:val="001E7CCE"/>
    <w:rsid w:val="001E7F58"/>
    <w:rsid w:val="001F04D8"/>
    <w:rsid w:val="001F08C1"/>
    <w:rsid w:val="001F0937"/>
    <w:rsid w:val="001F0D9D"/>
    <w:rsid w:val="001F152D"/>
    <w:rsid w:val="001F1621"/>
    <w:rsid w:val="001F1DD5"/>
    <w:rsid w:val="001F1EE4"/>
    <w:rsid w:val="001F2166"/>
    <w:rsid w:val="001F22EE"/>
    <w:rsid w:val="001F369B"/>
    <w:rsid w:val="001F4073"/>
    <w:rsid w:val="001F4F7E"/>
    <w:rsid w:val="001F555F"/>
    <w:rsid w:val="001F5567"/>
    <w:rsid w:val="001F5875"/>
    <w:rsid w:val="001F5B89"/>
    <w:rsid w:val="001F6542"/>
    <w:rsid w:val="001F670A"/>
    <w:rsid w:val="001F699C"/>
    <w:rsid w:val="001F69CE"/>
    <w:rsid w:val="001F69DD"/>
    <w:rsid w:val="001F6AA9"/>
    <w:rsid w:val="001F78B9"/>
    <w:rsid w:val="001F79AE"/>
    <w:rsid w:val="001F7F65"/>
    <w:rsid w:val="002008C6"/>
    <w:rsid w:val="00200D4F"/>
    <w:rsid w:val="00201850"/>
    <w:rsid w:val="00201D67"/>
    <w:rsid w:val="00201DFE"/>
    <w:rsid w:val="002024A9"/>
    <w:rsid w:val="002026E4"/>
    <w:rsid w:val="00202D14"/>
    <w:rsid w:val="002035D3"/>
    <w:rsid w:val="0020437C"/>
    <w:rsid w:val="00204552"/>
    <w:rsid w:val="0020458F"/>
    <w:rsid w:val="00204AD8"/>
    <w:rsid w:val="00204DD2"/>
    <w:rsid w:val="0020529A"/>
    <w:rsid w:val="002057AB"/>
    <w:rsid w:val="00205C9E"/>
    <w:rsid w:val="00205D2D"/>
    <w:rsid w:val="00205FDD"/>
    <w:rsid w:val="0020635C"/>
    <w:rsid w:val="002063F9"/>
    <w:rsid w:val="002072EA"/>
    <w:rsid w:val="00207A2A"/>
    <w:rsid w:val="00207F2F"/>
    <w:rsid w:val="002101D0"/>
    <w:rsid w:val="00210C1E"/>
    <w:rsid w:val="00210C6A"/>
    <w:rsid w:val="00210CCD"/>
    <w:rsid w:val="00210EDA"/>
    <w:rsid w:val="002112F8"/>
    <w:rsid w:val="0021164F"/>
    <w:rsid w:val="0021214F"/>
    <w:rsid w:val="00212296"/>
    <w:rsid w:val="00212706"/>
    <w:rsid w:val="00212A3C"/>
    <w:rsid w:val="00213107"/>
    <w:rsid w:val="00213223"/>
    <w:rsid w:val="00213DA5"/>
    <w:rsid w:val="00214099"/>
    <w:rsid w:val="00214143"/>
    <w:rsid w:val="0021461D"/>
    <w:rsid w:val="00214759"/>
    <w:rsid w:val="00214871"/>
    <w:rsid w:val="002149C6"/>
    <w:rsid w:val="00214EEC"/>
    <w:rsid w:val="002157F0"/>
    <w:rsid w:val="002162C1"/>
    <w:rsid w:val="002162E1"/>
    <w:rsid w:val="0021664A"/>
    <w:rsid w:val="0021674F"/>
    <w:rsid w:val="0021676C"/>
    <w:rsid w:val="00217789"/>
    <w:rsid w:val="00217D33"/>
    <w:rsid w:val="00220113"/>
    <w:rsid w:val="00220466"/>
    <w:rsid w:val="00220AC5"/>
    <w:rsid w:val="00220BDE"/>
    <w:rsid w:val="00220C58"/>
    <w:rsid w:val="00220E43"/>
    <w:rsid w:val="002215E4"/>
    <w:rsid w:val="00221F1C"/>
    <w:rsid w:val="00222126"/>
    <w:rsid w:val="002223B9"/>
    <w:rsid w:val="00222A95"/>
    <w:rsid w:val="00222CB3"/>
    <w:rsid w:val="00222E49"/>
    <w:rsid w:val="00222F49"/>
    <w:rsid w:val="00223101"/>
    <w:rsid w:val="002233DA"/>
    <w:rsid w:val="002235CB"/>
    <w:rsid w:val="002239ED"/>
    <w:rsid w:val="00223A4A"/>
    <w:rsid w:val="002242CD"/>
    <w:rsid w:val="00225457"/>
    <w:rsid w:val="00225D07"/>
    <w:rsid w:val="0022651F"/>
    <w:rsid w:val="00226658"/>
    <w:rsid w:val="00226714"/>
    <w:rsid w:val="002267F3"/>
    <w:rsid w:val="0022691F"/>
    <w:rsid w:val="0022708B"/>
    <w:rsid w:val="0022783F"/>
    <w:rsid w:val="00227E64"/>
    <w:rsid w:val="0023039D"/>
    <w:rsid w:val="002306F3"/>
    <w:rsid w:val="00230A48"/>
    <w:rsid w:val="00231D54"/>
    <w:rsid w:val="002321DF"/>
    <w:rsid w:val="00233682"/>
    <w:rsid w:val="0023380B"/>
    <w:rsid w:val="00233E80"/>
    <w:rsid w:val="002345E1"/>
    <w:rsid w:val="00234AE5"/>
    <w:rsid w:val="00234B7B"/>
    <w:rsid w:val="00234CBB"/>
    <w:rsid w:val="0023518B"/>
    <w:rsid w:val="002359A5"/>
    <w:rsid w:val="0023611D"/>
    <w:rsid w:val="0023659D"/>
    <w:rsid w:val="002373A8"/>
    <w:rsid w:val="00237D79"/>
    <w:rsid w:val="00237EF9"/>
    <w:rsid w:val="0024023C"/>
    <w:rsid w:val="002403DC"/>
    <w:rsid w:val="0024060A"/>
    <w:rsid w:val="00240B48"/>
    <w:rsid w:val="00241129"/>
    <w:rsid w:val="00241442"/>
    <w:rsid w:val="00241466"/>
    <w:rsid w:val="002418FD"/>
    <w:rsid w:val="00241A99"/>
    <w:rsid w:val="00241B3F"/>
    <w:rsid w:val="0024246E"/>
    <w:rsid w:val="00242C45"/>
    <w:rsid w:val="00242F97"/>
    <w:rsid w:val="00243410"/>
    <w:rsid w:val="00243D7C"/>
    <w:rsid w:val="00243E9C"/>
    <w:rsid w:val="002440BB"/>
    <w:rsid w:val="00244398"/>
    <w:rsid w:val="00244676"/>
    <w:rsid w:val="00244775"/>
    <w:rsid w:val="00244E37"/>
    <w:rsid w:val="00244EB5"/>
    <w:rsid w:val="00245829"/>
    <w:rsid w:val="00245E78"/>
    <w:rsid w:val="00246282"/>
    <w:rsid w:val="00246566"/>
    <w:rsid w:val="00246676"/>
    <w:rsid w:val="00246A0D"/>
    <w:rsid w:val="00246D92"/>
    <w:rsid w:val="00247673"/>
    <w:rsid w:val="00247B5C"/>
    <w:rsid w:val="00247C0F"/>
    <w:rsid w:val="00247CF6"/>
    <w:rsid w:val="00247E6B"/>
    <w:rsid w:val="00247EBD"/>
    <w:rsid w:val="00250585"/>
    <w:rsid w:val="0025063A"/>
    <w:rsid w:val="00250BFF"/>
    <w:rsid w:val="00250D18"/>
    <w:rsid w:val="00251414"/>
    <w:rsid w:val="00251504"/>
    <w:rsid w:val="00251BD6"/>
    <w:rsid w:val="00251F61"/>
    <w:rsid w:val="00251FBE"/>
    <w:rsid w:val="0025219C"/>
    <w:rsid w:val="00252703"/>
    <w:rsid w:val="002533BB"/>
    <w:rsid w:val="002535C6"/>
    <w:rsid w:val="002539E9"/>
    <w:rsid w:val="00253BD1"/>
    <w:rsid w:val="00253CA2"/>
    <w:rsid w:val="002540FA"/>
    <w:rsid w:val="00254231"/>
    <w:rsid w:val="00254697"/>
    <w:rsid w:val="002548C6"/>
    <w:rsid w:val="00254C5A"/>
    <w:rsid w:val="00254DF9"/>
    <w:rsid w:val="00254EC7"/>
    <w:rsid w:val="0025546B"/>
    <w:rsid w:val="00255821"/>
    <w:rsid w:val="00255872"/>
    <w:rsid w:val="00256092"/>
    <w:rsid w:val="00256634"/>
    <w:rsid w:val="002566DC"/>
    <w:rsid w:val="002569C9"/>
    <w:rsid w:val="00256CDB"/>
    <w:rsid w:val="0025753F"/>
    <w:rsid w:val="00257542"/>
    <w:rsid w:val="0025775F"/>
    <w:rsid w:val="00257B38"/>
    <w:rsid w:val="0026070A"/>
    <w:rsid w:val="002609DA"/>
    <w:rsid w:val="00260BA2"/>
    <w:rsid w:val="00260E0D"/>
    <w:rsid w:val="00261B1D"/>
    <w:rsid w:val="00261B6F"/>
    <w:rsid w:val="00261DA8"/>
    <w:rsid w:val="0026246E"/>
    <w:rsid w:val="00262A39"/>
    <w:rsid w:val="002633E0"/>
    <w:rsid w:val="00263794"/>
    <w:rsid w:val="0026392B"/>
    <w:rsid w:val="0026424A"/>
    <w:rsid w:val="002647DF"/>
    <w:rsid w:val="00264E6F"/>
    <w:rsid w:val="002650EA"/>
    <w:rsid w:val="00265399"/>
    <w:rsid w:val="0026549E"/>
    <w:rsid w:val="00265A55"/>
    <w:rsid w:val="00265C00"/>
    <w:rsid w:val="0026621B"/>
    <w:rsid w:val="00266533"/>
    <w:rsid w:val="002668D7"/>
    <w:rsid w:val="00266EBF"/>
    <w:rsid w:val="00266F06"/>
    <w:rsid w:val="00267751"/>
    <w:rsid w:val="00267818"/>
    <w:rsid w:val="00267959"/>
    <w:rsid w:val="0027015D"/>
    <w:rsid w:val="0027067D"/>
    <w:rsid w:val="00271289"/>
    <w:rsid w:val="00271546"/>
    <w:rsid w:val="002718A1"/>
    <w:rsid w:val="002725D0"/>
    <w:rsid w:val="00273267"/>
    <w:rsid w:val="00273298"/>
    <w:rsid w:val="0027345E"/>
    <w:rsid w:val="00273E80"/>
    <w:rsid w:val="00273EAF"/>
    <w:rsid w:val="00273F03"/>
    <w:rsid w:val="0027457B"/>
    <w:rsid w:val="00274870"/>
    <w:rsid w:val="00274AF7"/>
    <w:rsid w:val="00274DF8"/>
    <w:rsid w:val="0027551E"/>
    <w:rsid w:val="002755C0"/>
    <w:rsid w:val="0027560B"/>
    <w:rsid w:val="00275AA6"/>
    <w:rsid w:val="002766A4"/>
    <w:rsid w:val="00277DEA"/>
    <w:rsid w:val="00277F64"/>
    <w:rsid w:val="00277FBF"/>
    <w:rsid w:val="00280143"/>
    <w:rsid w:val="0028070A"/>
    <w:rsid w:val="00281053"/>
    <w:rsid w:val="002810DC"/>
    <w:rsid w:val="00281888"/>
    <w:rsid w:val="002819DF"/>
    <w:rsid w:val="00281A8C"/>
    <w:rsid w:val="002824AA"/>
    <w:rsid w:val="0028270B"/>
    <w:rsid w:val="00282AEF"/>
    <w:rsid w:val="00282BA6"/>
    <w:rsid w:val="00282FF2"/>
    <w:rsid w:val="002833DC"/>
    <w:rsid w:val="00283721"/>
    <w:rsid w:val="00283844"/>
    <w:rsid w:val="00284A7A"/>
    <w:rsid w:val="00284BC2"/>
    <w:rsid w:val="002851DA"/>
    <w:rsid w:val="002854A3"/>
    <w:rsid w:val="002865FC"/>
    <w:rsid w:val="00286DA2"/>
    <w:rsid w:val="00287471"/>
    <w:rsid w:val="002875F6"/>
    <w:rsid w:val="00287A7B"/>
    <w:rsid w:val="00287C24"/>
    <w:rsid w:val="00290058"/>
    <w:rsid w:val="00290239"/>
    <w:rsid w:val="00290281"/>
    <w:rsid w:val="00290460"/>
    <w:rsid w:val="00290B5C"/>
    <w:rsid w:val="00290BD1"/>
    <w:rsid w:val="00290FEA"/>
    <w:rsid w:val="002910E5"/>
    <w:rsid w:val="0029127D"/>
    <w:rsid w:val="0029162F"/>
    <w:rsid w:val="002916D1"/>
    <w:rsid w:val="002920D2"/>
    <w:rsid w:val="0029224D"/>
    <w:rsid w:val="00292610"/>
    <w:rsid w:val="00292A7F"/>
    <w:rsid w:val="002930DE"/>
    <w:rsid w:val="00293755"/>
    <w:rsid w:val="002938E1"/>
    <w:rsid w:val="00293909"/>
    <w:rsid w:val="00293C41"/>
    <w:rsid w:val="00294041"/>
    <w:rsid w:val="00294640"/>
    <w:rsid w:val="00294667"/>
    <w:rsid w:val="002946B9"/>
    <w:rsid w:val="00294D98"/>
    <w:rsid w:val="002951BB"/>
    <w:rsid w:val="002959E7"/>
    <w:rsid w:val="0029640C"/>
    <w:rsid w:val="002965D4"/>
    <w:rsid w:val="002974E9"/>
    <w:rsid w:val="002978CD"/>
    <w:rsid w:val="002978D1"/>
    <w:rsid w:val="002A0155"/>
    <w:rsid w:val="002A0334"/>
    <w:rsid w:val="002A0383"/>
    <w:rsid w:val="002A0867"/>
    <w:rsid w:val="002A1410"/>
    <w:rsid w:val="002A1427"/>
    <w:rsid w:val="002A19A1"/>
    <w:rsid w:val="002A19D7"/>
    <w:rsid w:val="002A1A95"/>
    <w:rsid w:val="002A1E97"/>
    <w:rsid w:val="002A225A"/>
    <w:rsid w:val="002A2363"/>
    <w:rsid w:val="002A2A67"/>
    <w:rsid w:val="002A2CF6"/>
    <w:rsid w:val="002A2FAF"/>
    <w:rsid w:val="002A319E"/>
    <w:rsid w:val="002A35BF"/>
    <w:rsid w:val="002A37D8"/>
    <w:rsid w:val="002A4706"/>
    <w:rsid w:val="002A49F9"/>
    <w:rsid w:val="002A4D35"/>
    <w:rsid w:val="002A4E76"/>
    <w:rsid w:val="002A53EB"/>
    <w:rsid w:val="002A5563"/>
    <w:rsid w:val="002A5B25"/>
    <w:rsid w:val="002A65EE"/>
    <w:rsid w:val="002A6AC0"/>
    <w:rsid w:val="002A6C20"/>
    <w:rsid w:val="002A6FDB"/>
    <w:rsid w:val="002A720D"/>
    <w:rsid w:val="002A73BB"/>
    <w:rsid w:val="002B02C5"/>
    <w:rsid w:val="002B03C1"/>
    <w:rsid w:val="002B0665"/>
    <w:rsid w:val="002B0B60"/>
    <w:rsid w:val="002B0E6D"/>
    <w:rsid w:val="002B13B4"/>
    <w:rsid w:val="002B13C3"/>
    <w:rsid w:val="002B18F0"/>
    <w:rsid w:val="002B19EB"/>
    <w:rsid w:val="002B1A5D"/>
    <w:rsid w:val="002B1CA7"/>
    <w:rsid w:val="002B1DB7"/>
    <w:rsid w:val="002B2112"/>
    <w:rsid w:val="002B2359"/>
    <w:rsid w:val="002B23F6"/>
    <w:rsid w:val="002B3113"/>
    <w:rsid w:val="002B3E7B"/>
    <w:rsid w:val="002B41EF"/>
    <w:rsid w:val="002B4D92"/>
    <w:rsid w:val="002B5FD2"/>
    <w:rsid w:val="002B6107"/>
    <w:rsid w:val="002B63BB"/>
    <w:rsid w:val="002B6427"/>
    <w:rsid w:val="002B6B45"/>
    <w:rsid w:val="002B6E4A"/>
    <w:rsid w:val="002C0405"/>
    <w:rsid w:val="002C0691"/>
    <w:rsid w:val="002C0B96"/>
    <w:rsid w:val="002C0DAB"/>
    <w:rsid w:val="002C0F91"/>
    <w:rsid w:val="002C1047"/>
    <w:rsid w:val="002C1AB2"/>
    <w:rsid w:val="002C1BC5"/>
    <w:rsid w:val="002C1E42"/>
    <w:rsid w:val="002C362D"/>
    <w:rsid w:val="002C38F5"/>
    <w:rsid w:val="002C3BC1"/>
    <w:rsid w:val="002C3EE7"/>
    <w:rsid w:val="002C4CC8"/>
    <w:rsid w:val="002C4D0D"/>
    <w:rsid w:val="002C4DE1"/>
    <w:rsid w:val="002C4E5D"/>
    <w:rsid w:val="002C53BD"/>
    <w:rsid w:val="002C53C0"/>
    <w:rsid w:val="002C6264"/>
    <w:rsid w:val="002C6483"/>
    <w:rsid w:val="002C65E9"/>
    <w:rsid w:val="002C6BA4"/>
    <w:rsid w:val="002C6DC1"/>
    <w:rsid w:val="002C6F2B"/>
    <w:rsid w:val="002C6FE0"/>
    <w:rsid w:val="002C7678"/>
    <w:rsid w:val="002C7841"/>
    <w:rsid w:val="002C7A60"/>
    <w:rsid w:val="002C7CB7"/>
    <w:rsid w:val="002C7E81"/>
    <w:rsid w:val="002D0885"/>
    <w:rsid w:val="002D098F"/>
    <w:rsid w:val="002D0D8D"/>
    <w:rsid w:val="002D14E3"/>
    <w:rsid w:val="002D1A2D"/>
    <w:rsid w:val="002D1B97"/>
    <w:rsid w:val="002D2074"/>
    <w:rsid w:val="002D2FBE"/>
    <w:rsid w:val="002D315B"/>
    <w:rsid w:val="002D33CA"/>
    <w:rsid w:val="002D3463"/>
    <w:rsid w:val="002D40D8"/>
    <w:rsid w:val="002D41AC"/>
    <w:rsid w:val="002D41FC"/>
    <w:rsid w:val="002D4677"/>
    <w:rsid w:val="002D46BF"/>
    <w:rsid w:val="002D4882"/>
    <w:rsid w:val="002D4CAD"/>
    <w:rsid w:val="002D4D2C"/>
    <w:rsid w:val="002D4D4D"/>
    <w:rsid w:val="002D5085"/>
    <w:rsid w:val="002D52EF"/>
    <w:rsid w:val="002D5CAF"/>
    <w:rsid w:val="002D602E"/>
    <w:rsid w:val="002D64B8"/>
    <w:rsid w:val="002D6506"/>
    <w:rsid w:val="002D6D29"/>
    <w:rsid w:val="002D704A"/>
    <w:rsid w:val="002D774A"/>
    <w:rsid w:val="002D7CA0"/>
    <w:rsid w:val="002D7D4C"/>
    <w:rsid w:val="002E036E"/>
    <w:rsid w:val="002E0D77"/>
    <w:rsid w:val="002E0DB3"/>
    <w:rsid w:val="002E0E12"/>
    <w:rsid w:val="002E16E6"/>
    <w:rsid w:val="002E1A0C"/>
    <w:rsid w:val="002E23BF"/>
    <w:rsid w:val="002E243C"/>
    <w:rsid w:val="002E2508"/>
    <w:rsid w:val="002E2FD5"/>
    <w:rsid w:val="002E313A"/>
    <w:rsid w:val="002E314F"/>
    <w:rsid w:val="002E31FB"/>
    <w:rsid w:val="002E3F8A"/>
    <w:rsid w:val="002E4392"/>
    <w:rsid w:val="002E4650"/>
    <w:rsid w:val="002E5522"/>
    <w:rsid w:val="002E5F47"/>
    <w:rsid w:val="002E6235"/>
    <w:rsid w:val="002E649F"/>
    <w:rsid w:val="002E6659"/>
    <w:rsid w:val="002E66B4"/>
    <w:rsid w:val="002E68A1"/>
    <w:rsid w:val="002E6AA1"/>
    <w:rsid w:val="002E6CB5"/>
    <w:rsid w:val="002F0D8C"/>
    <w:rsid w:val="002F12DE"/>
    <w:rsid w:val="002F2629"/>
    <w:rsid w:val="002F2643"/>
    <w:rsid w:val="002F27A1"/>
    <w:rsid w:val="002F2B76"/>
    <w:rsid w:val="002F2D1C"/>
    <w:rsid w:val="002F2D43"/>
    <w:rsid w:val="002F3752"/>
    <w:rsid w:val="002F3B6B"/>
    <w:rsid w:val="002F3E91"/>
    <w:rsid w:val="002F3F36"/>
    <w:rsid w:val="002F414B"/>
    <w:rsid w:val="002F438F"/>
    <w:rsid w:val="002F4E0D"/>
    <w:rsid w:val="002F4FB9"/>
    <w:rsid w:val="002F54A7"/>
    <w:rsid w:val="002F54AB"/>
    <w:rsid w:val="002F5A5C"/>
    <w:rsid w:val="002F5CC2"/>
    <w:rsid w:val="002F6578"/>
    <w:rsid w:val="002F6858"/>
    <w:rsid w:val="002F7305"/>
    <w:rsid w:val="002F7768"/>
    <w:rsid w:val="002F79B8"/>
    <w:rsid w:val="002F7E2D"/>
    <w:rsid w:val="002F7F86"/>
    <w:rsid w:val="00300BB5"/>
    <w:rsid w:val="00301207"/>
    <w:rsid w:val="003017B7"/>
    <w:rsid w:val="003026BD"/>
    <w:rsid w:val="00302DF7"/>
    <w:rsid w:val="00303727"/>
    <w:rsid w:val="003037E8"/>
    <w:rsid w:val="00303C81"/>
    <w:rsid w:val="003050E3"/>
    <w:rsid w:val="00305349"/>
    <w:rsid w:val="00305986"/>
    <w:rsid w:val="003069DD"/>
    <w:rsid w:val="00306A23"/>
    <w:rsid w:val="003079E3"/>
    <w:rsid w:val="00307A0B"/>
    <w:rsid w:val="00310283"/>
    <w:rsid w:val="003103C0"/>
    <w:rsid w:val="0031066F"/>
    <w:rsid w:val="00310807"/>
    <w:rsid w:val="00310E08"/>
    <w:rsid w:val="00311796"/>
    <w:rsid w:val="00311EFF"/>
    <w:rsid w:val="003122C4"/>
    <w:rsid w:val="003125B9"/>
    <w:rsid w:val="00312603"/>
    <w:rsid w:val="0031298F"/>
    <w:rsid w:val="00312DE1"/>
    <w:rsid w:val="00312FDE"/>
    <w:rsid w:val="0031303B"/>
    <w:rsid w:val="0031306B"/>
    <w:rsid w:val="0031351D"/>
    <w:rsid w:val="0031375E"/>
    <w:rsid w:val="003143A3"/>
    <w:rsid w:val="0031465E"/>
    <w:rsid w:val="00314A53"/>
    <w:rsid w:val="0031507B"/>
    <w:rsid w:val="003153A4"/>
    <w:rsid w:val="0031574C"/>
    <w:rsid w:val="00315FBF"/>
    <w:rsid w:val="003160C5"/>
    <w:rsid w:val="0031638D"/>
    <w:rsid w:val="00316809"/>
    <w:rsid w:val="00316CA6"/>
    <w:rsid w:val="00316DFC"/>
    <w:rsid w:val="003171DC"/>
    <w:rsid w:val="00317372"/>
    <w:rsid w:val="00320CDA"/>
    <w:rsid w:val="00320EED"/>
    <w:rsid w:val="003216A6"/>
    <w:rsid w:val="00321A43"/>
    <w:rsid w:val="00321FD9"/>
    <w:rsid w:val="0032303B"/>
    <w:rsid w:val="00323115"/>
    <w:rsid w:val="0032316E"/>
    <w:rsid w:val="0032340D"/>
    <w:rsid w:val="0032380E"/>
    <w:rsid w:val="003243A1"/>
    <w:rsid w:val="00325122"/>
    <w:rsid w:val="00325478"/>
    <w:rsid w:val="00325528"/>
    <w:rsid w:val="00325B85"/>
    <w:rsid w:val="00325BF5"/>
    <w:rsid w:val="00325DF7"/>
    <w:rsid w:val="00326458"/>
    <w:rsid w:val="0032645D"/>
    <w:rsid w:val="00326D0B"/>
    <w:rsid w:val="00326F66"/>
    <w:rsid w:val="00327946"/>
    <w:rsid w:val="003304F3"/>
    <w:rsid w:val="003307FB"/>
    <w:rsid w:val="00330CCF"/>
    <w:rsid w:val="00330DCA"/>
    <w:rsid w:val="00330F73"/>
    <w:rsid w:val="00331173"/>
    <w:rsid w:val="00331418"/>
    <w:rsid w:val="0033232B"/>
    <w:rsid w:val="0033272A"/>
    <w:rsid w:val="003328D1"/>
    <w:rsid w:val="00332D04"/>
    <w:rsid w:val="003331BE"/>
    <w:rsid w:val="00333E0D"/>
    <w:rsid w:val="00333EB0"/>
    <w:rsid w:val="003348DB"/>
    <w:rsid w:val="00334AF6"/>
    <w:rsid w:val="003351CD"/>
    <w:rsid w:val="0033541B"/>
    <w:rsid w:val="00335ABD"/>
    <w:rsid w:val="00335BE5"/>
    <w:rsid w:val="00335C10"/>
    <w:rsid w:val="003362AB"/>
    <w:rsid w:val="00336612"/>
    <w:rsid w:val="00336772"/>
    <w:rsid w:val="0033698D"/>
    <w:rsid w:val="00336A88"/>
    <w:rsid w:val="00336DAA"/>
    <w:rsid w:val="003370AC"/>
    <w:rsid w:val="0033737B"/>
    <w:rsid w:val="003376C7"/>
    <w:rsid w:val="00337A2E"/>
    <w:rsid w:val="00337DE5"/>
    <w:rsid w:val="0034042F"/>
    <w:rsid w:val="0034057D"/>
    <w:rsid w:val="00340865"/>
    <w:rsid w:val="00340B27"/>
    <w:rsid w:val="00340B4E"/>
    <w:rsid w:val="00340CE6"/>
    <w:rsid w:val="003414FB"/>
    <w:rsid w:val="00341575"/>
    <w:rsid w:val="0034165D"/>
    <w:rsid w:val="00341D1E"/>
    <w:rsid w:val="00341D38"/>
    <w:rsid w:val="0034226D"/>
    <w:rsid w:val="003425FA"/>
    <w:rsid w:val="00342669"/>
    <w:rsid w:val="00342820"/>
    <w:rsid w:val="00343462"/>
    <w:rsid w:val="003437DF"/>
    <w:rsid w:val="00343C3D"/>
    <w:rsid w:val="00343D89"/>
    <w:rsid w:val="0034405F"/>
    <w:rsid w:val="0034447A"/>
    <w:rsid w:val="003445B9"/>
    <w:rsid w:val="00344641"/>
    <w:rsid w:val="00344A7A"/>
    <w:rsid w:val="00344A81"/>
    <w:rsid w:val="00344BB4"/>
    <w:rsid w:val="00345233"/>
    <w:rsid w:val="003452C3"/>
    <w:rsid w:val="003452FE"/>
    <w:rsid w:val="00345533"/>
    <w:rsid w:val="003456B2"/>
    <w:rsid w:val="003461B8"/>
    <w:rsid w:val="00346520"/>
    <w:rsid w:val="00346802"/>
    <w:rsid w:val="003468A5"/>
    <w:rsid w:val="00346E02"/>
    <w:rsid w:val="00347021"/>
    <w:rsid w:val="00347C4B"/>
    <w:rsid w:val="00347E94"/>
    <w:rsid w:val="00347FB8"/>
    <w:rsid w:val="003507BE"/>
    <w:rsid w:val="00350CFD"/>
    <w:rsid w:val="0035129E"/>
    <w:rsid w:val="003518F2"/>
    <w:rsid w:val="00351BDB"/>
    <w:rsid w:val="0035222C"/>
    <w:rsid w:val="00352C27"/>
    <w:rsid w:val="00352EA6"/>
    <w:rsid w:val="003534AC"/>
    <w:rsid w:val="0035350A"/>
    <w:rsid w:val="003539A7"/>
    <w:rsid w:val="00353A18"/>
    <w:rsid w:val="00353E3C"/>
    <w:rsid w:val="0035539E"/>
    <w:rsid w:val="00355E71"/>
    <w:rsid w:val="00356366"/>
    <w:rsid w:val="003563D5"/>
    <w:rsid w:val="00356B6D"/>
    <w:rsid w:val="00356BE7"/>
    <w:rsid w:val="003572D1"/>
    <w:rsid w:val="0035736D"/>
    <w:rsid w:val="003575C6"/>
    <w:rsid w:val="00357C38"/>
    <w:rsid w:val="00357CAC"/>
    <w:rsid w:val="003601E7"/>
    <w:rsid w:val="003609F3"/>
    <w:rsid w:val="00360FEE"/>
    <w:rsid w:val="0036135A"/>
    <w:rsid w:val="003613E8"/>
    <w:rsid w:val="00361525"/>
    <w:rsid w:val="00361572"/>
    <w:rsid w:val="00361B23"/>
    <w:rsid w:val="00361B3B"/>
    <w:rsid w:val="0036202A"/>
    <w:rsid w:val="00362C33"/>
    <w:rsid w:val="00363ED5"/>
    <w:rsid w:val="00363F4F"/>
    <w:rsid w:val="003640A0"/>
    <w:rsid w:val="00364704"/>
    <w:rsid w:val="003648F6"/>
    <w:rsid w:val="00365676"/>
    <w:rsid w:val="00365AE0"/>
    <w:rsid w:val="00365BCE"/>
    <w:rsid w:val="00366333"/>
    <w:rsid w:val="00366A76"/>
    <w:rsid w:val="00366C36"/>
    <w:rsid w:val="00366F8C"/>
    <w:rsid w:val="00367103"/>
    <w:rsid w:val="00367215"/>
    <w:rsid w:val="003673D4"/>
    <w:rsid w:val="003673E3"/>
    <w:rsid w:val="00367ADB"/>
    <w:rsid w:val="003701A5"/>
    <w:rsid w:val="00370288"/>
    <w:rsid w:val="0037049D"/>
    <w:rsid w:val="0037124B"/>
    <w:rsid w:val="003718B5"/>
    <w:rsid w:val="00371A68"/>
    <w:rsid w:val="00371AB5"/>
    <w:rsid w:val="00371D5C"/>
    <w:rsid w:val="00371F5F"/>
    <w:rsid w:val="00372456"/>
    <w:rsid w:val="003728E5"/>
    <w:rsid w:val="00372A5A"/>
    <w:rsid w:val="00372B53"/>
    <w:rsid w:val="00372E34"/>
    <w:rsid w:val="003730C6"/>
    <w:rsid w:val="003735EC"/>
    <w:rsid w:val="00373A20"/>
    <w:rsid w:val="00373B70"/>
    <w:rsid w:val="0037416A"/>
    <w:rsid w:val="0037459D"/>
    <w:rsid w:val="003750FE"/>
    <w:rsid w:val="003755D8"/>
    <w:rsid w:val="0037566F"/>
    <w:rsid w:val="0037577F"/>
    <w:rsid w:val="00375DCB"/>
    <w:rsid w:val="003760B6"/>
    <w:rsid w:val="003764E0"/>
    <w:rsid w:val="00376779"/>
    <w:rsid w:val="0037705B"/>
    <w:rsid w:val="00377091"/>
    <w:rsid w:val="00377417"/>
    <w:rsid w:val="003776E2"/>
    <w:rsid w:val="00380D38"/>
    <w:rsid w:val="00380E6D"/>
    <w:rsid w:val="0038178A"/>
    <w:rsid w:val="003822C9"/>
    <w:rsid w:val="00382722"/>
    <w:rsid w:val="003827DF"/>
    <w:rsid w:val="00382B7D"/>
    <w:rsid w:val="0038356E"/>
    <w:rsid w:val="00384421"/>
    <w:rsid w:val="00384AEA"/>
    <w:rsid w:val="00385041"/>
    <w:rsid w:val="0038508C"/>
    <w:rsid w:val="003857E8"/>
    <w:rsid w:val="00385A31"/>
    <w:rsid w:val="00385A3A"/>
    <w:rsid w:val="00385C8C"/>
    <w:rsid w:val="00385E2F"/>
    <w:rsid w:val="00385F50"/>
    <w:rsid w:val="00385FA7"/>
    <w:rsid w:val="00386C1A"/>
    <w:rsid w:val="0038739A"/>
    <w:rsid w:val="00390525"/>
    <w:rsid w:val="00390884"/>
    <w:rsid w:val="00390943"/>
    <w:rsid w:val="00390ADD"/>
    <w:rsid w:val="00390C9B"/>
    <w:rsid w:val="00390D60"/>
    <w:rsid w:val="00391DCA"/>
    <w:rsid w:val="00391E13"/>
    <w:rsid w:val="00392C29"/>
    <w:rsid w:val="00392E81"/>
    <w:rsid w:val="00393730"/>
    <w:rsid w:val="00393AA3"/>
    <w:rsid w:val="00393F0F"/>
    <w:rsid w:val="00395023"/>
    <w:rsid w:val="003952B0"/>
    <w:rsid w:val="00395366"/>
    <w:rsid w:val="0039539D"/>
    <w:rsid w:val="00396CCF"/>
    <w:rsid w:val="00396FED"/>
    <w:rsid w:val="00397214"/>
    <w:rsid w:val="00397AAD"/>
    <w:rsid w:val="00397D23"/>
    <w:rsid w:val="003A0454"/>
    <w:rsid w:val="003A053E"/>
    <w:rsid w:val="003A0590"/>
    <w:rsid w:val="003A0B40"/>
    <w:rsid w:val="003A0C3A"/>
    <w:rsid w:val="003A0E69"/>
    <w:rsid w:val="003A1057"/>
    <w:rsid w:val="003A11A4"/>
    <w:rsid w:val="003A12D0"/>
    <w:rsid w:val="003A1449"/>
    <w:rsid w:val="003A1E72"/>
    <w:rsid w:val="003A2531"/>
    <w:rsid w:val="003A2885"/>
    <w:rsid w:val="003A2A14"/>
    <w:rsid w:val="003A2DDA"/>
    <w:rsid w:val="003A348D"/>
    <w:rsid w:val="003A37A9"/>
    <w:rsid w:val="003A3807"/>
    <w:rsid w:val="003A3DB7"/>
    <w:rsid w:val="003A428F"/>
    <w:rsid w:val="003A43D1"/>
    <w:rsid w:val="003A4942"/>
    <w:rsid w:val="003A4C36"/>
    <w:rsid w:val="003A533E"/>
    <w:rsid w:val="003A5535"/>
    <w:rsid w:val="003A5917"/>
    <w:rsid w:val="003A5C35"/>
    <w:rsid w:val="003A5D5C"/>
    <w:rsid w:val="003A5F93"/>
    <w:rsid w:val="003A6429"/>
    <w:rsid w:val="003A643D"/>
    <w:rsid w:val="003A7303"/>
    <w:rsid w:val="003A797F"/>
    <w:rsid w:val="003B0026"/>
    <w:rsid w:val="003B0034"/>
    <w:rsid w:val="003B007E"/>
    <w:rsid w:val="003B04E2"/>
    <w:rsid w:val="003B0BBF"/>
    <w:rsid w:val="003B1327"/>
    <w:rsid w:val="003B1C47"/>
    <w:rsid w:val="003B23C6"/>
    <w:rsid w:val="003B2604"/>
    <w:rsid w:val="003B273D"/>
    <w:rsid w:val="003B29E7"/>
    <w:rsid w:val="003B2D8C"/>
    <w:rsid w:val="003B2E90"/>
    <w:rsid w:val="003B2F10"/>
    <w:rsid w:val="003B33A6"/>
    <w:rsid w:val="003B37E5"/>
    <w:rsid w:val="003B39AA"/>
    <w:rsid w:val="003B475B"/>
    <w:rsid w:val="003B48C7"/>
    <w:rsid w:val="003B4BEB"/>
    <w:rsid w:val="003B4ECD"/>
    <w:rsid w:val="003B4F9B"/>
    <w:rsid w:val="003B5041"/>
    <w:rsid w:val="003B57EC"/>
    <w:rsid w:val="003B59E0"/>
    <w:rsid w:val="003B5B5B"/>
    <w:rsid w:val="003B605D"/>
    <w:rsid w:val="003B623B"/>
    <w:rsid w:val="003B62BB"/>
    <w:rsid w:val="003B641D"/>
    <w:rsid w:val="003B677C"/>
    <w:rsid w:val="003B68B5"/>
    <w:rsid w:val="003B703C"/>
    <w:rsid w:val="003B72C2"/>
    <w:rsid w:val="003B72E3"/>
    <w:rsid w:val="003B7383"/>
    <w:rsid w:val="003B7AF1"/>
    <w:rsid w:val="003B7D0D"/>
    <w:rsid w:val="003C0072"/>
    <w:rsid w:val="003C0541"/>
    <w:rsid w:val="003C0592"/>
    <w:rsid w:val="003C0AE5"/>
    <w:rsid w:val="003C0BF0"/>
    <w:rsid w:val="003C0CB2"/>
    <w:rsid w:val="003C0EAA"/>
    <w:rsid w:val="003C0F98"/>
    <w:rsid w:val="003C1510"/>
    <w:rsid w:val="003C1569"/>
    <w:rsid w:val="003C16A0"/>
    <w:rsid w:val="003C174D"/>
    <w:rsid w:val="003C1D3E"/>
    <w:rsid w:val="003C2202"/>
    <w:rsid w:val="003C2700"/>
    <w:rsid w:val="003C4C37"/>
    <w:rsid w:val="003C4EDA"/>
    <w:rsid w:val="003C4F4E"/>
    <w:rsid w:val="003C5B2D"/>
    <w:rsid w:val="003C5B6E"/>
    <w:rsid w:val="003C63F0"/>
    <w:rsid w:val="003C6A2C"/>
    <w:rsid w:val="003C6BD4"/>
    <w:rsid w:val="003C759A"/>
    <w:rsid w:val="003C75A2"/>
    <w:rsid w:val="003C75BA"/>
    <w:rsid w:val="003C7C85"/>
    <w:rsid w:val="003D08E6"/>
    <w:rsid w:val="003D0DF3"/>
    <w:rsid w:val="003D0E90"/>
    <w:rsid w:val="003D0EBD"/>
    <w:rsid w:val="003D11DD"/>
    <w:rsid w:val="003D1709"/>
    <w:rsid w:val="003D1C77"/>
    <w:rsid w:val="003D1EA4"/>
    <w:rsid w:val="003D22F1"/>
    <w:rsid w:val="003D2C9B"/>
    <w:rsid w:val="003D37DF"/>
    <w:rsid w:val="003D39A3"/>
    <w:rsid w:val="003D3AFA"/>
    <w:rsid w:val="003D3D50"/>
    <w:rsid w:val="003D4503"/>
    <w:rsid w:val="003D4EB9"/>
    <w:rsid w:val="003D4EEB"/>
    <w:rsid w:val="003D4F90"/>
    <w:rsid w:val="003D555D"/>
    <w:rsid w:val="003D5C7B"/>
    <w:rsid w:val="003D658B"/>
    <w:rsid w:val="003D6E4A"/>
    <w:rsid w:val="003D7B0D"/>
    <w:rsid w:val="003D7C1A"/>
    <w:rsid w:val="003D7E93"/>
    <w:rsid w:val="003D7EB7"/>
    <w:rsid w:val="003D7FF6"/>
    <w:rsid w:val="003E01DE"/>
    <w:rsid w:val="003E0806"/>
    <w:rsid w:val="003E0831"/>
    <w:rsid w:val="003E134F"/>
    <w:rsid w:val="003E19E2"/>
    <w:rsid w:val="003E2AE9"/>
    <w:rsid w:val="003E34C9"/>
    <w:rsid w:val="003E4051"/>
    <w:rsid w:val="003E468F"/>
    <w:rsid w:val="003E4710"/>
    <w:rsid w:val="003E51FA"/>
    <w:rsid w:val="003E55D6"/>
    <w:rsid w:val="003E5DB1"/>
    <w:rsid w:val="003E5EE5"/>
    <w:rsid w:val="003E5FB1"/>
    <w:rsid w:val="003E62C3"/>
    <w:rsid w:val="003E6AD6"/>
    <w:rsid w:val="003E7216"/>
    <w:rsid w:val="003E7248"/>
    <w:rsid w:val="003E769E"/>
    <w:rsid w:val="003E777A"/>
    <w:rsid w:val="003E7BA1"/>
    <w:rsid w:val="003E7C9F"/>
    <w:rsid w:val="003E7E01"/>
    <w:rsid w:val="003F0AEA"/>
    <w:rsid w:val="003F0F90"/>
    <w:rsid w:val="003F13E4"/>
    <w:rsid w:val="003F148E"/>
    <w:rsid w:val="003F14CB"/>
    <w:rsid w:val="003F152C"/>
    <w:rsid w:val="003F1764"/>
    <w:rsid w:val="003F1ACF"/>
    <w:rsid w:val="003F1C82"/>
    <w:rsid w:val="003F2066"/>
    <w:rsid w:val="003F2667"/>
    <w:rsid w:val="003F292F"/>
    <w:rsid w:val="003F2BEF"/>
    <w:rsid w:val="003F2F53"/>
    <w:rsid w:val="003F3195"/>
    <w:rsid w:val="003F32F0"/>
    <w:rsid w:val="003F3DEA"/>
    <w:rsid w:val="003F4B4A"/>
    <w:rsid w:val="003F4C4D"/>
    <w:rsid w:val="003F4CCA"/>
    <w:rsid w:val="003F4E39"/>
    <w:rsid w:val="003F5438"/>
    <w:rsid w:val="003F5702"/>
    <w:rsid w:val="003F5A8C"/>
    <w:rsid w:val="003F5C03"/>
    <w:rsid w:val="003F5D24"/>
    <w:rsid w:val="003F643F"/>
    <w:rsid w:val="003F64FA"/>
    <w:rsid w:val="003F65EC"/>
    <w:rsid w:val="003F686B"/>
    <w:rsid w:val="003F6C0D"/>
    <w:rsid w:val="003F7769"/>
    <w:rsid w:val="003F7A43"/>
    <w:rsid w:val="003F7A7F"/>
    <w:rsid w:val="004001B4"/>
    <w:rsid w:val="004002B2"/>
    <w:rsid w:val="0040062A"/>
    <w:rsid w:val="00400715"/>
    <w:rsid w:val="0040071C"/>
    <w:rsid w:val="00400F0F"/>
    <w:rsid w:val="00401087"/>
    <w:rsid w:val="004011D3"/>
    <w:rsid w:val="00401D5F"/>
    <w:rsid w:val="00401E93"/>
    <w:rsid w:val="00402168"/>
    <w:rsid w:val="0040266F"/>
    <w:rsid w:val="0040292F"/>
    <w:rsid w:val="00403037"/>
    <w:rsid w:val="00403190"/>
    <w:rsid w:val="00403250"/>
    <w:rsid w:val="00403563"/>
    <w:rsid w:val="0040412E"/>
    <w:rsid w:val="00404A3E"/>
    <w:rsid w:val="00405B1A"/>
    <w:rsid w:val="00405CBE"/>
    <w:rsid w:val="00406666"/>
    <w:rsid w:val="0040690D"/>
    <w:rsid w:val="004069CD"/>
    <w:rsid w:val="00406D84"/>
    <w:rsid w:val="00406EDA"/>
    <w:rsid w:val="00406FD1"/>
    <w:rsid w:val="00410359"/>
    <w:rsid w:val="00411CEB"/>
    <w:rsid w:val="0041246F"/>
    <w:rsid w:val="00412833"/>
    <w:rsid w:val="004135AD"/>
    <w:rsid w:val="004139B2"/>
    <w:rsid w:val="00414A75"/>
    <w:rsid w:val="00414E41"/>
    <w:rsid w:val="0041549C"/>
    <w:rsid w:val="00415BDA"/>
    <w:rsid w:val="00415DB9"/>
    <w:rsid w:val="00415F24"/>
    <w:rsid w:val="0041611D"/>
    <w:rsid w:val="00416567"/>
    <w:rsid w:val="004165C6"/>
    <w:rsid w:val="00417664"/>
    <w:rsid w:val="00420287"/>
    <w:rsid w:val="004208EE"/>
    <w:rsid w:val="00420992"/>
    <w:rsid w:val="00420A30"/>
    <w:rsid w:val="0042119F"/>
    <w:rsid w:val="00421247"/>
    <w:rsid w:val="0042125D"/>
    <w:rsid w:val="00421776"/>
    <w:rsid w:val="004218F3"/>
    <w:rsid w:val="00421A90"/>
    <w:rsid w:val="00421DF5"/>
    <w:rsid w:val="00421F6D"/>
    <w:rsid w:val="004225A5"/>
    <w:rsid w:val="00422809"/>
    <w:rsid w:val="00422AA0"/>
    <w:rsid w:val="00422E06"/>
    <w:rsid w:val="004234D7"/>
    <w:rsid w:val="00424055"/>
    <w:rsid w:val="004244E3"/>
    <w:rsid w:val="00424BB6"/>
    <w:rsid w:val="00424D56"/>
    <w:rsid w:val="00425452"/>
    <w:rsid w:val="00425E27"/>
    <w:rsid w:val="00425F04"/>
    <w:rsid w:val="00426005"/>
    <w:rsid w:val="004263AB"/>
    <w:rsid w:val="00426AA6"/>
    <w:rsid w:val="00426E6D"/>
    <w:rsid w:val="004271B7"/>
    <w:rsid w:val="004300BA"/>
    <w:rsid w:val="00430237"/>
    <w:rsid w:val="00430265"/>
    <w:rsid w:val="00430743"/>
    <w:rsid w:val="004307A9"/>
    <w:rsid w:val="00430C91"/>
    <w:rsid w:val="00430E98"/>
    <w:rsid w:val="00431420"/>
    <w:rsid w:val="004314BA"/>
    <w:rsid w:val="00431BC9"/>
    <w:rsid w:val="00431DB4"/>
    <w:rsid w:val="00431F2E"/>
    <w:rsid w:val="0043214D"/>
    <w:rsid w:val="00432251"/>
    <w:rsid w:val="004325FA"/>
    <w:rsid w:val="00433949"/>
    <w:rsid w:val="00433AE8"/>
    <w:rsid w:val="00433EAE"/>
    <w:rsid w:val="00434718"/>
    <w:rsid w:val="004347F0"/>
    <w:rsid w:val="00434800"/>
    <w:rsid w:val="0043539B"/>
    <w:rsid w:val="004359AA"/>
    <w:rsid w:val="00435FD1"/>
    <w:rsid w:val="00436634"/>
    <w:rsid w:val="004366DB"/>
    <w:rsid w:val="004367FF"/>
    <w:rsid w:val="00436885"/>
    <w:rsid w:val="00436A3B"/>
    <w:rsid w:val="00436F21"/>
    <w:rsid w:val="00436FEA"/>
    <w:rsid w:val="004370DC"/>
    <w:rsid w:val="004378D0"/>
    <w:rsid w:val="004400EB"/>
    <w:rsid w:val="004400F5"/>
    <w:rsid w:val="004403A4"/>
    <w:rsid w:val="00440426"/>
    <w:rsid w:val="004412DA"/>
    <w:rsid w:val="004415E9"/>
    <w:rsid w:val="00441777"/>
    <w:rsid w:val="00441F36"/>
    <w:rsid w:val="00442BCC"/>
    <w:rsid w:val="004430B7"/>
    <w:rsid w:val="00443274"/>
    <w:rsid w:val="00444020"/>
    <w:rsid w:val="004444F3"/>
    <w:rsid w:val="00444B90"/>
    <w:rsid w:val="00444E77"/>
    <w:rsid w:val="00445045"/>
    <w:rsid w:val="004455F5"/>
    <w:rsid w:val="00445662"/>
    <w:rsid w:val="00445B44"/>
    <w:rsid w:val="00445B6D"/>
    <w:rsid w:val="0044600F"/>
    <w:rsid w:val="0044602F"/>
    <w:rsid w:val="00446035"/>
    <w:rsid w:val="00446422"/>
    <w:rsid w:val="00446972"/>
    <w:rsid w:val="00446A62"/>
    <w:rsid w:val="004471FD"/>
    <w:rsid w:val="004478BA"/>
    <w:rsid w:val="004478DC"/>
    <w:rsid w:val="004479D2"/>
    <w:rsid w:val="00447B58"/>
    <w:rsid w:val="004502B2"/>
    <w:rsid w:val="004502E5"/>
    <w:rsid w:val="0045031D"/>
    <w:rsid w:val="004505FE"/>
    <w:rsid w:val="004516AC"/>
    <w:rsid w:val="00452409"/>
    <w:rsid w:val="0045276E"/>
    <w:rsid w:val="00452A5D"/>
    <w:rsid w:val="00452C9B"/>
    <w:rsid w:val="00452EAA"/>
    <w:rsid w:val="004531AD"/>
    <w:rsid w:val="00453D6E"/>
    <w:rsid w:val="00453D93"/>
    <w:rsid w:val="00453E4C"/>
    <w:rsid w:val="00454165"/>
    <w:rsid w:val="0045443E"/>
    <w:rsid w:val="004547CD"/>
    <w:rsid w:val="00454865"/>
    <w:rsid w:val="00454B9E"/>
    <w:rsid w:val="004550E1"/>
    <w:rsid w:val="004558BE"/>
    <w:rsid w:val="00456189"/>
    <w:rsid w:val="00456581"/>
    <w:rsid w:val="0045677D"/>
    <w:rsid w:val="00456CEB"/>
    <w:rsid w:val="00457526"/>
    <w:rsid w:val="00457924"/>
    <w:rsid w:val="00457AF4"/>
    <w:rsid w:val="00457C0D"/>
    <w:rsid w:val="00457FC5"/>
    <w:rsid w:val="0046035C"/>
    <w:rsid w:val="00460690"/>
    <w:rsid w:val="00461A4F"/>
    <w:rsid w:val="00462380"/>
    <w:rsid w:val="00462918"/>
    <w:rsid w:val="00462DF5"/>
    <w:rsid w:val="00463329"/>
    <w:rsid w:val="004635E2"/>
    <w:rsid w:val="004636A2"/>
    <w:rsid w:val="00463B96"/>
    <w:rsid w:val="0046454F"/>
    <w:rsid w:val="00465897"/>
    <w:rsid w:val="00465AEB"/>
    <w:rsid w:val="00466193"/>
    <w:rsid w:val="00466A97"/>
    <w:rsid w:val="00466C95"/>
    <w:rsid w:val="00466EA7"/>
    <w:rsid w:val="0046711C"/>
    <w:rsid w:val="00467DD8"/>
    <w:rsid w:val="00467EC0"/>
    <w:rsid w:val="00470FD6"/>
    <w:rsid w:val="00471034"/>
    <w:rsid w:val="00471A8E"/>
    <w:rsid w:val="00471A9F"/>
    <w:rsid w:val="00471D53"/>
    <w:rsid w:val="00472099"/>
    <w:rsid w:val="00472454"/>
    <w:rsid w:val="004724A4"/>
    <w:rsid w:val="00472535"/>
    <w:rsid w:val="00472656"/>
    <w:rsid w:val="00472849"/>
    <w:rsid w:val="00472ED5"/>
    <w:rsid w:val="00473573"/>
    <w:rsid w:val="004737FE"/>
    <w:rsid w:val="00473C37"/>
    <w:rsid w:val="00474814"/>
    <w:rsid w:val="00474B71"/>
    <w:rsid w:val="00474D07"/>
    <w:rsid w:val="00474D0C"/>
    <w:rsid w:val="00474F18"/>
    <w:rsid w:val="00475C91"/>
    <w:rsid w:val="00476696"/>
    <w:rsid w:val="004769C5"/>
    <w:rsid w:val="00476F98"/>
    <w:rsid w:val="00477073"/>
    <w:rsid w:val="0047714A"/>
    <w:rsid w:val="00477491"/>
    <w:rsid w:val="00477547"/>
    <w:rsid w:val="004776EC"/>
    <w:rsid w:val="00477763"/>
    <w:rsid w:val="00477905"/>
    <w:rsid w:val="00477EEA"/>
    <w:rsid w:val="00477F69"/>
    <w:rsid w:val="004804A5"/>
    <w:rsid w:val="004807B3"/>
    <w:rsid w:val="00480C8C"/>
    <w:rsid w:val="00480EBB"/>
    <w:rsid w:val="004828A3"/>
    <w:rsid w:val="00482C42"/>
    <w:rsid w:val="0048378C"/>
    <w:rsid w:val="00483C8D"/>
    <w:rsid w:val="0048407E"/>
    <w:rsid w:val="0048461D"/>
    <w:rsid w:val="00484864"/>
    <w:rsid w:val="004852AA"/>
    <w:rsid w:val="004856FA"/>
    <w:rsid w:val="00485A10"/>
    <w:rsid w:val="00485A79"/>
    <w:rsid w:val="00485D2A"/>
    <w:rsid w:val="00485DD4"/>
    <w:rsid w:val="004862E2"/>
    <w:rsid w:val="0048646A"/>
    <w:rsid w:val="00486F8D"/>
    <w:rsid w:val="0048767F"/>
    <w:rsid w:val="00487AB7"/>
    <w:rsid w:val="00487B0F"/>
    <w:rsid w:val="00487E98"/>
    <w:rsid w:val="0049031D"/>
    <w:rsid w:val="0049078A"/>
    <w:rsid w:val="00490F46"/>
    <w:rsid w:val="00491C64"/>
    <w:rsid w:val="00492BD8"/>
    <w:rsid w:val="0049422A"/>
    <w:rsid w:val="004945C3"/>
    <w:rsid w:val="004968BD"/>
    <w:rsid w:val="00496EB4"/>
    <w:rsid w:val="00497190"/>
    <w:rsid w:val="004971D0"/>
    <w:rsid w:val="00497380"/>
    <w:rsid w:val="00497396"/>
    <w:rsid w:val="00497442"/>
    <w:rsid w:val="0049771C"/>
    <w:rsid w:val="004A018A"/>
    <w:rsid w:val="004A01A0"/>
    <w:rsid w:val="004A04B5"/>
    <w:rsid w:val="004A05D3"/>
    <w:rsid w:val="004A0629"/>
    <w:rsid w:val="004A0665"/>
    <w:rsid w:val="004A0B64"/>
    <w:rsid w:val="004A14F7"/>
    <w:rsid w:val="004A2111"/>
    <w:rsid w:val="004A23A3"/>
    <w:rsid w:val="004A24B1"/>
    <w:rsid w:val="004A262B"/>
    <w:rsid w:val="004A2DA2"/>
    <w:rsid w:val="004A3726"/>
    <w:rsid w:val="004A3A40"/>
    <w:rsid w:val="004A46C7"/>
    <w:rsid w:val="004A4751"/>
    <w:rsid w:val="004A491C"/>
    <w:rsid w:val="004A5154"/>
    <w:rsid w:val="004A52C8"/>
    <w:rsid w:val="004A570A"/>
    <w:rsid w:val="004A5C56"/>
    <w:rsid w:val="004A5EB2"/>
    <w:rsid w:val="004A6318"/>
    <w:rsid w:val="004A674A"/>
    <w:rsid w:val="004A67D7"/>
    <w:rsid w:val="004A67F3"/>
    <w:rsid w:val="004A697D"/>
    <w:rsid w:val="004A69C0"/>
    <w:rsid w:val="004A7732"/>
    <w:rsid w:val="004A7778"/>
    <w:rsid w:val="004A7CB4"/>
    <w:rsid w:val="004B0140"/>
    <w:rsid w:val="004B0334"/>
    <w:rsid w:val="004B0572"/>
    <w:rsid w:val="004B0A1A"/>
    <w:rsid w:val="004B11D6"/>
    <w:rsid w:val="004B19DF"/>
    <w:rsid w:val="004B1A92"/>
    <w:rsid w:val="004B1C54"/>
    <w:rsid w:val="004B20D0"/>
    <w:rsid w:val="004B24D4"/>
    <w:rsid w:val="004B24E7"/>
    <w:rsid w:val="004B293B"/>
    <w:rsid w:val="004B2986"/>
    <w:rsid w:val="004B2E11"/>
    <w:rsid w:val="004B2E92"/>
    <w:rsid w:val="004B300A"/>
    <w:rsid w:val="004B31D6"/>
    <w:rsid w:val="004B3280"/>
    <w:rsid w:val="004B357F"/>
    <w:rsid w:val="004B3B7F"/>
    <w:rsid w:val="004B3D51"/>
    <w:rsid w:val="004B3F62"/>
    <w:rsid w:val="004B42CC"/>
    <w:rsid w:val="004B48BA"/>
    <w:rsid w:val="004B4FB1"/>
    <w:rsid w:val="004B51FE"/>
    <w:rsid w:val="004B53E7"/>
    <w:rsid w:val="004B56B3"/>
    <w:rsid w:val="004B5824"/>
    <w:rsid w:val="004B5B24"/>
    <w:rsid w:val="004B5ED2"/>
    <w:rsid w:val="004B62A6"/>
    <w:rsid w:val="004B68BB"/>
    <w:rsid w:val="004B6C3F"/>
    <w:rsid w:val="004B6CD6"/>
    <w:rsid w:val="004B70A0"/>
    <w:rsid w:val="004B7548"/>
    <w:rsid w:val="004B75C8"/>
    <w:rsid w:val="004B791E"/>
    <w:rsid w:val="004B7DC2"/>
    <w:rsid w:val="004B7FE5"/>
    <w:rsid w:val="004C0C3A"/>
    <w:rsid w:val="004C0E1B"/>
    <w:rsid w:val="004C1117"/>
    <w:rsid w:val="004C1131"/>
    <w:rsid w:val="004C143F"/>
    <w:rsid w:val="004C1483"/>
    <w:rsid w:val="004C163E"/>
    <w:rsid w:val="004C1673"/>
    <w:rsid w:val="004C1687"/>
    <w:rsid w:val="004C1699"/>
    <w:rsid w:val="004C1B5E"/>
    <w:rsid w:val="004C1B6A"/>
    <w:rsid w:val="004C1B90"/>
    <w:rsid w:val="004C226D"/>
    <w:rsid w:val="004C2D34"/>
    <w:rsid w:val="004C34D4"/>
    <w:rsid w:val="004C3A9E"/>
    <w:rsid w:val="004C3DE4"/>
    <w:rsid w:val="004C414E"/>
    <w:rsid w:val="004C43C9"/>
    <w:rsid w:val="004C4CFD"/>
    <w:rsid w:val="004C525A"/>
    <w:rsid w:val="004C5B59"/>
    <w:rsid w:val="004C5D33"/>
    <w:rsid w:val="004C5FB6"/>
    <w:rsid w:val="004C6441"/>
    <w:rsid w:val="004C67EB"/>
    <w:rsid w:val="004C6BFF"/>
    <w:rsid w:val="004C6FA8"/>
    <w:rsid w:val="004C74E6"/>
    <w:rsid w:val="004D05D2"/>
    <w:rsid w:val="004D0629"/>
    <w:rsid w:val="004D0AC7"/>
    <w:rsid w:val="004D0C9D"/>
    <w:rsid w:val="004D0D9C"/>
    <w:rsid w:val="004D1798"/>
    <w:rsid w:val="004D23BD"/>
    <w:rsid w:val="004D25FF"/>
    <w:rsid w:val="004D2698"/>
    <w:rsid w:val="004D2823"/>
    <w:rsid w:val="004D31E2"/>
    <w:rsid w:val="004D33B5"/>
    <w:rsid w:val="004D3A7B"/>
    <w:rsid w:val="004D3DFA"/>
    <w:rsid w:val="004D4766"/>
    <w:rsid w:val="004D49C1"/>
    <w:rsid w:val="004D509C"/>
    <w:rsid w:val="004D5CD9"/>
    <w:rsid w:val="004D6198"/>
    <w:rsid w:val="004D6A3F"/>
    <w:rsid w:val="004D6C50"/>
    <w:rsid w:val="004D6DFE"/>
    <w:rsid w:val="004D709D"/>
    <w:rsid w:val="004E0131"/>
    <w:rsid w:val="004E031D"/>
    <w:rsid w:val="004E035E"/>
    <w:rsid w:val="004E0705"/>
    <w:rsid w:val="004E0892"/>
    <w:rsid w:val="004E0FDA"/>
    <w:rsid w:val="004E17B9"/>
    <w:rsid w:val="004E1A64"/>
    <w:rsid w:val="004E2198"/>
    <w:rsid w:val="004E2AA8"/>
    <w:rsid w:val="004E2AC2"/>
    <w:rsid w:val="004E2DBC"/>
    <w:rsid w:val="004E2F04"/>
    <w:rsid w:val="004E3060"/>
    <w:rsid w:val="004E3287"/>
    <w:rsid w:val="004E3385"/>
    <w:rsid w:val="004E36A3"/>
    <w:rsid w:val="004E36D7"/>
    <w:rsid w:val="004E36FB"/>
    <w:rsid w:val="004E3D69"/>
    <w:rsid w:val="004E41C7"/>
    <w:rsid w:val="004E44AD"/>
    <w:rsid w:val="004E47A2"/>
    <w:rsid w:val="004E4BB3"/>
    <w:rsid w:val="004E5538"/>
    <w:rsid w:val="004E59BA"/>
    <w:rsid w:val="004E5BD4"/>
    <w:rsid w:val="004E5F5E"/>
    <w:rsid w:val="004E6028"/>
    <w:rsid w:val="004E62CB"/>
    <w:rsid w:val="004E637D"/>
    <w:rsid w:val="004E646C"/>
    <w:rsid w:val="004E651B"/>
    <w:rsid w:val="004E68A0"/>
    <w:rsid w:val="004E6D95"/>
    <w:rsid w:val="004E739D"/>
    <w:rsid w:val="004E7E9A"/>
    <w:rsid w:val="004F028D"/>
    <w:rsid w:val="004F0BFD"/>
    <w:rsid w:val="004F0CA3"/>
    <w:rsid w:val="004F0EEE"/>
    <w:rsid w:val="004F0F65"/>
    <w:rsid w:val="004F1079"/>
    <w:rsid w:val="004F2232"/>
    <w:rsid w:val="004F22B1"/>
    <w:rsid w:val="004F22D8"/>
    <w:rsid w:val="004F2A5B"/>
    <w:rsid w:val="004F2B94"/>
    <w:rsid w:val="004F2C6A"/>
    <w:rsid w:val="004F3458"/>
    <w:rsid w:val="004F346E"/>
    <w:rsid w:val="004F34C5"/>
    <w:rsid w:val="004F3666"/>
    <w:rsid w:val="004F3A5F"/>
    <w:rsid w:val="004F3E44"/>
    <w:rsid w:val="004F4543"/>
    <w:rsid w:val="004F49EA"/>
    <w:rsid w:val="004F56A6"/>
    <w:rsid w:val="004F5C21"/>
    <w:rsid w:val="004F65E9"/>
    <w:rsid w:val="004F69DE"/>
    <w:rsid w:val="004F6C83"/>
    <w:rsid w:val="004F7046"/>
    <w:rsid w:val="004F71E2"/>
    <w:rsid w:val="004F7208"/>
    <w:rsid w:val="004F746D"/>
    <w:rsid w:val="004F77B2"/>
    <w:rsid w:val="004F7F13"/>
    <w:rsid w:val="0050041E"/>
    <w:rsid w:val="005007FE"/>
    <w:rsid w:val="00500A48"/>
    <w:rsid w:val="00500C0E"/>
    <w:rsid w:val="00500F38"/>
    <w:rsid w:val="005010B0"/>
    <w:rsid w:val="0050127F"/>
    <w:rsid w:val="00501646"/>
    <w:rsid w:val="00501997"/>
    <w:rsid w:val="00501CF7"/>
    <w:rsid w:val="005021F0"/>
    <w:rsid w:val="00502599"/>
    <w:rsid w:val="00503116"/>
    <w:rsid w:val="005031A5"/>
    <w:rsid w:val="005032FB"/>
    <w:rsid w:val="00503749"/>
    <w:rsid w:val="00503934"/>
    <w:rsid w:val="00503B74"/>
    <w:rsid w:val="00503D2F"/>
    <w:rsid w:val="00504AA2"/>
    <w:rsid w:val="00505150"/>
    <w:rsid w:val="00505196"/>
    <w:rsid w:val="00505820"/>
    <w:rsid w:val="0050598B"/>
    <w:rsid w:val="00505B70"/>
    <w:rsid w:val="00506588"/>
    <w:rsid w:val="00506E24"/>
    <w:rsid w:val="00506E70"/>
    <w:rsid w:val="005071CA"/>
    <w:rsid w:val="00507333"/>
    <w:rsid w:val="00507476"/>
    <w:rsid w:val="00507623"/>
    <w:rsid w:val="00507921"/>
    <w:rsid w:val="00507A28"/>
    <w:rsid w:val="00507BE9"/>
    <w:rsid w:val="00507E0D"/>
    <w:rsid w:val="00510589"/>
    <w:rsid w:val="005109B9"/>
    <w:rsid w:val="00510E0D"/>
    <w:rsid w:val="00511795"/>
    <w:rsid w:val="00511AAF"/>
    <w:rsid w:val="00511D5D"/>
    <w:rsid w:val="00511DE5"/>
    <w:rsid w:val="005123CA"/>
    <w:rsid w:val="005129B6"/>
    <w:rsid w:val="00512DD8"/>
    <w:rsid w:val="0051304B"/>
    <w:rsid w:val="00513567"/>
    <w:rsid w:val="00513A54"/>
    <w:rsid w:val="00513AC7"/>
    <w:rsid w:val="00513E6E"/>
    <w:rsid w:val="00513E71"/>
    <w:rsid w:val="00514072"/>
    <w:rsid w:val="00514810"/>
    <w:rsid w:val="00514B31"/>
    <w:rsid w:val="00514E1E"/>
    <w:rsid w:val="00514EB0"/>
    <w:rsid w:val="00514F5A"/>
    <w:rsid w:val="005150EF"/>
    <w:rsid w:val="00515406"/>
    <w:rsid w:val="00515652"/>
    <w:rsid w:val="005156AD"/>
    <w:rsid w:val="00515C0B"/>
    <w:rsid w:val="0051641A"/>
    <w:rsid w:val="0051655D"/>
    <w:rsid w:val="0051688C"/>
    <w:rsid w:val="00516987"/>
    <w:rsid w:val="00516B2B"/>
    <w:rsid w:val="0051726B"/>
    <w:rsid w:val="0051733B"/>
    <w:rsid w:val="005175D2"/>
    <w:rsid w:val="005177B6"/>
    <w:rsid w:val="00517DEF"/>
    <w:rsid w:val="00520287"/>
    <w:rsid w:val="00520595"/>
    <w:rsid w:val="00520BC8"/>
    <w:rsid w:val="00520E6E"/>
    <w:rsid w:val="00521444"/>
    <w:rsid w:val="005215DB"/>
    <w:rsid w:val="00521AE1"/>
    <w:rsid w:val="00521F77"/>
    <w:rsid w:val="005222A3"/>
    <w:rsid w:val="005229F4"/>
    <w:rsid w:val="00522DC5"/>
    <w:rsid w:val="00522E79"/>
    <w:rsid w:val="00522EED"/>
    <w:rsid w:val="0052347E"/>
    <w:rsid w:val="00524041"/>
    <w:rsid w:val="00524F89"/>
    <w:rsid w:val="00525B25"/>
    <w:rsid w:val="00525CCB"/>
    <w:rsid w:val="00526B1C"/>
    <w:rsid w:val="00527300"/>
    <w:rsid w:val="00527B40"/>
    <w:rsid w:val="00527C7E"/>
    <w:rsid w:val="00530472"/>
    <w:rsid w:val="00530A1E"/>
    <w:rsid w:val="00531AD7"/>
    <w:rsid w:val="00531B6F"/>
    <w:rsid w:val="00531D18"/>
    <w:rsid w:val="00532AC6"/>
    <w:rsid w:val="00532B7F"/>
    <w:rsid w:val="005332BC"/>
    <w:rsid w:val="005337FD"/>
    <w:rsid w:val="00533834"/>
    <w:rsid w:val="00533F23"/>
    <w:rsid w:val="00533FFB"/>
    <w:rsid w:val="005343BE"/>
    <w:rsid w:val="00534459"/>
    <w:rsid w:val="00534B26"/>
    <w:rsid w:val="00534B7E"/>
    <w:rsid w:val="00534D7E"/>
    <w:rsid w:val="00534DF0"/>
    <w:rsid w:val="005350F9"/>
    <w:rsid w:val="0053516A"/>
    <w:rsid w:val="00535311"/>
    <w:rsid w:val="0053548A"/>
    <w:rsid w:val="00535B3B"/>
    <w:rsid w:val="00535C94"/>
    <w:rsid w:val="00535D71"/>
    <w:rsid w:val="00536192"/>
    <w:rsid w:val="005362C8"/>
    <w:rsid w:val="0053678D"/>
    <w:rsid w:val="0053752C"/>
    <w:rsid w:val="00537DFA"/>
    <w:rsid w:val="00540742"/>
    <w:rsid w:val="00540C35"/>
    <w:rsid w:val="0054127E"/>
    <w:rsid w:val="005413C8"/>
    <w:rsid w:val="0054262E"/>
    <w:rsid w:val="00542985"/>
    <w:rsid w:val="00542A2C"/>
    <w:rsid w:val="005435FB"/>
    <w:rsid w:val="00543685"/>
    <w:rsid w:val="00543874"/>
    <w:rsid w:val="005439BE"/>
    <w:rsid w:val="00543D93"/>
    <w:rsid w:val="0054421F"/>
    <w:rsid w:val="00544742"/>
    <w:rsid w:val="00544B0C"/>
    <w:rsid w:val="00545290"/>
    <w:rsid w:val="00545489"/>
    <w:rsid w:val="00545494"/>
    <w:rsid w:val="00545BD3"/>
    <w:rsid w:val="00545D2D"/>
    <w:rsid w:val="00546122"/>
    <w:rsid w:val="0054645A"/>
    <w:rsid w:val="005465C2"/>
    <w:rsid w:val="005469BF"/>
    <w:rsid w:val="00546B8B"/>
    <w:rsid w:val="00546CEE"/>
    <w:rsid w:val="00547EFA"/>
    <w:rsid w:val="005503EF"/>
    <w:rsid w:val="005506D3"/>
    <w:rsid w:val="00550956"/>
    <w:rsid w:val="00551256"/>
    <w:rsid w:val="00552405"/>
    <w:rsid w:val="00552C27"/>
    <w:rsid w:val="00553DA6"/>
    <w:rsid w:val="00553F3D"/>
    <w:rsid w:val="00554809"/>
    <w:rsid w:val="00554815"/>
    <w:rsid w:val="00554ABD"/>
    <w:rsid w:val="0055544B"/>
    <w:rsid w:val="00556212"/>
    <w:rsid w:val="00556344"/>
    <w:rsid w:val="0055640A"/>
    <w:rsid w:val="005566D6"/>
    <w:rsid w:val="00556C98"/>
    <w:rsid w:val="0055784F"/>
    <w:rsid w:val="005579D9"/>
    <w:rsid w:val="00557C3A"/>
    <w:rsid w:val="00557C53"/>
    <w:rsid w:val="00557D0C"/>
    <w:rsid w:val="00557F9E"/>
    <w:rsid w:val="00557FCA"/>
    <w:rsid w:val="005605D0"/>
    <w:rsid w:val="005607CC"/>
    <w:rsid w:val="00560C6F"/>
    <w:rsid w:val="00561021"/>
    <w:rsid w:val="00561099"/>
    <w:rsid w:val="00561985"/>
    <w:rsid w:val="00561D02"/>
    <w:rsid w:val="00561E7E"/>
    <w:rsid w:val="005621C8"/>
    <w:rsid w:val="00562625"/>
    <w:rsid w:val="005629EA"/>
    <w:rsid w:val="005632B3"/>
    <w:rsid w:val="00563A4F"/>
    <w:rsid w:val="00563DB8"/>
    <w:rsid w:val="00563E84"/>
    <w:rsid w:val="0056450B"/>
    <w:rsid w:val="00565307"/>
    <w:rsid w:val="0056546E"/>
    <w:rsid w:val="0056683A"/>
    <w:rsid w:val="00566C07"/>
    <w:rsid w:val="00567220"/>
    <w:rsid w:val="00567360"/>
    <w:rsid w:val="005675F7"/>
    <w:rsid w:val="00567A01"/>
    <w:rsid w:val="00570B0A"/>
    <w:rsid w:val="00570C5F"/>
    <w:rsid w:val="00571121"/>
    <w:rsid w:val="0057118D"/>
    <w:rsid w:val="00571710"/>
    <w:rsid w:val="0057204D"/>
    <w:rsid w:val="005728F4"/>
    <w:rsid w:val="005729C6"/>
    <w:rsid w:val="00573554"/>
    <w:rsid w:val="00573D8D"/>
    <w:rsid w:val="00574DBA"/>
    <w:rsid w:val="00574EC8"/>
    <w:rsid w:val="00574FCB"/>
    <w:rsid w:val="00575194"/>
    <w:rsid w:val="0057522C"/>
    <w:rsid w:val="005753B8"/>
    <w:rsid w:val="005756FB"/>
    <w:rsid w:val="00575CAB"/>
    <w:rsid w:val="00575D8A"/>
    <w:rsid w:val="00576444"/>
    <w:rsid w:val="00576B87"/>
    <w:rsid w:val="00576FCA"/>
    <w:rsid w:val="00577070"/>
    <w:rsid w:val="005775FA"/>
    <w:rsid w:val="00577829"/>
    <w:rsid w:val="00577942"/>
    <w:rsid w:val="00577AE9"/>
    <w:rsid w:val="00577DEB"/>
    <w:rsid w:val="0058002E"/>
    <w:rsid w:val="005807F3"/>
    <w:rsid w:val="00580830"/>
    <w:rsid w:val="00580A25"/>
    <w:rsid w:val="00581348"/>
    <w:rsid w:val="005815E1"/>
    <w:rsid w:val="0058167F"/>
    <w:rsid w:val="00581812"/>
    <w:rsid w:val="00581884"/>
    <w:rsid w:val="00581C11"/>
    <w:rsid w:val="00582540"/>
    <w:rsid w:val="00582C72"/>
    <w:rsid w:val="00582D1C"/>
    <w:rsid w:val="00582D42"/>
    <w:rsid w:val="00583D91"/>
    <w:rsid w:val="00585964"/>
    <w:rsid w:val="00585A5F"/>
    <w:rsid w:val="00585BF2"/>
    <w:rsid w:val="00585BFF"/>
    <w:rsid w:val="00586097"/>
    <w:rsid w:val="00586531"/>
    <w:rsid w:val="00586CD7"/>
    <w:rsid w:val="0058769F"/>
    <w:rsid w:val="00587E5E"/>
    <w:rsid w:val="00587EAD"/>
    <w:rsid w:val="005904E5"/>
    <w:rsid w:val="0059080D"/>
    <w:rsid w:val="005908B1"/>
    <w:rsid w:val="00590FE5"/>
    <w:rsid w:val="00591739"/>
    <w:rsid w:val="00591C68"/>
    <w:rsid w:val="00592068"/>
    <w:rsid w:val="00592187"/>
    <w:rsid w:val="0059234D"/>
    <w:rsid w:val="005924F7"/>
    <w:rsid w:val="005925A6"/>
    <w:rsid w:val="00592638"/>
    <w:rsid w:val="00592863"/>
    <w:rsid w:val="00592D6B"/>
    <w:rsid w:val="005931E3"/>
    <w:rsid w:val="0059332E"/>
    <w:rsid w:val="005933F7"/>
    <w:rsid w:val="00593514"/>
    <w:rsid w:val="005948AC"/>
    <w:rsid w:val="00594A65"/>
    <w:rsid w:val="00594C72"/>
    <w:rsid w:val="00594D9B"/>
    <w:rsid w:val="00594E28"/>
    <w:rsid w:val="00595016"/>
    <w:rsid w:val="00595851"/>
    <w:rsid w:val="005959BA"/>
    <w:rsid w:val="00595B66"/>
    <w:rsid w:val="005962EF"/>
    <w:rsid w:val="00596481"/>
    <w:rsid w:val="00597111"/>
    <w:rsid w:val="00597E78"/>
    <w:rsid w:val="005A0169"/>
    <w:rsid w:val="005A05BF"/>
    <w:rsid w:val="005A07EF"/>
    <w:rsid w:val="005A0BCB"/>
    <w:rsid w:val="005A0CD0"/>
    <w:rsid w:val="005A108F"/>
    <w:rsid w:val="005A1D61"/>
    <w:rsid w:val="005A21E6"/>
    <w:rsid w:val="005A27CB"/>
    <w:rsid w:val="005A27D1"/>
    <w:rsid w:val="005A2B7E"/>
    <w:rsid w:val="005A3AAA"/>
    <w:rsid w:val="005A3C9A"/>
    <w:rsid w:val="005A3E86"/>
    <w:rsid w:val="005A431A"/>
    <w:rsid w:val="005A4D0D"/>
    <w:rsid w:val="005A50BE"/>
    <w:rsid w:val="005A5D74"/>
    <w:rsid w:val="005A6A96"/>
    <w:rsid w:val="005A6DB2"/>
    <w:rsid w:val="005A7414"/>
    <w:rsid w:val="005A78AD"/>
    <w:rsid w:val="005A7B4A"/>
    <w:rsid w:val="005B02A5"/>
    <w:rsid w:val="005B05C8"/>
    <w:rsid w:val="005B0A37"/>
    <w:rsid w:val="005B0BEE"/>
    <w:rsid w:val="005B0DCF"/>
    <w:rsid w:val="005B0E89"/>
    <w:rsid w:val="005B10B4"/>
    <w:rsid w:val="005B1296"/>
    <w:rsid w:val="005B12C2"/>
    <w:rsid w:val="005B20B6"/>
    <w:rsid w:val="005B2369"/>
    <w:rsid w:val="005B2376"/>
    <w:rsid w:val="005B2502"/>
    <w:rsid w:val="005B27E8"/>
    <w:rsid w:val="005B2AB9"/>
    <w:rsid w:val="005B2B51"/>
    <w:rsid w:val="005B334B"/>
    <w:rsid w:val="005B3E36"/>
    <w:rsid w:val="005B4593"/>
    <w:rsid w:val="005B5031"/>
    <w:rsid w:val="005B5584"/>
    <w:rsid w:val="005B5864"/>
    <w:rsid w:val="005B6867"/>
    <w:rsid w:val="005B6C43"/>
    <w:rsid w:val="005B705E"/>
    <w:rsid w:val="005B72CE"/>
    <w:rsid w:val="005B78D3"/>
    <w:rsid w:val="005B7DBF"/>
    <w:rsid w:val="005B7ED5"/>
    <w:rsid w:val="005C0075"/>
    <w:rsid w:val="005C0399"/>
    <w:rsid w:val="005C0CEA"/>
    <w:rsid w:val="005C1472"/>
    <w:rsid w:val="005C14E2"/>
    <w:rsid w:val="005C1851"/>
    <w:rsid w:val="005C1CBF"/>
    <w:rsid w:val="005C23C0"/>
    <w:rsid w:val="005C2652"/>
    <w:rsid w:val="005C2A3C"/>
    <w:rsid w:val="005C348E"/>
    <w:rsid w:val="005C35D8"/>
    <w:rsid w:val="005C36DA"/>
    <w:rsid w:val="005C431E"/>
    <w:rsid w:val="005C4C01"/>
    <w:rsid w:val="005C4C9A"/>
    <w:rsid w:val="005C5269"/>
    <w:rsid w:val="005C556A"/>
    <w:rsid w:val="005C59C9"/>
    <w:rsid w:val="005C675B"/>
    <w:rsid w:val="005C6B55"/>
    <w:rsid w:val="005C6CA7"/>
    <w:rsid w:val="005C6FA1"/>
    <w:rsid w:val="005C7847"/>
    <w:rsid w:val="005D003D"/>
    <w:rsid w:val="005D09BA"/>
    <w:rsid w:val="005D11A5"/>
    <w:rsid w:val="005D2265"/>
    <w:rsid w:val="005D22FD"/>
    <w:rsid w:val="005D2422"/>
    <w:rsid w:val="005D242C"/>
    <w:rsid w:val="005D25D4"/>
    <w:rsid w:val="005D26BA"/>
    <w:rsid w:val="005D285F"/>
    <w:rsid w:val="005D3318"/>
    <w:rsid w:val="005D3397"/>
    <w:rsid w:val="005D368F"/>
    <w:rsid w:val="005D42DB"/>
    <w:rsid w:val="005D4558"/>
    <w:rsid w:val="005D4672"/>
    <w:rsid w:val="005D4743"/>
    <w:rsid w:val="005D4ADF"/>
    <w:rsid w:val="005D5539"/>
    <w:rsid w:val="005D65CF"/>
    <w:rsid w:val="005D6602"/>
    <w:rsid w:val="005D6848"/>
    <w:rsid w:val="005D6D8C"/>
    <w:rsid w:val="005D70E2"/>
    <w:rsid w:val="005D71E5"/>
    <w:rsid w:val="005D7332"/>
    <w:rsid w:val="005D76C5"/>
    <w:rsid w:val="005D77B6"/>
    <w:rsid w:val="005D7985"/>
    <w:rsid w:val="005E0513"/>
    <w:rsid w:val="005E096E"/>
    <w:rsid w:val="005E0AAD"/>
    <w:rsid w:val="005E0B46"/>
    <w:rsid w:val="005E37D2"/>
    <w:rsid w:val="005E43E3"/>
    <w:rsid w:val="005E4710"/>
    <w:rsid w:val="005E482F"/>
    <w:rsid w:val="005E490D"/>
    <w:rsid w:val="005E541E"/>
    <w:rsid w:val="005E5A1A"/>
    <w:rsid w:val="005E5DD8"/>
    <w:rsid w:val="005E60A6"/>
    <w:rsid w:val="005E69BC"/>
    <w:rsid w:val="005E6A83"/>
    <w:rsid w:val="005E6ED2"/>
    <w:rsid w:val="005E7915"/>
    <w:rsid w:val="005E7A9F"/>
    <w:rsid w:val="005F0031"/>
    <w:rsid w:val="005F06EC"/>
    <w:rsid w:val="005F06FC"/>
    <w:rsid w:val="005F0A68"/>
    <w:rsid w:val="005F0D72"/>
    <w:rsid w:val="005F1219"/>
    <w:rsid w:val="005F1504"/>
    <w:rsid w:val="005F151D"/>
    <w:rsid w:val="005F1A85"/>
    <w:rsid w:val="005F1EC2"/>
    <w:rsid w:val="005F1EF0"/>
    <w:rsid w:val="005F20A3"/>
    <w:rsid w:val="005F21C5"/>
    <w:rsid w:val="005F245F"/>
    <w:rsid w:val="005F2FE2"/>
    <w:rsid w:val="005F3AC4"/>
    <w:rsid w:val="005F3E33"/>
    <w:rsid w:val="005F3FCC"/>
    <w:rsid w:val="005F4010"/>
    <w:rsid w:val="005F4335"/>
    <w:rsid w:val="005F479D"/>
    <w:rsid w:val="005F4C18"/>
    <w:rsid w:val="005F55C2"/>
    <w:rsid w:val="005F589E"/>
    <w:rsid w:val="005F5965"/>
    <w:rsid w:val="005F5C52"/>
    <w:rsid w:val="005F5E86"/>
    <w:rsid w:val="005F60B6"/>
    <w:rsid w:val="005F6174"/>
    <w:rsid w:val="005F61DD"/>
    <w:rsid w:val="005F6357"/>
    <w:rsid w:val="005F68CB"/>
    <w:rsid w:val="005F6AB5"/>
    <w:rsid w:val="005F6C1B"/>
    <w:rsid w:val="005F6E78"/>
    <w:rsid w:val="005F7AF8"/>
    <w:rsid w:val="005F7C45"/>
    <w:rsid w:val="005F7D0A"/>
    <w:rsid w:val="005F7D53"/>
    <w:rsid w:val="00600888"/>
    <w:rsid w:val="00600951"/>
    <w:rsid w:val="00600DC0"/>
    <w:rsid w:val="00601B71"/>
    <w:rsid w:val="00601D91"/>
    <w:rsid w:val="006020C3"/>
    <w:rsid w:val="006022D6"/>
    <w:rsid w:val="00602D6F"/>
    <w:rsid w:val="006030A9"/>
    <w:rsid w:val="0060317A"/>
    <w:rsid w:val="006031E9"/>
    <w:rsid w:val="00603C09"/>
    <w:rsid w:val="00604C9E"/>
    <w:rsid w:val="00604E6F"/>
    <w:rsid w:val="0060569F"/>
    <w:rsid w:val="00605BEE"/>
    <w:rsid w:val="00605D02"/>
    <w:rsid w:val="00605E4F"/>
    <w:rsid w:val="00605E6A"/>
    <w:rsid w:val="006064BC"/>
    <w:rsid w:val="00606C5E"/>
    <w:rsid w:val="00606C85"/>
    <w:rsid w:val="006076CD"/>
    <w:rsid w:val="00607EB3"/>
    <w:rsid w:val="0061040B"/>
    <w:rsid w:val="00610530"/>
    <w:rsid w:val="006109C2"/>
    <w:rsid w:val="00610EDC"/>
    <w:rsid w:val="0061143D"/>
    <w:rsid w:val="00611770"/>
    <w:rsid w:val="00611A0C"/>
    <w:rsid w:val="00611AD4"/>
    <w:rsid w:val="00611AF8"/>
    <w:rsid w:val="006121BF"/>
    <w:rsid w:val="00612518"/>
    <w:rsid w:val="006127D9"/>
    <w:rsid w:val="006129BD"/>
    <w:rsid w:val="006133AF"/>
    <w:rsid w:val="006133C0"/>
    <w:rsid w:val="006136F9"/>
    <w:rsid w:val="0061378D"/>
    <w:rsid w:val="006138F6"/>
    <w:rsid w:val="00613AFA"/>
    <w:rsid w:val="00613FBA"/>
    <w:rsid w:val="00614141"/>
    <w:rsid w:val="006144F2"/>
    <w:rsid w:val="0061475F"/>
    <w:rsid w:val="006147B9"/>
    <w:rsid w:val="00614976"/>
    <w:rsid w:val="00614AB2"/>
    <w:rsid w:val="00614E1F"/>
    <w:rsid w:val="00614E9B"/>
    <w:rsid w:val="006153AC"/>
    <w:rsid w:val="00615D90"/>
    <w:rsid w:val="006160BF"/>
    <w:rsid w:val="006162C0"/>
    <w:rsid w:val="00616470"/>
    <w:rsid w:val="00616D12"/>
    <w:rsid w:val="00616D64"/>
    <w:rsid w:val="00617957"/>
    <w:rsid w:val="0061795B"/>
    <w:rsid w:val="00617998"/>
    <w:rsid w:val="00617B59"/>
    <w:rsid w:val="00620815"/>
    <w:rsid w:val="00620AF9"/>
    <w:rsid w:val="00621EE1"/>
    <w:rsid w:val="00622258"/>
    <w:rsid w:val="006222B6"/>
    <w:rsid w:val="00622371"/>
    <w:rsid w:val="00622544"/>
    <w:rsid w:val="006226BB"/>
    <w:rsid w:val="0062294A"/>
    <w:rsid w:val="00622AD3"/>
    <w:rsid w:val="0062351D"/>
    <w:rsid w:val="00623B75"/>
    <w:rsid w:val="006247CB"/>
    <w:rsid w:val="006247F3"/>
    <w:rsid w:val="006250BE"/>
    <w:rsid w:val="006252D1"/>
    <w:rsid w:val="00625621"/>
    <w:rsid w:val="00625840"/>
    <w:rsid w:val="00625AA4"/>
    <w:rsid w:val="00625E8A"/>
    <w:rsid w:val="00626243"/>
    <w:rsid w:val="006262E3"/>
    <w:rsid w:val="006276F2"/>
    <w:rsid w:val="00627E3C"/>
    <w:rsid w:val="006307A8"/>
    <w:rsid w:val="00630820"/>
    <w:rsid w:val="00630C97"/>
    <w:rsid w:val="006314FB"/>
    <w:rsid w:val="00632137"/>
    <w:rsid w:val="00632AC1"/>
    <w:rsid w:val="00632FFB"/>
    <w:rsid w:val="00633759"/>
    <w:rsid w:val="00633F1A"/>
    <w:rsid w:val="0063427E"/>
    <w:rsid w:val="00634720"/>
    <w:rsid w:val="00634928"/>
    <w:rsid w:val="00634936"/>
    <w:rsid w:val="00634CAD"/>
    <w:rsid w:val="00634E3A"/>
    <w:rsid w:val="00634E7E"/>
    <w:rsid w:val="0063521B"/>
    <w:rsid w:val="0063551F"/>
    <w:rsid w:val="00636302"/>
    <w:rsid w:val="0063656F"/>
    <w:rsid w:val="006372AD"/>
    <w:rsid w:val="00637317"/>
    <w:rsid w:val="006374A8"/>
    <w:rsid w:val="006374AE"/>
    <w:rsid w:val="00637562"/>
    <w:rsid w:val="0064051C"/>
    <w:rsid w:val="00640D04"/>
    <w:rsid w:val="00640D5A"/>
    <w:rsid w:val="00640E4F"/>
    <w:rsid w:val="00640F83"/>
    <w:rsid w:val="00641302"/>
    <w:rsid w:val="00641794"/>
    <w:rsid w:val="00642DD8"/>
    <w:rsid w:val="006433E7"/>
    <w:rsid w:val="00643C4E"/>
    <w:rsid w:val="00644525"/>
    <w:rsid w:val="0064479D"/>
    <w:rsid w:val="00644CA8"/>
    <w:rsid w:val="00644D01"/>
    <w:rsid w:val="00644D90"/>
    <w:rsid w:val="00644F13"/>
    <w:rsid w:val="00645A17"/>
    <w:rsid w:val="00646023"/>
    <w:rsid w:val="006471CA"/>
    <w:rsid w:val="00647475"/>
    <w:rsid w:val="006476FD"/>
    <w:rsid w:val="00647733"/>
    <w:rsid w:val="00647754"/>
    <w:rsid w:val="006477EF"/>
    <w:rsid w:val="00647823"/>
    <w:rsid w:val="006479AE"/>
    <w:rsid w:val="00650A06"/>
    <w:rsid w:val="00650CA5"/>
    <w:rsid w:val="00650F21"/>
    <w:rsid w:val="00650FFE"/>
    <w:rsid w:val="006518AC"/>
    <w:rsid w:val="00651A9D"/>
    <w:rsid w:val="00651F44"/>
    <w:rsid w:val="00652391"/>
    <w:rsid w:val="0065249E"/>
    <w:rsid w:val="00652F4A"/>
    <w:rsid w:val="0065325F"/>
    <w:rsid w:val="00653ADB"/>
    <w:rsid w:val="00653C41"/>
    <w:rsid w:val="00653DD9"/>
    <w:rsid w:val="00653F6C"/>
    <w:rsid w:val="0065438E"/>
    <w:rsid w:val="00654659"/>
    <w:rsid w:val="006548DD"/>
    <w:rsid w:val="00654A01"/>
    <w:rsid w:val="00654CB2"/>
    <w:rsid w:val="00654F74"/>
    <w:rsid w:val="00655203"/>
    <w:rsid w:val="006556FC"/>
    <w:rsid w:val="00655891"/>
    <w:rsid w:val="00655CE7"/>
    <w:rsid w:val="00655E6B"/>
    <w:rsid w:val="00655E76"/>
    <w:rsid w:val="00655EE0"/>
    <w:rsid w:val="00656380"/>
    <w:rsid w:val="00656CF1"/>
    <w:rsid w:val="00656DBC"/>
    <w:rsid w:val="00656DE2"/>
    <w:rsid w:val="00656E5B"/>
    <w:rsid w:val="006571DB"/>
    <w:rsid w:val="0065732C"/>
    <w:rsid w:val="00657933"/>
    <w:rsid w:val="00657E44"/>
    <w:rsid w:val="00660078"/>
    <w:rsid w:val="006606BF"/>
    <w:rsid w:val="00660865"/>
    <w:rsid w:val="0066099D"/>
    <w:rsid w:val="00660C1A"/>
    <w:rsid w:val="00661754"/>
    <w:rsid w:val="00661F29"/>
    <w:rsid w:val="0066247E"/>
    <w:rsid w:val="00662667"/>
    <w:rsid w:val="00663BC4"/>
    <w:rsid w:val="00664353"/>
    <w:rsid w:val="00664FAB"/>
    <w:rsid w:val="0066545D"/>
    <w:rsid w:val="0066594E"/>
    <w:rsid w:val="00665F2D"/>
    <w:rsid w:val="00666617"/>
    <w:rsid w:val="006670FE"/>
    <w:rsid w:val="006675EA"/>
    <w:rsid w:val="00667AD4"/>
    <w:rsid w:val="0067084A"/>
    <w:rsid w:val="00670A5A"/>
    <w:rsid w:val="00670F1B"/>
    <w:rsid w:val="00671376"/>
    <w:rsid w:val="00671730"/>
    <w:rsid w:val="00671E12"/>
    <w:rsid w:val="00672772"/>
    <w:rsid w:val="00672A33"/>
    <w:rsid w:val="00672EA7"/>
    <w:rsid w:val="00672EF1"/>
    <w:rsid w:val="006732BB"/>
    <w:rsid w:val="006733FC"/>
    <w:rsid w:val="0067367D"/>
    <w:rsid w:val="0067388B"/>
    <w:rsid w:val="006738A1"/>
    <w:rsid w:val="00673F78"/>
    <w:rsid w:val="0067480E"/>
    <w:rsid w:val="00674B21"/>
    <w:rsid w:val="00674E47"/>
    <w:rsid w:val="006755A9"/>
    <w:rsid w:val="00675824"/>
    <w:rsid w:val="00675B50"/>
    <w:rsid w:val="00675D28"/>
    <w:rsid w:val="0067607F"/>
    <w:rsid w:val="006773B5"/>
    <w:rsid w:val="00677A8B"/>
    <w:rsid w:val="00677F15"/>
    <w:rsid w:val="00680818"/>
    <w:rsid w:val="00680BC1"/>
    <w:rsid w:val="00680CA6"/>
    <w:rsid w:val="00680DEC"/>
    <w:rsid w:val="00680DF0"/>
    <w:rsid w:val="0068107E"/>
    <w:rsid w:val="00681265"/>
    <w:rsid w:val="00681675"/>
    <w:rsid w:val="00681858"/>
    <w:rsid w:val="00681974"/>
    <w:rsid w:val="00681987"/>
    <w:rsid w:val="00681AED"/>
    <w:rsid w:val="00681AFC"/>
    <w:rsid w:val="00681CA6"/>
    <w:rsid w:val="00682433"/>
    <w:rsid w:val="006826C0"/>
    <w:rsid w:val="00682B2E"/>
    <w:rsid w:val="006836BD"/>
    <w:rsid w:val="0068385C"/>
    <w:rsid w:val="00683C59"/>
    <w:rsid w:val="00683FB7"/>
    <w:rsid w:val="006843DC"/>
    <w:rsid w:val="00684809"/>
    <w:rsid w:val="0068524C"/>
    <w:rsid w:val="00685D0D"/>
    <w:rsid w:val="00686311"/>
    <w:rsid w:val="006866FD"/>
    <w:rsid w:val="00686871"/>
    <w:rsid w:val="00686A0C"/>
    <w:rsid w:val="00686AE8"/>
    <w:rsid w:val="00687136"/>
    <w:rsid w:val="006878EE"/>
    <w:rsid w:val="00687A98"/>
    <w:rsid w:val="00687B27"/>
    <w:rsid w:val="00687C4C"/>
    <w:rsid w:val="00687D8F"/>
    <w:rsid w:val="00690B58"/>
    <w:rsid w:val="00691475"/>
    <w:rsid w:val="00691F45"/>
    <w:rsid w:val="006922D7"/>
    <w:rsid w:val="0069238C"/>
    <w:rsid w:val="00692CED"/>
    <w:rsid w:val="00692D98"/>
    <w:rsid w:val="00693485"/>
    <w:rsid w:val="006934A4"/>
    <w:rsid w:val="0069369D"/>
    <w:rsid w:val="00693920"/>
    <w:rsid w:val="00694027"/>
    <w:rsid w:val="006949E9"/>
    <w:rsid w:val="00695CEA"/>
    <w:rsid w:val="006963C5"/>
    <w:rsid w:val="00696D78"/>
    <w:rsid w:val="00696DAA"/>
    <w:rsid w:val="0069757B"/>
    <w:rsid w:val="006A0204"/>
    <w:rsid w:val="006A0B22"/>
    <w:rsid w:val="006A0DC1"/>
    <w:rsid w:val="006A1D4F"/>
    <w:rsid w:val="006A212D"/>
    <w:rsid w:val="006A24A7"/>
    <w:rsid w:val="006A28E1"/>
    <w:rsid w:val="006A292D"/>
    <w:rsid w:val="006A359F"/>
    <w:rsid w:val="006A3788"/>
    <w:rsid w:val="006A387E"/>
    <w:rsid w:val="006A41A8"/>
    <w:rsid w:val="006A422C"/>
    <w:rsid w:val="006A44F2"/>
    <w:rsid w:val="006A45F8"/>
    <w:rsid w:val="006A51D0"/>
    <w:rsid w:val="006A573F"/>
    <w:rsid w:val="006A59CF"/>
    <w:rsid w:val="006A59F0"/>
    <w:rsid w:val="006A5FEA"/>
    <w:rsid w:val="006A627B"/>
    <w:rsid w:val="006A6681"/>
    <w:rsid w:val="006A66F1"/>
    <w:rsid w:val="006A67F9"/>
    <w:rsid w:val="006A7A25"/>
    <w:rsid w:val="006A7B7D"/>
    <w:rsid w:val="006A7D83"/>
    <w:rsid w:val="006B026D"/>
    <w:rsid w:val="006B0402"/>
    <w:rsid w:val="006B093D"/>
    <w:rsid w:val="006B0C62"/>
    <w:rsid w:val="006B0E1E"/>
    <w:rsid w:val="006B1159"/>
    <w:rsid w:val="006B1308"/>
    <w:rsid w:val="006B1446"/>
    <w:rsid w:val="006B187F"/>
    <w:rsid w:val="006B1AE8"/>
    <w:rsid w:val="006B1BCD"/>
    <w:rsid w:val="006B1EF2"/>
    <w:rsid w:val="006B27B3"/>
    <w:rsid w:val="006B2B3C"/>
    <w:rsid w:val="006B3464"/>
    <w:rsid w:val="006B346A"/>
    <w:rsid w:val="006B38A1"/>
    <w:rsid w:val="006B38B4"/>
    <w:rsid w:val="006B3FCA"/>
    <w:rsid w:val="006B54D3"/>
    <w:rsid w:val="006B55C2"/>
    <w:rsid w:val="006B5CC6"/>
    <w:rsid w:val="006B68BF"/>
    <w:rsid w:val="006B6DC4"/>
    <w:rsid w:val="006B76EF"/>
    <w:rsid w:val="006B7E33"/>
    <w:rsid w:val="006C055A"/>
    <w:rsid w:val="006C0DB3"/>
    <w:rsid w:val="006C107D"/>
    <w:rsid w:val="006C1B1A"/>
    <w:rsid w:val="006C2409"/>
    <w:rsid w:val="006C243B"/>
    <w:rsid w:val="006C281E"/>
    <w:rsid w:val="006C32D3"/>
    <w:rsid w:val="006C3506"/>
    <w:rsid w:val="006C3B2D"/>
    <w:rsid w:val="006C3DCC"/>
    <w:rsid w:val="006C3FD6"/>
    <w:rsid w:val="006C4265"/>
    <w:rsid w:val="006C4C15"/>
    <w:rsid w:val="006C4C8A"/>
    <w:rsid w:val="006C5519"/>
    <w:rsid w:val="006C5D7E"/>
    <w:rsid w:val="006C70D2"/>
    <w:rsid w:val="006C736F"/>
    <w:rsid w:val="006C7378"/>
    <w:rsid w:val="006C743E"/>
    <w:rsid w:val="006C7833"/>
    <w:rsid w:val="006C79E5"/>
    <w:rsid w:val="006C7FB9"/>
    <w:rsid w:val="006D0128"/>
    <w:rsid w:val="006D0907"/>
    <w:rsid w:val="006D11A4"/>
    <w:rsid w:val="006D137F"/>
    <w:rsid w:val="006D18E3"/>
    <w:rsid w:val="006D1BCE"/>
    <w:rsid w:val="006D1C1F"/>
    <w:rsid w:val="006D2474"/>
    <w:rsid w:val="006D2563"/>
    <w:rsid w:val="006D2FB6"/>
    <w:rsid w:val="006D32B0"/>
    <w:rsid w:val="006D346E"/>
    <w:rsid w:val="006D3961"/>
    <w:rsid w:val="006D3E57"/>
    <w:rsid w:val="006D4011"/>
    <w:rsid w:val="006D4142"/>
    <w:rsid w:val="006D458B"/>
    <w:rsid w:val="006D4652"/>
    <w:rsid w:val="006D4C2F"/>
    <w:rsid w:val="006D4EC0"/>
    <w:rsid w:val="006D5503"/>
    <w:rsid w:val="006D5AFA"/>
    <w:rsid w:val="006D5B23"/>
    <w:rsid w:val="006D688A"/>
    <w:rsid w:val="006D7704"/>
    <w:rsid w:val="006E0304"/>
    <w:rsid w:val="006E04EB"/>
    <w:rsid w:val="006E069D"/>
    <w:rsid w:val="006E083B"/>
    <w:rsid w:val="006E0A0A"/>
    <w:rsid w:val="006E0A38"/>
    <w:rsid w:val="006E10C2"/>
    <w:rsid w:val="006E1718"/>
    <w:rsid w:val="006E1EB7"/>
    <w:rsid w:val="006E2736"/>
    <w:rsid w:val="006E2CD3"/>
    <w:rsid w:val="006E397A"/>
    <w:rsid w:val="006E3B47"/>
    <w:rsid w:val="006E3CF2"/>
    <w:rsid w:val="006E3E5A"/>
    <w:rsid w:val="006E45D6"/>
    <w:rsid w:val="006E4CCB"/>
    <w:rsid w:val="006E5772"/>
    <w:rsid w:val="006E59B3"/>
    <w:rsid w:val="006E5B7B"/>
    <w:rsid w:val="006E7574"/>
    <w:rsid w:val="006F02CB"/>
    <w:rsid w:val="006F032D"/>
    <w:rsid w:val="006F0356"/>
    <w:rsid w:val="006F0CCF"/>
    <w:rsid w:val="006F194B"/>
    <w:rsid w:val="006F202A"/>
    <w:rsid w:val="006F2289"/>
    <w:rsid w:val="006F2572"/>
    <w:rsid w:val="006F2E5D"/>
    <w:rsid w:val="006F38E2"/>
    <w:rsid w:val="006F3CBF"/>
    <w:rsid w:val="006F3D49"/>
    <w:rsid w:val="006F3D69"/>
    <w:rsid w:val="006F402C"/>
    <w:rsid w:val="006F4205"/>
    <w:rsid w:val="006F43D4"/>
    <w:rsid w:val="006F4541"/>
    <w:rsid w:val="006F45FE"/>
    <w:rsid w:val="006F4740"/>
    <w:rsid w:val="006F4A8E"/>
    <w:rsid w:val="006F509E"/>
    <w:rsid w:val="006F53B3"/>
    <w:rsid w:val="006F6198"/>
    <w:rsid w:val="006F624D"/>
    <w:rsid w:val="006F630E"/>
    <w:rsid w:val="006F63EB"/>
    <w:rsid w:val="006F644D"/>
    <w:rsid w:val="006F6F1D"/>
    <w:rsid w:val="006F70A0"/>
    <w:rsid w:val="006F754F"/>
    <w:rsid w:val="006F7BBF"/>
    <w:rsid w:val="006F7E4A"/>
    <w:rsid w:val="006F7F9D"/>
    <w:rsid w:val="00700177"/>
    <w:rsid w:val="00700378"/>
    <w:rsid w:val="007015A7"/>
    <w:rsid w:val="007017E4"/>
    <w:rsid w:val="00701DC3"/>
    <w:rsid w:val="00702397"/>
    <w:rsid w:val="0070277B"/>
    <w:rsid w:val="007027D3"/>
    <w:rsid w:val="00702DC0"/>
    <w:rsid w:val="007039CA"/>
    <w:rsid w:val="00703ACB"/>
    <w:rsid w:val="007043F1"/>
    <w:rsid w:val="0070477C"/>
    <w:rsid w:val="00704E85"/>
    <w:rsid w:val="00704FC0"/>
    <w:rsid w:val="0070509E"/>
    <w:rsid w:val="0070562D"/>
    <w:rsid w:val="00705B24"/>
    <w:rsid w:val="00706247"/>
    <w:rsid w:val="007064DC"/>
    <w:rsid w:val="00706D70"/>
    <w:rsid w:val="007075CD"/>
    <w:rsid w:val="0070767A"/>
    <w:rsid w:val="0070775B"/>
    <w:rsid w:val="007077FD"/>
    <w:rsid w:val="00707904"/>
    <w:rsid w:val="00707B16"/>
    <w:rsid w:val="00707D43"/>
    <w:rsid w:val="007109AB"/>
    <w:rsid w:val="00711284"/>
    <w:rsid w:val="00711C72"/>
    <w:rsid w:val="00711D7F"/>
    <w:rsid w:val="00711DE2"/>
    <w:rsid w:val="00712139"/>
    <w:rsid w:val="0071285C"/>
    <w:rsid w:val="00712B27"/>
    <w:rsid w:val="00712B87"/>
    <w:rsid w:val="0071319D"/>
    <w:rsid w:val="00713287"/>
    <w:rsid w:val="007132A5"/>
    <w:rsid w:val="00713C21"/>
    <w:rsid w:val="00713DCC"/>
    <w:rsid w:val="00713EFA"/>
    <w:rsid w:val="00713FDA"/>
    <w:rsid w:val="0071419E"/>
    <w:rsid w:val="00714243"/>
    <w:rsid w:val="00714545"/>
    <w:rsid w:val="0071476C"/>
    <w:rsid w:val="00714A72"/>
    <w:rsid w:val="007151FE"/>
    <w:rsid w:val="00715371"/>
    <w:rsid w:val="0071592F"/>
    <w:rsid w:val="00715CE5"/>
    <w:rsid w:val="00715FCE"/>
    <w:rsid w:val="00716596"/>
    <w:rsid w:val="00716AB7"/>
    <w:rsid w:val="0071768B"/>
    <w:rsid w:val="00717A0D"/>
    <w:rsid w:val="007206A9"/>
    <w:rsid w:val="007213C4"/>
    <w:rsid w:val="00721B31"/>
    <w:rsid w:val="00721B46"/>
    <w:rsid w:val="00721E8A"/>
    <w:rsid w:val="007223FB"/>
    <w:rsid w:val="00722C10"/>
    <w:rsid w:val="0072303B"/>
    <w:rsid w:val="00723581"/>
    <w:rsid w:val="00723704"/>
    <w:rsid w:val="00724309"/>
    <w:rsid w:val="00724708"/>
    <w:rsid w:val="00724EE9"/>
    <w:rsid w:val="00724F03"/>
    <w:rsid w:val="007260B9"/>
    <w:rsid w:val="00726308"/>
    <w:rsid w:val="007267DA"/>
    <w:rsid w:val="00726E96"/>
    <w:rsid w:val="00727405"/>
    <w:rsid w:val="0073075B"/>
    <w:rsid w:val="007307E5"/>
    <w:rsid w:val="007309FB"/>
    <w:rsid w:val="00730D6A"/>
    <w:rsid w:val="00730DF8"/>
    <w:rsid w:val="007314B5"/>
    <w:rsid w:val="00731EA3"/>
    <w:rsid w:val="00731F9C"/>
    <w:rsid w:val="00732035"/>
    <w:rsid w:val="007327BF"/>
    <w:rsid w:val="00732A50"/>
    <w:rsid w:val="00732A61"/>
    <w:rsid w:val="00732B67"/>
    <w:rsid w:val="00733300"/>
    <w:rsid w:val="00733487"/>
    <w:rsid w:val="007338B3"/>
    <w:rsid w:val="00733A9B"/>
    <w:rsid w:val="00733B99"/>
    <w:rsid w:val="00733CB9"/>
    <w:rsid w:val="00733D17"/>
    <w:rsid w:val="00733EA5"/>
    <w:rsid w:val="007340A4"/>
    <w:rsid w:val="00735465"/>
    <w:rsid w:val="00735491"/>
    <w:rsid w:val="0073592A"/>
    <w:rsid w:val="00735A02"/>
    <w:rsid w:val="00735F7B"/>
    <w:rsid w:val="0073633E"/>
    <w:rsid w:val="00736367"/>
    <w:rsid w:val="0073685D"/>
    <w:rsid w:val="007373D1"/>
    <w:rsid w:val="0073749F"/>
    <w:rsid w:val="00737845"/>
    <w:rsid w:val="00737A61"/>
    <w:rsid w:val="00737FC5"/>
    <w:rsid w:val="0074008E"/>
    <w:rsid w:val="00740B6B"/>
    <w:rsid w:val="00740C2C"/>
    <w:rsid w:val="00741F29"/>
    <w:rsid w:val="00741F65"/>
    <w:rsid w:val="00742027"/>
    <w:rsid w:val="007425BD"/>
    <w:rsid w:val="00742771"/>
    <w:rsid w:val="007428EC"/>
    <w:rsid w:val="00743042"/>
    <w:rsid w:val="00743548"/>
    <w:rsid w:val="0074359D"/>
    <w:rsid w:val="00743819"/>
    <w:rsid w:val="00743E83"/>
    <w:rsid w:val="007440FD"/>
    <w:rsid w:val="00744976"/>
    <w:rsid w:val="00745351"/>
    <w:rsid w:val="0074573F"/>
    <w:rsid w:val="007458A1"/>
    <w:rsid w:val="00745B14"/>
    <w:rsid w:val="0074650C"/>
    <w:rsid w:val="00746720"/>
    <w:rsid w:val="00746A42"/>
    <w:rsid w:val="00747382"/>
    <w:rsid w:val="00747748"/>
    <w:rsid w:val="0075082F"/>
    <w:rsid w:val="00750931"/>
    <w:rsid w:val="00750BC7"/>
    <w:rsid w:val="00750F54"/>
    <w:rsid w:val="00750FEB"/>
    <w:rsid w:val="0075230D"/>
    <w:rsid w:val="00752325"/>
    <w:rsid w:val="0075276D"/>
    <w:rsid w:val="00752D11"/>
    <w:rsid w:val="00753777"/>
    <w:rsid w:val="007537D5"/>
    <w:rsid w:val="00753805"/>
    <w:rsid w:val="0075408F"/>
    <w:rsid w:val="00754115"/>
    <w:rsid w:val="007543DA"/>
    <w:rsid w:val="00754F22"/>
    <w:rsid w:val="0075544C"/>
    <w:rsid w:val="00755A1B"/>
    <w:rsid w:val="00755C9F"/>
    <w:rsid w:val="00756686"/>
    <w:rsid w:val="00756799"/>
    <w:rsid w:val="00756BEE"/>
    <w:rsid w:val="00756DF3"/>
    <w:rsid w:val="00757A46"/>
    <w:rsid w:val="00757CB4"/>
    <w:rsid w:val="00757ED4"/>
    <w:rsid w:val="00760681"/>
    <w:rsid w:val="0076134A"/>
    <w:rsid w:val="007613DC"/>
    <w:rsid w:val="00761A3A"/>
    <w:rsid w:val="00761A88"/>
    <w:rsid w:val="00761D23"/>
    <w:rsid w:val="00762455"/>
    <w:rsid w:val="00762A4A"/>
    <w:rsid w:val="00762D61"/>
    <w:rsid w:val="00762E14"/>
    <w:rsid w:val="00763052"/>
    <w:rsid w:val="00763084"/>
    <w:rsid w:val="00763821"/>
    <w:rsid w:val="007646D3"/>
    <w:rsid w:val="00764E61"/>
    <w:rsid w:val="0076543D"/>
    <w:rsid w:val="007657B0"/>
    <w:rsid w:val="00765A5D"/>
    <w:rsid w:val="00765EDD"/>
    <w:rsid w:val="00765FAC"/>
    <w:rsid w:val="0076623C"/>
    <w:rsid w:val="00766A4D"/>
    <w:rsid w:val="00766ADA"/>
    <w:rsid w:val="00766E88"/>
    <w:rsid w:val="00766FDD"/>
    <w:rsid w:val="007700B0"/>
    <w:rsid w:val="0077019C"/>
    <w:rsid w:val="0077035B"/>
    <w:rsid w:val="00770CA9"/>
    <w:rsid w:val="00770D7A"/>
    <w:rsid w:val="007710E2"/>
    <w:rsid w:val="007712A9"/>
    <w:rsid w:val="007725A7"/>
    <w:rsid w:val="007726C5"/>
    <w:rsid w:val="00772B55"/>
    <w:rsid w:val="0077315B"/>
    <w:rsid w:val="0077559E"/>
    <w:rsid w:val="00776154"/>
    <w:rsid w:val="0077699C"/>
    <w:rsid w:val="00776D51"/>
    <w:rsid w:val="00776E33"/>
    <w:rsid w:val="007771C3"/>
    <w:rsid w:val="00777B52"/>
    <w:rsid w:val="007801CF"/>
    <w:rsid w:val="00780687"/>
    <w:rsid w:val="007806DB"/>
    <w:rsid w:val="007810D9"/>
    <w:rsid w:val="007826A7"/>
    <w:rsid w:val="0078286B"/>
    <w:rsid w:val="0078418F"/>
    <w:rsid w:val="0078420D"/>
    <w:rsid w:val="00784664"/>
    <w:rsid w:val="007846A9"/>
    <w:rsid w:val="00784D59"/>
    <w:rsid w:val="007851D4"/>
    <w:rsid w:val="007851E7"/>
    <w:rsid w:val="007851EF"/>
    <w:rsid w:val="0078558D"/>
    <w:rsid w:val="00785E31"/>
    <w:rsid w:val="00785E70"/>
    <w:rsid w:val="0078619F"/>
    <w:rsid w:val="00786724"/>
    <w:rsid w:val="00786C04"/>
    <w:rsid w:val="00786D1B"/>
    <w:rsid w:val="007872A1"/>
    <w:rsid w:val="007873F1"/>
    <w:rsid w:val="00787FAE"/>
    <w:rsid w:val="00790597"/>
    <w:rsid w:val="00790862"/>
    <w:rsid w:val="0079182D"/>
    <w:rsid w:val="00792239"/>
    <w:rsid w:val="00792298"/>
    <w:rsid w:val="00792476"/>
    <w:rsid w:val="0079255C"/>
    <w:rsid w:val="007935DE"/>
    <w:rsid w:val="007939AA"/>
    <w:rsid w:val="00793A28"/>
    <w:rsid w:val="00793AB8"/>
    <w:rsid w:val="00794028"/>
    <w:rsid w:val="007941D4"/>
    <w:rsid w:val="0079540E"/>
    <w:rsid w:val="00795621"/>
    <w:rsid w:val="00795A0D"/>
    <w:rsid w:val="00795C94"/>
    <w:rsid w:val="00795D75"/>
    <w:rsid w:val="007966D5"/>
    <w:rsid w:val="00796812"/>
    <w:rsid w:val="00796FC1"/>
    <w:rsid w:val="00797393"/>
    <w:rsid w:val="00797903"/>
    <w:rsid w:val="007A0164"/>
    <w:rsid w:val="007A06B7"/>
    <w:rsid w:val="007A1252"/>
    <w:rsid w:val="007A14BC"/>
    <w:rsid w:val="007A18A5"/>
    <w:rsid w:val="007A1AFE"/>
    <w:rsid w:val="007A1CEC"/>
    <w:rsid w:val="007A1F8D"/>
    <w:rsid w:val="007A1FA6"/>
    <w:rsid w:val="007A24E6"/>
    <w:rsid w:val="007A251C"/>
    <w:rsid w:val="007A2645"/>
    <w:rsid w:val="007A2883"/>
    <w:rsid w:val="007A2A47"/>
    <w:rsid w:val="007A399F"/>
    <w:rsid w:val="007A3AD3"/>
    <w:rsid w:val="007A4227"/>
    <w:rsid w:val="007A44FD"/>
    <w:rsid w:val="007A473A"/>
    <w:rsid w:val="007A4CE8"/>
    <w:rsid w:val="007A4DE3"/>
    <w:rsid w:val="007A4DF8"/>
    <w:rsid w:val="007A5270"/>
    <w:rsid w:val="007A5742"/>
    <w:rsid w:val="007A5B99"/>
    <w:rsid w:val="007A6246"/>
    <w:rsid w:val="007A6778"/>
    <w:rsid w:val="007A6905"/>
    <w:rsid w:val="007A6C8F"/>
    <w:rsid w:val="007A7230"/>
    <w:rsid w:val="007A752D"/>
    <w:rsid w:val="007A7628"/>
    <w:rsid w:val="007A7967"/>
    <w:rsid w:val="007B0142"/>
    <w:rsid w:val="007B01B1"/>
    <w:rsid w:val="007B11AC"/>
    <w:rsid w:val="007B1682"/>
    <w:rsid w:val="007B1784"/>
    <w:rsid w:val="007B2700"/>
    <w:rsid w:val="007B322E"/>
    <w:rsid w:val="007B393B"/>
    <w:rsid w:val="007B3A33"/>
    <w:rsid w:val="007B3DF3"/>
    <w:rsid w:val="007B3EA7"/>
    <w:rsid w:val="007B54E5"/>
    <w:rsid w:val="007B5D8C"/>
    <w:rsid w:val="007B5E23"/>
    <w:rsid w:val="007B6503"/>
    <w:rsid w:val="007B6D40"/>
    <w:rsid w:val="007B6FB1"/>
    <w:rsid w:val="007B7113"/>
    <w:rsid w:val="007B750D"/>
    <w:rsid w:val="007B76D7"/>
    <w:rsid w:val="007C05DE"/>
    <w:rsid w:val="007C064B"/>
    <w:rsid w:val="007C0822"/>
    <w:rsid w:val="007C1E98"/>
    <w:rsid w:val="007C2176"/>
    <w:rsid w:val="007C2588"/>
    <w:rsid w:val="007C2A2B"/>
    <w:rsid w:val="007C2EC0"/>
    <w:rsid w:val="007C3037"/>
    <w:rsid w:val="007C422F"/>
    <w:rsid w:val="007C4542"/>
    <w:rsid w:val="007C45FD"/>
    <w:rsid w:val="007C48B4"/>
    <w:rsid w:val="007C499B"/>
    <w:rsid w:val="007C49A2"/>
    <w:rsid w:val="007C4C62"/>
    <w:rsid w:val="007C4FE2"/>
    <w:rsid w:val="007C5064"/>
    <w:rsid w:val="007C520D"/>
    <w:rsid w:val="007C5322"/>
    <w:rsid w:val="007C58E8"/>
    <w:rsid w:val="007C5976"/>
    <w:rsid w:val="007C71B0"/>
    <w:rsid w:val="007C7837"/>
    <w:rsid w:val="007C7A03"/>
    <w:rsid w:val="007D07A4"/>
    <w:rsid w:val="007D08BF"/>
    <w:rsid w:val="007D0B5C"/>
    <w:rsid w:val="007D0BEB"/>
    <w:rsid w:val="007D0EEA"/>
    <w:rsid w:val="007D1334"/>
    <w:rsid w:val="007D17CC"/>
    <w:rsid w:val="007D1B1A"/>
    <w:rsid w:val="007D2119"/>
    <w:rsid w:val="007D2410"/>
    <w:rsid w:val="007D26F9"/>
    <w:rsid w:val="007D2973"/>
    <w:rsid w:val="007D2A51"/>
    <w:rsid w:val="007D3F8A"/>
    <w:rsid w:val="007D4677"/>
    <w:rsid w:val="007D493A"/>
    <w:rsid w:val="007D495B"/>
    <w:rsid w:val="007D4F9B"/>
    <w:rsid w:val="007D536B"/>
    <w:rsid w:val="007D5929"/>
    <w:rsid w:val="007D5974"/>
    <w:rsid w:val="007D5B26"/>
    <w:rsid w:val="007D5BDE"/>
    <w:rsid w:val="007D5BE2"/>
    <w:rsid w:val="007D62D0"/>
    <w:rsid w:val="007D6450"/>
    <w:rsid w:val="007D6574"/>
    <w:rsid w:val="007D66EC"/>
    <w:rsid w:val="007D67B1"/>
    <w:rsid w:val="007D7157"/>
    <w:rsid w:val="007D75F9"/>
    <w:rsid w:val="007D76BB"/>
    <w:rsid w:val="007D7CC5"/>
    <w:rsid w:val="007E012F"/>
    <w:rsid w:val="007E01D1"/>
    <w:rsid w:val="007E01DC"/>
    <w:rsid w:val="007E0517"/>
    <w:rsid w:val="007E0BAB"/>
    <w:rsid w:val="007E1822"/>
    <w:rsid w:val="007E18C5"/>
    <w:rsid w:val="007E1E27"/>
    <w:rsid w:val="007E1FA9"/>
    <w:rsid w:val="007E2293"/>
    <w:rsid w:val="007E22AB"/>
    <w:rsid w:val="007E2458"/>
    <w:rsid w:val="007E279A"/>
    <w:rsid w:val="007E2920"/>
    <w:rsid w:val="007E296F"/>
    <w:rsid w:val="007E2E4D"/>
    <w:rsid w:val="007E2F74"/>
    <w:rsid w:val="007E31D3"/>
    <w:rsid w:val="007E4239"/>
    <w:rsid w:val="007E434F"/>
    <w:rsid w:val="007E49AD"/>
    <w:rsid w:val="007E4F7A"/>
    <w:rsid w:val="007E5020"/>
    <w:rsid w:val="007E5258"/>
    <w:rsid w:val="007E54B1"/>
    <w:rsid w:val="007E5545"/>
    <w:rsid w:val="007E561B"/>
    <w:rsid w:val="007E5CB8"/>
    <w:rsid w:val="007E5E82"/>
    <w:rsid w:val="007E626A"/>
    <w:rsid w:val="007E6316"/>
    <w:rsid w:val="007E6444"/>
    <w:rsid w:val="007E70B8"/>
    <w:rsid w:val="007E7600"/>
    <w:rsid w:val="007E76CD"/>
    <w:rsid w:val="007E7A90"/>
    <w:rsid w:val="007E7AA9"/>
    <w:rsid w:val="007E7BCA"/>
    <w:rsid w:val="007F06CB"/>
    <w:rsid w:val="007F0A4D"/>
    <w:rsid w:val="007F2D51"/>
    <w:rsid w:val="007F3A62"/>
    <w:rsid w:val="007F3DDE"/>
    <w:rsid w:val="007F404D"/>
    <w:rsid w:val="007F4EAC"/>
    <w:rsid w:val="007F4F7D"/>
    <w:rsid w:val="007F54AE"/>
    <w:rsid w:val="007F54EF"/>
    <w:rsid w:val="007F5C84"/>
    <w:rsid w:val="007F5DDF"/>
    <w:rsid w:val="007F5F3B"/>
    <w:rsid w:val="007F5F9A"/>
    <w:rsid w:val="007F609A"/>
    <w:rsid w:val="007F699E"/>
    <w:rsid w:val="007F7046"/>
    <w:rsid w:val="007F7792"/>
    <w:rsid w:val="007F7E86"/>
    <w:rsid w:val="007F7F6B"/>
    <w:rsid w:val="00800624"/>
    <w:rsid w:val="00800833"/>
    <w:rsid w:val="00801064"/>
    <w:rsid w:val="00801071"/>
    <w:rsid w:val="008014A3"/>
    <w:rsid w:val="008014B0"/>
    <w:rsid w:val="00801EB6"/>
    <w:rsid w:val="00802021"/>
    <w:rsid w:val="00802D80"/>
    <w:rsid w:val="00802F01"/>
    <w:rsid w:val="00802FD2"/>
    <w:rsid w:val="008031B3"/>
    <w:rsid w:val="008037AA"/>
    <w:rsid w:val="00803965"/>
    <w:rsid w:val="0080478A"/>
    <w:rsid w:val="00804F4B"/>
    <w:rsid w:val="0080695E"/>
    <w:rsid w:val="00806BA7"/>
    <w:rsid w:val="00807159"/>
    <w:rsid w:val="00807486"/>
    <w:rsid w:val="00807693"/>
    <w:rsid w:val="00807D26"/>
    <w:rsid w:val="0081091B"/>
    <w:rsid w:val="00810B2A"/>
    <w:rsid w:val="0081165D"/>
    <w:rsid w:val="00811E8F"/>
    <w:rsid w:val="008122F8"/>
    <w:rsid w:val="008129E5"/>
    <w:rsid w:val="00812DF9"/>
    <w:rsid w:val="0081332D"/>
    <w:rsid w:val="008134C4"/>
    <w:rsid w:val="008136EB"/>
    <w:rsid w:val="00813CB6"/>
    <w:rsid w:val="00813FF8"/>
    <w:rsid w:val="00814066"/>
    <w:rsid w:val="00814B98"/>
    <w:rsid w:val="00814BF2"/>
    <w:rsid w:val="00814EC6"/>
    <w:rsid w:val="00814EE9"/>
    <w:rsid w:val="00814F0C"/>
    <w:rsid w:val="0081507F"/>
    <w:rsid w:val="008152DC"/>
    <w:rsid w:val="00815B19"/>
    <w:rsid w:val="00815C0C"/>
    <w:rsid w:val="008170C3"/>
    <w:rsid w:val="0081712E"/>
    <w:rsid w:val="00817968"/>
    <w:rsid w:val="00817C2E"/>
    <w:rsid w:val="00817DCB"/>
    <w:rsid w:val="00817EFA"/>
    <w:rsid w:val="00820189"/>
    <w:rsid w:val="0082021D"/>
    <w:rsid w:val="0082068C"/>
    <w:rsid w:val="00820692"/>
    <w:rsid w:val="0082089A"/>
    <w:rsid w:val="00820F7D"/>
    <w:rsid w:val="008215D3"/>
    <w:rsid w:val="008215E4"/>
    <w:rsid w:val="0082176B"/>
    <w:rsid w:val="00821AFD"/>
    <w:rsid w:val="0082234B"/>
    <w:rsid w:val="00822679"/>
    <w:rsid w:val="00822698"/>
    <w:rsid w:val="00823335"/>
    <w:rsid w:val="008234C9"/>
    <w:rsid w:val="00823BA0"/>
    <w:rsid w:val="00823ECE"/>
    <w:rsid w:val="0082458B"/>
    <w:rsid w:val="008245F4"/>
    <w:rsid w:val="00824D84"/>
    <w:rsid w:val="008258FD"/>
    <w:rsid w:val="0082596E"/>
    <w:rsid w:val="00825BD0"/>
    <w:rsid w:val="00826776"/>
    <w:rsid w:val="008271DB"/>
    <w:rsid w:val="00827538"/>
    <w:rsid w:val="008276AF"/>
    <w:rsid w:val="0083048C"/>
    <w:rsid w:val="00830F2D"/>
    <w:rsid w:val="00831B1A"/>
    <w:rsid w:val="00832136"/>
    <w:rsid w:val="008324E8"/>
    <w:rsid w:val="008326F7"/>
    <w:rsid w:val="00832858"/>
    <w:rsid w:val="008336DB"/>
    <w:rsid w:val="00833AF7"/>
    <w:rsid w:val="008351D1"/>
    <w:rsid w:val="00835828"/>
    <w:rsid w:val="00835F3B"/>
    <w:rsid w:val="00836025"/>
    <w:rsid w:val="00836AA3"/>
    <w:rsid w:val="00837BA6"/>
    <w:rsid w:val="00840453"/>
    <w:rsid w:val="008409E0"/>
    <w:rsid w:val="00841387"/>
    <w:rsid w:val="00841D3F"/>
    <w:rsid w:val="00842114"/>
    <w:rsid w:val="008421BF"/>
    <w:rsid w:val="008424AB"/>
    <w:rsid w:val="008429BF"/>
    <w:rsid w:val="00842B46"/>
    <w:rsid w:val="00842B77"/>
    <w:rsid w:val="00842D34"/>
    <w:rsid w:val="00843031"/>
    <w:rsid w:val="008434D1"/>
    <w:rsid w:val="0084445D"/>
    <w:rsid w:val="008449A5"/>
    <w:rsid w:val="008469AD"/>
    <w:rsid w:val="00846F1D"/>
    <w:rsid w:val="0084728B"/>
    <w:rsid w:val="0084783B"/>
    <w:rsid w:val="00847E11"/>
    <w:rsid w:val="008507DE"/>
    <w:rsid w:val="00850901"/>
    <w:rsid w:val="00850C73"/>
    <w:rsid w:val="00851065"/>
    <w:rsid w:val="00851A3D"/>
    <w:rsid w:val="00851C66"/>
    <w:rsid w:val="00851D1D"/>
    <w:rsid w:val="0085280F"/>
    <w:rsid w:val="00852A27"/>
    <w:rsid w:val="00852B27"/>
    <w:rsid w:val="00852EDE"/>
    <w:rsid w:val="00853B65"/>
    <w:rsid w:val="00853DAF"/>
    <w:rsid w:val="008542FE"/>
    <w:rsid w:val="0085432B"/>
    <w:rsid w:val="0085476F"/>
    <w:rsid w:val="00854974"/>
    <w:rsid w:val="00854C77"/>
    <w:rsid w:val="00854EB6"/>
    <w:rsid w:val="008559EB"/>
    <w:rsid w:val="00855B04"/>
    <w:rsid w:val="00855C72"/>
    <w:rsid w:val="00856390"/>
    <w:rsid w:val="00856F3A"/>
    <w:rsid w:val="00857B1A"/>
    <w:rsid w:val="00857C1F"/>
    <w:rsid w:val="00857D8C"/>
    <w:rsid w:val="00857F12"/>
    <w:rsid w:val="008605F5"/>
    <w:rsid w:val="00860B0F"/>
    <w:rsid w:val="00860B7B"/>
    <w:rsid w:val="00860E7C"/>
    <w:rsid w:val="00860E7E"/>
    <w:rsid w:val="00861349"/>
    <w:rsid w:val="0086145D"/>
    <w:rsid w:val="00861908"/>
    <w:rsid w:val="00861998"/>
    <w:rsid w:val="00862043"/>
    <w:rsid w:val="008625C9"/>
    <w:rsid w:val="00862F2C"/>
    <w:rsid w:val="0086327C"/>
    <w:rsid w:val="008633DB"/>
    <w:rsid w:val="0086365A"/>
    <w:rsid w:val="00863959"/>
    <w:rsid w:val="00863A12"/>
    <w:rsid w:val="00863B86"/>
    <w:rsid w:val="00863EA7"/>
    <w:rsid w:val="00864C5B"/>
    <w:rsid w:val="00864DBB"/>
    <w:rsid w:val="0086501B"/>
    <w:rsid w:val="00865FCA"/>
    <w:rsid w:val="0086633F"/>
    <w:rsid w:val="008668CA"/>
    <w:rsid w:val="00866B6A"/>
    <w:rsid w:val="00866BAE"/>
    <w:rsid w:val="00866C55"/>
    <w:rsid w:val="00866F56"/>
    <w:rsid w:val="008671AB"/>
    <w:rsid w:val="00867F36"/>
    <w:rsid w:val="008707FF"/>
    <w:rsid w:val="00871779"/>
    <w:rsid w:val="0087179F"/>
    <w:rsid w:val="0087196C"/>
    <w:rsid w:val="00871F6D"/>
    <w:rsid w:val="00872001"/>
    <w:rsid w:val="0087327B"/>
    <w:rsid w:val="008738CA"/>
    <w:rsid w:val="0087415F"/>
    <w:rsid w:val="0087462A"/>
    <w:rsid w:val="0087468B"/>
    <w:rsid w:val="00874729"/>
    <w:rsid w:val="00874FAE"/>
    <w:rsid w:val="008754B1"/>
    <w:rsid w:val="008755CF"/>
    <w:rsid w:val="00875CD7"/>
    <w:rsid w:val="00875D82"/>
    <w:rsid w:val="0087627A"/>
    <w:rsid w:val="008766D5"/>
    <w:rsid w:val="00876975"/>
    <w:rsid w:val="00876B89"/>
    <w:rsid w:val="00877422"/>
    <w:rsid w:val="00877985"/>
    <w:rsid w:val="00877B7B"/>
    <w:rsid w:val="00877F9D"/>
    <w:rsid w:val="0088018B"/>
    <w:rsid w:val="008807B4"/>
    <w:rsid w:val="00880ED9"/>
    <w:rsid w:val="00880F94"/>
    <w:rsid w:val="008812A6"/>
    <w:rsid w:val="008819FA"/>
    <w:rsid w:val="00881C8B"/>
    <w:rsid w:val="00881D51"/>
    <w:rsid w:val="00882383"/>
    <w:rsid w:val="00882544"/>
    <w:rsid w:val="008826B5"/>
    <w:rsid w:val="008827BE"/>
    <w:rsid w:val="00883339"/>
    <w:rsid w:val="008839A8"/>
    <w:rsid w:val="00883A5A"/>
    <w:rsid w:val="00884433"/>
    <w:rsid w:val="00884950"/>
    <w:rsid w:val="00884A2D"/>
    <w:rsid w:val="00884DDA"/>
    <w:rsid w:val="00884E6D"/>
    <w:rsid w:val="00885583"/>
    <w:rsid w:val="008856C0"/>
    <w:rsid w:val="0088637D"/>
    <w:rsid w:val="00886672"/>
    <w:rsid w:val="008868D8"/>
    <w:rsid w:val="00886EB6"/>
    <w:rsid w:val="00886F23"/>
    <w:rsid w:val="00887580"/>
    <w:rsid w:val="00887A2E"/>
    <w:rsid w:val="008900CE"/>
    <w:rsid w:val="00890358"/>
    <w:rsid w:val="008907D0"/>
    <w:rsid w:val="00890C96"/>
    <w:rsid w:val="00890F64"/>
    <w:rsid w:val="00891217"/>
    <w:rsid w:val="00891288"/>
    <w:rsid w:val="0089132E"/>
    <w:rsid w:val="00891E58"/>
    <w:rsid w:val="00891ED3"/>
    <w:rsid w:val="00891EDE"/>
    <w:rsid w:val="00891FBA"/>
    <w:rsid w:val="008921DA"/>
    <w:rsid w:val="0089240D"/>
    <w:rsid w:val="00892E0F"/>
    <w:rsid w:val="00893028"/>
    <w:rsid w:val="008930F1"/>
    <w:rsid w:val="0089321A"/>
    <w:rsid w:val="0089326A"/>
    <w:rsid w:val="008934D6"/>
    <w:rsid w:val="00893D91"/>
    <w:rsid w:val="00893EB1"/>
    <w:rsid w:val="00893F05"/>
    <w:rsid w:val="00893FC2"/>
    <w:rsid w:val="00894B02"/>
    <w:rsid w:val="00894BE4"/>
    <w:rsid w:val="00894CEE"/>
    <w:rsid w:val="00895025"/>
    <w:rsid w:val="00895374"/>
    <w:rsid w:val="008957CE"/>
    <w:rsid w:val="00895AAE"/>
    <w:rsid w:val="00895CD1"/>
    <w:rsid w:val="00896CB8"/>
    <w:rsid w:val="00896D42"/>
    <w:rsid w:val="008977BE"/>
    <w:rsid w:val="00897CA0"/>
    <w:rsid w:val="00897FCE"/>
    <w:rsid w:val="008A028E"/>
    <w:rsid w:val="008A0290"/>
    <w:rsid w:val="008A037E"/>
    <w:rsid w:val="008A088F"/>
    <w:rsid w:val="008A12DC"/>
    <w:rsid w:val="008A159B"/>
    <w:rsid w:val="008A2845"/>
    <w:rsid w:val="008A2854"/>
    <w:rsid w:val="008A2FBE"/>
    <w:rsid w:val="008A31A1"/>
    <w:rsid w:val="008A3FC2"/>
    <w:rsid w:val="008A429D"/>
    <w:rsid w:val="008A4D95"/>
    <w:rsid w:val="008A4EDE"/>
    <w:rsid w:val="008A4F1A"/>
    <w:rsid w:val="008A5218"/>
    <w:rsid w:val="008A5A9D"/>
    <w:rsid w:val="008A67CF"/>
    <w:rsid w:val="008A6E98"/>
    <w:rsid w:val="008A7332"/>
    <w:rsid w:val="008A74EC"/>
    <w:rsid w:val="008B0535"/>
    <w:rsid w:val="008B0836"/>
    <w:rsid w:val="008B0BED"/>
    <w:rsid w:val="008B0D7D"/>
    <w:rsid w:val="008B1079"/>
    <w:rsid w:val="008B1331"/>
    <w:rsid w:val="008B298C"/>
    <w:rsid w:val="008B2A4E"/>
    <w:rsid w:val="008B3150"/>
    <w:rsid w:val="008B3465"/>
    <w:rsid w:val="008B375E"/>
    <w:rsid w:val="008B389F"/>
    <w:rsid w:val="008B3DE9"/>
    <w:rsid w:val="008B47C8"/>
    <w:rsid w:val="008B4E74"/>
    <w:rsid w:val="008B51B3"/>
    <w:rsid w:val="008B52AA"/>
    <w:rsid w:val="008B52F0"/>
    <w:rsid w:val="008B5516"/>
    <w:rsid w:val="008B5900"/>
    <w:rsid w:val="008B5C14"/>
    <w:rsid w:val="008B5D05"/>
    <w:rsid w:val="008B5FE2"/>
    <w:rsid w:val="008B6595"/>
    <w:rsid w:val="008B7135"/>
    <w:rsid w:val="008B7A8D"/>
    <w:rsid w:val="008B7E86"/>
    <w:rsid w:val="008C02ED"/>
    <w:rsid w:val="008C06D2"/>
    <w:rsid w:val="008C0DC5"/>
    <w:rsid w:val="008C0DE3"/>
    <w:rsid w:val="008C1C8C"/>
    <w:rsid w:val="008C1E97"/>
    <w:rsid w:val="008C1FD0"/>
    <w:rsid w:val="008C2BD1"/>
    <w:rsid w:val="008C2DF2"/>
    <w:rsid w:val="008C36F7"/>
    <w:rsid w:val="008C398F"/>
    <w:rsid w:val="008C3B8A"/>
    <w:rsid w:val="008C4638"/>
    <w:rsid w:val="008C54F0"/>
    <w:rsid w:val="008C55CB"/>
    <w:rsid w:val="008C57DD"/>
    <w:rsid w:val="008C5F20"/>
    <w:rsid w:val="008C6970"/>
    <w:rsid w:val="008C6BA0"/>
    <w:rsid w:val="008C6E7F"/>
    <w:rsid w:val="008C7A63"/>
    <w:rsid w:val="008D0B3D"/>
    <w:rsid w:val="008D1383"/>
    <w:rsid w:val="008D149B"/>
    <w:rsid w:val="008D1740"/>
    <w:rsid w:val="008D197D"/>
    <w:rsid w:val="008D1DFF"/>
    <w:rsid w:val="008D28C3"/>
    <w:rsid w:val="008D28F5"/>
    <w:rsid w:val="008D4032"/>
    <w:rsid w:val="008D4CB0"/>
    <w:rsid w:val="008D4D4A"/>
    <w:rsid w:val="008D4E6F"/>
    <w:rsid w:val="008D6E4C"/>
    <w:rsid w:val="008D7A46"/>
    <w:rsid w:val="008E03F2"/>
    <w:rsid w:val="008E0815"/>
    <w:rsid w:val="008E15E4"/>
    <w:rsid w:val="008E1975"/>
    <w:rsid w:val="008E1CB5"/>
    <w:rsid w:val="008E1F79"/>
    <w:rsid w:val="008E1FB8"/>
    <w:rsid w:val="008E2359"/>
    <w:rsid w:val="008E24BD"/>
    <w:rsid w:val="008E26AA"/>
    <w:rsid w:val="008E275E"/>
    <w:rsid w:val="008E2946"/>
    <w:rsid w:val="008E2947"/>
    <w:rsid w:val="008E2A25"/>
    <w:rsid w:val="008E3314"/>
    <w:rsid w:val="008E392C"/>
    <w:rsid w:val="008E3A75"/>
    <w:rsid w:val="008E4759"/>
    <w:rsid w:val="008E4C77"/>
    <w:rsid w:val="008E4F32"/>
    <w:rsid w:val="008E50B1"/>
    <w:rsid w:val="008E5234"/>
    <w:rsid w:val="008E5426"/>
    <w:rsid w:val="008E55E5"/>
    <w:rsid w:val="008E5706"/>
    <w:rsid w:val="008E5707"/>
    <w:rsid w:val="008E57D2"/>
    <w:rsid w:val="008E5A06"/>
    <w:rsid w:val="008E5C25"/>
    <w:rsid w:val="008E5D4C"/>
    <w:rsid w:val="008E5DFF"/>
    <w:rsid w:val="008E6044"/>
    <w:rsid w:val="008E60D3"/>
    <w:rsid w:val="008E690B"/>
    <w:rsid w:val="008E6B3B"/>
    <w:rsid w:val="008E7005"/>
    <w:rsid w:val="008E7450"/>
    <w:rsid w:val="008E7AEC"/>
    <w:rsid w:val="008F022F"/>
    <w:rsid w:val="008F0575"/>
    <w:rsid w:val="008F0A11"/>
    <w:rsid w:val="008F0BB9"/>
    <w:rsid w:val="008F0E97"/>
    <w:rsid w:val="008F13ED"/>
    <w:rsid w:val="008F15A8"/>
    <w:rsid w:val="008F1FA0"/>
    <w:rsid w:val="008F294F"/>
    <w:rsid w:val="008F2B0D"/>
    <w:rsid w:val="008F2C5E"/>
    <w:rsid w:val="008F3CC6"/>
    <w:rsid w:val="008F440E"/>
    <w:rsid w:val="008F464D"/>
    <w:rsid w:val="008F47A0"/>
    <w:rsid w:val="008F487C"/>
    <w:rsid w:val="008F4B29"/>
    <w:rsid w:val="008F4EEB"/>
    <w:rsid w:val="008F56A9"/>
    <w:rsid w:val="008F575A"/>
    <w:rsid w:val="008F5AE7"/>
    <w:rsid w:val="008F6235"/>
    <w:rsid w:val="008F62E3"/>
    <w:rsid w:val="008F694C"/>
    <w:rsid w:val="008F6B1B"/>
    <w:rsid w:val="008F6B36"/>
    <w:rsid w:val="008F7123"/>
    <w:rsid w:val="008F7673"/>
    <w:rsid w:val="008F7EB1"/>
    <w:rsid w:val="009002AC"/>
    <w:rsid w:val="00900461"/>
    <w:rsid w:val="009006D6"/>
    <w:rsid w:val="00900995"/>
    <w:rsid w:val="009009C0"/>
    <w:rsid w:val="00900BEB"/>
    <w:rsid w:val="00900F18"/>
    <w:rsid w:val="00900F4C"/>
    <w:rsid w:val="00901569"/>
    <w:rsid w:val="00901AA9"/>
    <w:rsid w:val="00901EB4"/>
    <w:rsid w:val="00901ED0"/>
    <w:rsid w:val="009020CF"/>
    <w:rsid w:val="00902146"/>
    <w:rsid w:val="009026BF"/>
    <w:rsid w:val="00902743"/>
    <w:rsid w:val="00902F48"/>
    <w:rsid w:val="0090309A"/>
    <w:rsid w:val="009030D0"/>
    <w:rsid w:val="009034F3"/>
    <w:rsid w:val="00903567"/>
    <w:rsid w:val="00903793"/>
    <w:rsid w:val="00903BA2"/>
    <w:rsid w:val="0090402E"/>
    <w:rsid w:val="0090444D"/>
    <w:rsid w:val="00904ED6"/>
    <w:rsid w:val="009056D2"/>
    <w:rsid w:val="00905A05"/>
    <w:rsid w:val="00905FF1"/>
    <w:rsid w:val="00907A76"/>
    <w:rsid w:val="00907D5E"/>
    <w:rsid w:val="00907ED1"/>
    <w:rsid w:val="00910294"/>
    <w:rsid w:val="009106C2"/>
    <w:rsid w:val="0091079C"/>
    <w:rsid w:val="00910C4C"/>
    <w:rsid w:val="00910E6D"/>
    <w:rsid w:val="00910F4E"/>
    <w:rsid w:val="00911280"/>
    <w:rsid w:val="00911311"/>
    <w:rsid w:val="009113FE"/>
    <w:rsid w:val="0091204B"/>
    <w:rsid w:val="00912263"/>
    <w:rsid w:val="009123B4"/>
    <w:rsid w:val="00912B5F"/>
    <w:rsid w:val="00912BB6"/>
    <w:rsid w:val="00912C94"/>
    <w:rsid w:val="00912F53"/>
    <w:rsid w:val="009131B9"/>
    <w:rsid w:val="009132CD"/>
    <w:rsid w:val="00913A96"/>
    <w:rsid w:val="0091440A"/>
    <w:rsid w:val="00914477"/>
    <w:rsid w:val="00914838"/>
    <w:rsid w:val="00914BE3"/>
    <w:rsid w:val="00915098"/>
    <w:rsid w:val="009151AA"/>
    <w:rsid w:val="00915595"/>
    <w:rsid w:val="00915A1A"/>
    <w:rsid w:val="00916094"/>
    <w:rsid w:val="009161CD"/>
    <w:rsid w:val="00916223"/>
    <w:rsid w:val="009168B6"/>
    <w:rsid w:val="00916A24"/>
    <w:rsid w:val="00916A30"/>
    <w:rsid w:val="00916A32"/>
    <w:rsid w:val="00917CD7"/>
    <w:rsid w:val="0092032B"/>
    <w:rsid w:val="0092043E"/>
    <w:rsid w:val="00920F79"/>
    <w:rsid w:val="009211C6"/>
    <w:rsid w:val="00921A47"/>
    <w:rsid w:val="00921CBB"/>
    <w:rsid w:val="00921D4F"/>
    <w:rsid w:val="009222D3"/>
    <w:rsid w:val="0092248A"/>
    <w:rsid w:val="00922719"/>
    <w:rsid w:val="00922BC7"/>
    <w:rsid w:val="009237F0"/>
    <w:rsid w:val="009237F6"/>
    <w:rsid w:val="00923DCC"/>
    <w:rsid w:val="009241C5"/>
    <w:rsid w:val="009244EE"/>
    <w:rsid w:val="009248CA"/>
    <w:rsid w:val="00924960"/>
    <w:rsid w:val="00924A59"/>
    <w:rsid w:val="00924CB8"/>
    <w:rsid w:val="00924F36"/>
    <w:rsid w:val="00925192"/>
    <w:rsid w:val="00925AF7"/>
    <w:rsid w:val="00926392"/>
    <w:rsid w:val="0092739B"/>
    <w:rsid w:val="00930072"/>
    <w:rsid w:val="0093050F"/>
    <w:rsid w:val="00930B1C"/>
    <w:rsid w:val="0093108F"/>
    <w:rsid w:val="0093119B"/>
    <w:rsid w:val="009317BC"/>
    <w:rsid w:val="00931B3E"/>
    <w:rsid w:val="00931C8D"/>
    <w:rsid w:val="00932080"/>
    <w:rsid w:val="00932B80"/>
    <w:rsid w:val="009333EC"/>
    <w:rsid w:val="00933562"/>
    <w:rsid w:val="00933917"/>
    <w:rsid w:val="0093394F"/>
    <w:rsid w:val="009340CA"/>
    <w:rsid w:val="00934C66"/>
    <w:rsid w:val="00935831"/>
    <w:rsid w:val="00935935"/>
    <w:rsid w:val="00935AD0"/>
    <w:rsid w:val="00935CD0"/>
    <w:rsid w:val="009361C1"/>
    <w:rsid w:val="00936CC1"/>
    <w:rsid w:val="00936F5B"/>
    <w:rsid w:val="00937845"/>
    <w:rsid w:val="00937933"/>
    <w:rsid w:val="00937959"/>
    <w:rsid w:val="00937C2A"/>
    <w:rsid w:val="009401CE"/>
    <w:rsid w:val="009405CD"/>
    <w:rsid w:val="0094110B"/>
    <w:rsid w:val="00941BB4"/>
    <w:rsid w:val="00941C0E"/>
    <w:rsid w:val="00942017"/>
    <w:rsid w:val="0094202E"/>
    <w:rsid w:val="009427CB"/>
    <w:rsid w:val="00942A05"/>
    <w:rsid w:val="00942B23"/>
    <w:rsid w:val="00942FE6"/>
    <w:rsid w:val="0094306E"/>
    <w:rsid w:val="0094311F"/>
    <w:rsid w:val="00943206"/>
    <w:rsid w:val="00943367"/>
    <w:rsid w:val="0094358B"/>
    <w:rsid w:val="00943FB3"/>
    <w:rsid w:val="00944022"/>
    <w:rsid w:val="00944152"/>
    <w:rsid w:val="0094426A"/>
    <w:rsid w:val="0094464C"/>
    <w:rsid w:val="00944949"/>
    <w:rsid w:val="00945271"/>
    <w:rsid w:val="009454EA"/>
    <w:rsid w:val="00945544"/>
    <w:rsid w:val="00945897"/>
    <w:rsid w:val="0094616F"/>
    <w:rsid w:val="0094692D"/>
    <w:rsid w:val="00946D7D"/>
    <w:rsid w:val="00946E23"/>
    <w:rsid w:val="00947116"/>
    <w:rsid w:val="009471FA"/>
    <w:rsid w:val="009472C3"/>
    <w:rsid w:val="00947567"/>
    <w:rsid w:val="009478B1"/>
    <w:rsid w:val="0094799D"/>
    <w:rsid w:val="009506C6"/>
    <w:rsid w:val="00951161"/>
    <w:rsid w:val="00951292"/>
    <w:rsid w:val="009512FB"/>
    <w:rsid w:val="009513B7"/>
    <w:rsid w:val="0095189E"/>
    <w:rsid w:val="00951907"/>
    <w:rsid w:val="0095196E"/>
    <w:rsid w:val="00951BDC"/>
    <w:rsid w:val="009528D6"/>
    <w:rsid w:val="00952975"/>
    <w:rsid w:val="00952A3C"/>
    <w:rsid w:val="0095346D"/>
    <w:rsid w:val="009538AE"/>
    <w:rsid w:val="00953971"/>
    <w:rsid w:val="009540E3"/>
    <w:rsid w:val="00954CC7"/>
    <w:rsid w:val="00955D75"/>
    <w:rsid w:val="00956208"/>
    <w:rsid w:val="00956364"/>
    <w:rsid w:val="00956391"/>
    <w:rsid w:val="00957160"/>
    <w:rsid w:val="00957FD0"/>
    <w:rsid w:val="0096027C"/>
    <w:rsid w:val="009605F7"/>
    <w:rsid w:val="00960BC7"/>
    <w:rsid w:val="00960F09"/>
    <w:rsid w:val="00960FDA"/>
    <w:rsid w:val="00961722"/>
    <w:rsid w:val="00961DCE"/>
    <w:rsid w:val="00962304"/>
    <w:rsid w:val="00962D82"/>
    <w:rsid w:val="00962DE5"/>
    <w:rsid w:val="0096311E"/>
    <w:rsid w:val="0096323A"/>
    <w:rsid w:val="00963255"/>
    <w:rsid w:val="00963306"/>
    <w:rsid w:val="0096347E"/>
    <w:rsid w:val="00963483"/>
    <w:rsid w:val="009635F9"/>
    <w:rsid w:val="00963662"/>
    <w:rsid w:val="00963959"/>
    <w:rsid w:val="00963E82"/>
    <w:rsid w:val="00963FEF"/>
    <w:rsid w:val="009642DD"/>
    <w:rsid w:val="00964408"/>
    <w:rsid w:val="00964476"/>
    <w:rsid w:val="00964986"/>
    <w:rsid w:val="00964D84"/>
    <w:rsid w:val="009652D2"/>
    <w:rsid w:val="0096569C"/>
    <w:rsid w:val="0096599D"/>
    <w:rsid w:val="0096599F"/>
    <w:rsid w:val="00965A13"/>
    <w:rsid w:val="009662E5"/>
    <w:rsid w:val="00966B2F"/>
    <w:rsid w:val="00966C0B"/>
    <w:rsid w:val="00966DB2"/>
    <w:rsid w:val="00966DDB"/>
    <w:rsid w:val="00966E32"/>
    <w:rsid w:val="009674E2"/>
    <w:rsid w:val="009678F1"/>
    <w:rsid w:val="00967B26"/>
    <w:rsid w:val="00967E5B"/>
    <w:rsid w:val="00970396"/>
    <w:rsid w:val="00970896"/>
    <w:rsid w:val="0097095E"/>
    <w:rsid w:val="009709CF"/>
    <w:rsid w:val="009710A7"/>
    <w:rsid w:val="00971221"/>
    <w:rsid w:val="00971F77"/>
    <w:rsid w:val="009721B6"/>
    <w:rsid w:val="009721F2"/>
    <w:rsid w:val="00972785"/>
    <w:rsid w:val="00972FAB"/>
    <w:rsid w:val="0097301B"/>
    <w:rsid w:val="00973236"/>
    <w:rsid w:val="00973237"/>
    <w:rsid w:val="009735C9"/>
    <w:rsid w:val="00973B7D"/>
    <w:rsid w:val="00973C52"/>
    <w:rsid w:val="00973F43"/>
    <w:rsid w:val="00974184"/>
    <w:rsid w:val="00974905"/>
    <w:rsid w:val="00974B5C"/>
    <w:rsid w:val="00974F33"/>
    <w:rsid w:val="0097596E"/>
    <w:rsid w:val="00975D2F"/>
    <w:rsid w:val="00976525"/>
    <w:rsid w:val="009767E7"/>
    <w:rsid w:val="00976BA2"/>
    <w:rsid w:val="00977191"/>
    <w:rsid w:val="00977344"/>
    <w:rsid w:val="009773A7"/>
    <w:rsid w:val="0097747B"/>
    <w:rsid w:val="00977528"/>
    <w:rsid w:val="009777B1"/>
    <w:rsid w:val="00977836"/>
    <w:rsid w:val="00977C94"/>
    <w:rsid w:val="00977D0E"/>
    <w:rsid w:val="00977F02"/>
    <w:rsid w:val="0098009A"/>
    <w:rsid w:val="00980970"/>
    <w:rsid w:val="00980DD9"/>
    <w:rsid w:val="00980E75"/>
    <w:rsid w:val="0098133D"/>
    <w:rsid w:val="00981535"/>
    <w:rsid w:val="009818C9"/>
    <w:rsid w:val="00981A91"/>
    <w:rsid w:val="00981B11"/>
    <w:rsid w:val="00981E54"/>
    <w:rsid w:val="009827F7"/>
    <w:rsid w:val="009829E3"/>
    <w:rsid w:val="00982D43"/>
    <w:rsid w:val="00983080"/>
    <w:rsid w:val="00983151"/>
    <w:rsid w:val="0098322C"/>
    <w:rsid w:val="00983419"/>
    <w:rsid w:val="009834C6"/>
    <w:rsid w:val="009835CA"/>
    <w:rsid w:val="0098364D"/>
    <w:rsid w:val="00983C4B"/>
    <w:rsid w:val="009845E3"/>
    <w:rsid w:val="0098597C"/>
    <w:rsid w:val="00985DAF"/>
    <w:rsid w:val="00986165"/>
    <w:rsid w:val="00986299"/>
    <w:rsid w:val="0098646D"/>
    <w:rsid w:val="009864B5"/>
    <w:rsid w:val="009865A6"/>
    <w:rsid w:val="00986C8F"/>
    <w:rsid w:val="00986F0E"/>
    <w:rsid w:val="00986F74"/>
    <w:rsid w:val="00987BB3"/>
    <w:rsid w:val="00987E0D"/>
    <w:rsid w:val="00990390"/>
    <w:rsid w:val="009907FB"/>
    <w:rsid w:val="00991663"/>
    <w:rsid w:val="00991681"/>
    <w:rsid w:val="00991804"/>
    <w:rsid w:val="00991927"/>
    <w:rsid w:val="00991AD4"/>
    <w:rsid w:val="00991BF9"/>
    <w:rsid w:val="00991EAD"/>
    <w:rsid w:val="00992737"/>
    <w:rsid w:val="00993093"/>
    <w:rsid w:val="00993204"/>
    <w:rsid w:val="00993222"/>
    <w:rsid w:val="0099337A"/>
    <w:rsid w:val="0099346A"/>
    <w:rsid w:val="009935E0"/>
    <w:rsid w:val="009936F4"/>
    <w:rsid w:val="00993816"/>
    <w:rsid w:val="00993A34"/>
    <w:rsid w:val="00993E9C"/>
    <w:rsid w:val="0099406B"/>
    <w:rsid w:val="0099408F"/>
    <w:rsid w:val="00994ED2"/>
    <w:rsid w:val="009951B2"/>
    <w:rsid w:val="00995CAE"/>
    <w:rsid w:val="00995D25"/>
    <w:rsid w:val="00995D45"/>
    <w:rsid w:val="00995E2F"/>
    <w:rsid w:val="0099605E"/>
    <w:rsid w:val="009960B9"/>
    <w:rsid w:val="00997280"/>
    <w:rsid w:val="009976E4"/>
    <w:rsid w:val="00997A54"/>
    <w:rsid w:val="00997E39"/>
    <w:rsid w:val="009A000D"/>
    <w:rsid w:val="009A0171"/>
    <w:rsid w:val="009A0666"/>
    <w:rsid w:val="009A073C"/>
    <w:rsid w:val="009A0826"/>
    <w:rsid w:val="009A0DA7"/>
    <w:rsid w:val="009A1967"/>
    <w:rsid w:val="009A2216"/>
    <w:rsid w:val="009A2B70"/>
    <w:rsid w:val="009A2B95"/>
    <w:rsid w:val="009A2C2B"/>
    <w:rsid w:val="009A2DF8"/>
    <w:rsid w:val="009A37FA"/>
    <w:rsid w:val="009A3CA5"/>
    <w:rsid w:val="009A3D5A"/>
    <w:rsid w:val="009A3EC9"/>
    <w:rsid w:val="009A4417"/>
    <w:rsid w:val="009A4901"/>
    <w:rsid w:val="009A4E82"/>
    <w:rsid w:val="009A58DC"/>
    <w:rsid w:val="009A58E8"/>
    <w:rsid w:val="009A5BFC"/>
    <w:rsid w:val="009A6250"/>
    <w:rsid w:val="009A6626"/>
    <w:rsid w:val="009A67F6"/>
    <w:rsid w:val="009A754C"/>
    <w:rsid w:val="009A768A"/>
    <w:rsid w:val="009A792D"/>
    <w:rsid w:val="009A7ACE"/>
    <w:rsid w:val="009B01A4"/>
    <w:rsid w:val="009B01B2"/>
    <w:rsid w:val="009B05AE"/>
    <w:rsid w:val="009B0A5E"/>
    <w:rsid w:val="009B0AE2"/>
    <w:rsid w:val="009B0D08"/>
    <w:rsid w:val="009B0E05"/>
    <w:rsid w:val="009B1062"/>
    <w:rsid w:val="009B1470"/>
    <w:rsid w:val="009B154E"/>
    <w:rsid w:val="009B1646"/>
    <w:rsid w:val="009B1F71"/>
    <w:rsid w:val="009B1FFB"/>
    <w:rsid w:val="009B28D2"/>
    <w:rsid w:val="009B2E69"/>
    <w:rsid w:val="009B3468"/>
    <w:rsid w:val="009B3EFA"/>
    <w:rsid w:val="009B47F6"/>
    <w:rsid w:val="009B4886"/>
    <w:rsid w:val="009B4EBE"/>
    <w:rsid w:val="009B4F2A"/>
    <w:rsid w:val="009B5347"/>
    <w:rsid w:val="009B568B"/>
    <w:rsid w:val="009B6102"/>
    <w:rsid w:val="009B6193"/>
    <w:rsid w:val="009B6668"/>
    <w:rsid w:val="009B697A"/>
    <w:rsid w:val="009B6CBD"/>
    <w:rsid w:val="009B6FC9"/>
    <w:rsid w:val="009B7416"/>
    <w:rsid w:val="009B7DBF"/>
    <w:rsid w:val="009B7E36"/>
    <w:rsid w:val="009B7F2F"/>
    <w:rsid w:val="009C04B8"/>
    <w:rsid w:val="009C0E24"/>
    <w:rsid w:val="009C0EAC"/>
    <w:rsid w:val="009C1697"/>
    <w:rsid w:val="009C1935"/>
    <w:rsid w:val="009C19D5"/>
    <w:rsid w:val="009C1AA9"/>
    <w:rsid w:val="009C1B0A"/>
    <w:rsid w:val="009C1F4E"/>
    <w:rsid w:val="009C1FDD"/>
    <w:rsid w:val="009C20CF"/>
    <w:rsid w:val="009C22DD"/>
    <w:rsid w:val="009C25BF"/>
    <w:rsid w:val="009C30D0"/>
    <w:rsid w:val="009C39F3"/>
    <w:rsid w:val="009C410E"/>
    <w:rsid w:val="009C41DF"/>
    <w:rsid w:val="009C42CD"/>
    <w:rsid w:val="009C44B5"/>
    <w:rsid w:val="009C4EFB"/>
    <w:rsid w:val="009C4FDA"/>
    <w:rsid w:val="009C527E"/>
    <w:rsid w:val="009C5747"/>
    <w:rsid w:val="009C5F7F"/>
    <w:rsid w:val="009C666A"/>
    <w:rsid w:val="009C68B2"/>
    <w:rsid w:val="009C68E9"/>
    <w:rsid w:val="009C6BE6"/>
    <w:rsid w:val="009C6E30"/>
    <w:rsid w:val="009C71DA"/>
    <w:rsid w:val="009C78A0"/>
    <w:rsid w:val="009C7D77"/>
    <w:rsid w:val="009D02B7"/>
    <w:rsid w:val="009D04BE"/>
    <w:rsid w:val="009D1659"/>
    <w:rsid w:val="009D17D2"/>
    <w:rsid w:val="009D1D32"/>
    <w:rsid w:val="009D2247"/>
    <w:rsid w:val="009D23A1"/>
    <w:rsid w:val="009D23B1"/>
    <w:rsid w:val="009D24E6"/>
    <w:rsid w:val="009D26BB"/>
    <w:rsid w:val="009D3505"/>
    <w:rsid w:val="009D3912"/>
    <w:rsid w:val="009D3AA2"/>
    <w:rsid w:val="009D3B84"/>
    <w:rsid w:val="009D4561"/>
    <w:rsid w:val="009D492C"/>
    <w:rsid w:val="009D5351"/>
    <w:rsid w:val="009D545D"/>
    <w:rsid w:val="009D570D"/>
    <w:rsid w:val="009D574A"/>
    <w:rsid w:val="009D5AEB"/>
    <w:rsid w:val="009D6DB2"/>
    <w:rsid w:val="009D6E21"/>
    <w:rsid w:val="009D739C"/>
    <w:rsid w:val="009D7C69"/>
    <w:rsid w:val="009E0686"/>
    <w:rsid w:val="009E06BC"/>
    <w:rsid w:val="009E06EA"/>
    <w:rsid w:val="009E07D6"/>
    <w:rsid w:val="009E0C78"/>
    <w:rsid w:val="009E143D"/>
    <w:rsid w:val="009E1B8E"/>
    <w:rsid w:val="009E1BCA"/>
    <w:rsid w:val="009E1BEE"/>
    <w:rsid w:val="009E1DEB"/>
    <w:rsid w:val="009E217A"/>
    <w:rsid w:val="009E3096"/>
    <w:rsid w:val="009E3525"/>
    <w:rsid w:val="009E3686"/>
    <w:rsid w:val="009E3797"/>
    <w:rsid w:val="009E3B6E"/>
    <w:rsid w:val="009E3C06"/>
    <w:rsid w:val="009E3DD6"/>
    <w:rsid w:val="009E49E2"/>
    <w:rsid w:val="009E5395"/>
    <w:rsid w:val="009E5A76"/>
    <w:rsid w:val="009E5B45"/>
    <w:rsid w:val="009E5FF9"/>
    <w:rsid w:val="009E7418"/>
    <w:rsid w:val="009E7A2A"/>
    <w:rsid w:val="009E7C3F"/>
    <w:rsid w:val="009E7FE8"/>
    <w:rsid w:val="009F0037"/>
    <w:rsid w:val="009F0064"/>
    <w:rsid w:val="009F0466"/>
    <w:rsid w:val="009F08BB"/>
    <w:rsid w:val="009F09ED"/>
    <w:rsid w:val="009F0AEE"/>
    <w:rsid w:val="009F0C86"/>
    <w:rsid w:val="009F0F11"/>
    <w:rsid w:val="009F100C"/>
    <w:rsid w:val="009F2241"/>
    <w:rsid w:val="009F248C"/>
    <w:rsid w:val="009F258E"/>
    <w:rsid w:val="009F2B8F"/>
    <w:rsid w:val="009F33A5"/>
    <w:rsid w:val="009F3903"/>
    <w:rsid w:val="009F3DDC"/>
    <w:rsid w:val="009F41FD"/>
    <w:rsid w:val="009F49F7"/>
    <w:rsid w:val="009F4A93"/>
    <w:rsid w:val="009F503C"/>
    <w:rsid w:val="009F533C"/>
    <w:rsid w:val="009F5A66"/>
    <w:rsid w:val="009F5C46"/>
    <w:rsid w:val="009F5CDF"/>
    <w:rsid w:val="009F5F62"/>
    <w:rsid w:val="009F6059"/>
    <w:rsid w:val="009F6460"/>
    <w:rsid w:val="009F7A48"/>
    <w:rsid w:val="009F7B67"/>
    <w:rsid w:val="009F7D7D"/>
    <w:rsid w:val="009F7F22"/>
    <w:rsid w:val="00A00929"/>
    <w:rsid w:val="00A00EAF"/>
    <w:rsid w:val="00A0122E"/>
    <w:rsid w:val="00A0169C"/>
    <w:rsid w:val="00A01F7B"/>
    <w:rsid w:val="00A024B0"/>
    <w:rsid w:val="00A0264D"/>
    <w:rsid w:val="00A0270D"/>
    <w:rsid w:val="00A0280B"/>
    <w:rsid w:val="00A02FAB"/>
    <w:rsid w:val="00A0350C"/>
    <w:rsid w:val="00A04051"/>
    <w:rsid w:val="00A045A2"/>
    <w:rsid w:val="00A04A15"/>
    <w:rsid w:val="00A04CCE"/>
    <w:rsid w:val="00A052E4"/>
    <w:rsid w:val="00A06783"/>
    <w:rsid w:val="00A07266"/>
    <w:rsid w:val="00A072D5"/>
    <w:rsid w:val="00A07895"/>
    <w:rsid w:val="00A1069A"/>
    <w:rsid w:val="00A10B46"/>
    <w:rsid w:val="00A1106C"/>
    <w:rsid w:val="00A1200B"/>
    <w:rsid w:val="00A12986"/>
    <w:rsid w:val="00A12B27"/>
    <w:rsid w:val="00A12C2F"/>
    <w:rsid w:val="00A12C30"/>
    <w:rsid w:val="00A12C8B"/>
    <w:rsid w:val="00A12D02"/>
    <w:rsid w:val="00A13A58"/>
    <w:rsid w:val="00A13FE6"/>
    <w:rsid w:val="00A14212"/>
    <w:rsid w:val="00A1424B"/>
    <w:rsid w:val="00A14645"/>
    <w:rsid w:val="00A146F8"/>
    <w:rsid w:val="00A14A8E"/>
    <w:rsid w:val="00A14B63"/>
    <w:rsid w:val="00A15DDD"/>
    <w:rsid w:val="00A15E4E"/>
    <w:rsid w:val="00A160D2"/>
    <w:rsid w:val="00A1627B"/>
    <w:rsid w:val="00A16512"/>
    <w:rsid w:val="00A16E8A"/>
    <w:rsid w:val="00A1755C"/>
    <w:rsid w:val="00A177EF"/>
    <w:rsid w:val="00A179BC"/>
    <w:rsid w:val="00A17F58"/>
    <w:rsid w:val="00A20535"/>
    <w:rsid w:val="00A2075D"/>
    <w:rsid w:val="00A20A4B"/>
    <w:rsid w:val="00A20B63"/>
    <w:rsid w:val="00A2142D"/>
    <w:rsid w:val="00A2146F"/>
    <w:rsid w:val="00A21680"/>
    <w:rsid w:val="00A2174E"/>
    <w:rsid w:val="00A219DF"/>
    <w:rsid w:val="00A223CC"/>
    <w:rsid w:val="00A2279B"/>
    <w:rsid w:val="00A227DD"/>
    <w:rsid w:val="00A2285F"/>
    <w:rsid w:val="00A22A46"/>
    <w:rsid w:val="00A22A75"/>
    <w:rsid w:val="00A23324"/>
    <w:rsid w:val="00A235C7"/>
    <w:rsid w:val="00A23639"/>
    <w:rsid w:val="00A238D7"/>
    <w:rsid w:val="00A23A5F"/>
    <w:rsid w:val="00A24236"/>
    <w:rsid w:val="00A2427F"/>
    <w:rsid w:val="00A24321"/>
    <w:rsid w:val="00A244B4"/>
    <w:rsid w:val="00A247EE"/>
    <w:rsid w:val="00A24A82"/>
    <w:rsid w:val="00A24BC8"/>
    <w:rsid w:val="00A24C2E"/>
    <w:rsid w:val="00A24D01"/>
    <w:rsid w:val="00A24E43"/>
    <w:rsid w:val="00A24FB7"/>
    <w:rsid w:val="00A252EB"/>
    <w:rsid w:val="00A25480"/>
    <w:rsid w:val="00A25E99"/>
    <w:rsid w:val="00A26009"/>
    <w:rsid w:val="00A26F67"/>
    <w:rsid w:val="00A2771B"/>
    <w:rsid w:val="00A27A30"/>
    <w:rsid w:val="00A301D4"/>
    <w:rsid w:val="00A305DE"/>
    <w:rsid w:val="00A30635"/>
    <w:rsid w:val="00A309EF"/>
    <w:rsid w:val="00A30B26"/>
    <w:rsid w:val="00A31075"/>
    <w:rsid w:val="00A31F08"/>
    <w:rsid w:val="00A321C0"/>
    <w:rsid w:val="00A3247D"/>
    <w:rsid w:val="00A3299C"/>
    <w:rsid w:val="00A32B75"/>
    <w:rsid w:val="00A335AE"/>
    <w:rsid w:val="00A33636"/>
    <w:rsid w:val="00A3380E"/>
    <w:rsid w:val="00A340D4"/>
    <w:rsid w:val="00A342E4"/>
    <w:rsid w:val="00A343FB"/>
    <w:rsid w:val="00A346DE"/>
    <w:rsid w:val="00A34BC9"/>
    <w:rsid w:val="00A35650"/>
    <w:rsid w:val="00A3593B"/>
    <w:rsid w:val="00A3626A"/>
    <w:rsid w:val="00A362AF"/>
    <w:rsid w:val="00A364FB"/>
    <w:rsid w:val="00A36601"/>
    <w:rsid w:val="00A36A9B"/>
    <w:rsid w:val="00A36D17"/>
    <w:rsid w:val="00A377F4"/>
    <w:rsid w:val="00A37D48"/>
    <w:rsid w:val="00A37DB9"/>
    <w:rsid w:val="00A37EFB"/>
    <w:rsid w:val="00A40775"/>
    <w:rsid w:val="00A40F4B"/>
    <w:rsid w:val="00A415D3"/>
    <w:rsid w:val="00A42B08"/>
    <w:rsid w:val="00A42CE4"/>
    <w:rsid w:val="00A42D3E"/>
    <w:rsid w:val="00A431C6"/>
    <w:rsid w:val="00A43D5A"/>
    <w:rsid w:val="00A44072"/>
    <w:rsid w:val="00A4460D"/>
    <w:rsid w:val="00A44F5F"/>
    <w:rsid w:val="00A458BD"/>
    <w:rsid w:val="00A46265"/>
    <w:rsid w:val="00A46370"/>
    <w:rsid w:val="00A468EE"/>
    <w:rsid w:val="00A478A5"/>
    <w:rsid w:val="00A47DB0"/>
    <w:rsid w:val="00A5033D"/>
    <w:rsid w:val="00A5093E"/>
    <w:rsid w:val="00A50ADE"/>
    <w:rsid w:val="00A50DAD"/>
    <w:rsid w:val="00A50E75"/>
    <w:rsid w:val="00A51092"/>
    <w:rsid w:val="00A51692"/>
    <w:rsid w:val="00A51921"/>
    <w:rsid w:val="00A51B92"/>
    <w:rsid w:val="00A52758"/>
    <w:rsid w:val="00A53142"/>
    <w:rsid w:val="00A5342F"/>
    <w:rsid w:val="00A5406D"/>
    <w:rsid w:val="00A54898"/>
    <w:rsid w:val="00A5570F"/>
    <w:rsid w:val="00A55A7A"/>
    <w:rsid w:val="00A55FAE"/>
    <w:rsid w:val="00A56253"/>
    <w:rsid w:val="00A56390"/>
    <w:rsid w:val="00A56632"/>
    <w:rsid w:val="00A56CC1"/>
    <w:rsid w:val="00A5726F"/>
    <w:rsid w:val="00A5733A"/>
    <w:rsid w:val="00A578A6"/>
    <w:rsid w:val="00A579A6"/>
    <w:rsid w:val="00A57B6F"/>
    <w:rsid w:val="00A57E7E"/>
    <w:rsid w:val="00A601C0"/>
    <w:rsid w:val="00A6030E"/>
    <w:rsid w:val="00A606A3"/>
    <w:rsid w:val="00A60A7F"/>
    <w:rsid w:val="00A60A8F"/>
    <w:rsid w:val="00A61053"/>
    <w:rsid w:val="00A617FB"/>
    <w:rsid w:val="00A61875"/>
    <w:rsid w:val="00A6188C"/>
    <w:rsid w:val="00A61909"/>
    <w:rsid w:val="00A61CC4"/>
    <w:rsid w:val="00A63431"/>
    <w:rsid w:val="00A63843"/>
    <w:rsid w:val="00A643C9"/>
    <w:rsid w:val="00A64732"/>
    <w:rsid w:val="00A64847"/>
    <w:rsid w:val="00A64930"/>
    <w:rsid w:val="00A64D70"/>
    <w:rsid w:val="00A652E4"/>
    <w:rsid w:val="00A65612"/>
    <w:rsid w:val="00A65668"/>
    <w:rsid w:val="00A65CE4"/>
    <w:rsid w:val="00A65F08"/>
    <w:rsid w:val="00A662FA"/>
    <w:rsid w:val="00A66F7F"/>
    <w:rsid w:val="00A67A73"/>
    <w:rsid w:val="00A702A4"/>
    <w:rsid w:val="00A70B3D"/>
    <w:rsid w:val="00A70B81"/>
    <w:rsid w:val="00A711E7"/>
    <w:rsid w:val="00A713DA"/>
    <w:rsid w:val="00A7165B"/>
    <w:rsid w:val="00A718FB"/>
    <w:rsid w:val="00A71919"/>
    <w:rsid w:val="00A719A9"/>
    <w:rsid w:val="00A726A8"/>
    <w:rsid w:val="00A72816"/>
    <w:rsid w:val="00A72B93"/>
    <w:rsid w:val="00A7319F"/>
    <w:rsid w:val="00A7327E"/>
    <w:rsid w:val="00A740C6"/>
    <w:rsid w:val="00A7415F"/>
    <w:rsid w:val="00A74235"/>
    <w:rsid w:val="00A7423D"/>
    <w:rsid w:val="00A745AE"/>
    <w:rsid w:val="00A74D11"/>
    <w:rsid w:val="00A74DA7"/>
    <w:rsid w:val="00A7501A"/>
    <w:rsid w:val="00A7503A"/>
    <w:rsid w:val="00A75291"/>
    <w:rsid w:val="00A7564E"/>
    <w:rsid w:val="00A756E7"/>
    <w:rsid w:val="00A765E0"/>
    <w:rsid w:val="00A76A70"/>
    <w:rsid w:val="00A76DDD"/>
    <w:rsid w:val="00A7707E"/>
    <w:rsid w:val="00A770DB"/>
    <w:rsid w:val="00A774B6"/>
    <w:rsid w:val="00A776B3"/>
    <w:rsid w:val="00A77761"/>
    <w:rsid w:val="00A80715"/>
    <w:rsid w:val="00A80BDA"/>
    <w:rsid w:val="00A81704"/>
    <w:rsid w:val="00A81DA0"/>
    <w:rsid w:val="00A821D4"/>
    <w:rsid w:val="00A821E7"/>
    <w:rsid w:val="00A822DA"/>
    <w:rsid w:val="00A82EFD"/>
    <w:rsid w:val="00A85231"/>
    <w:rsid w:val="00A85261"/>
    <w:rsid w:val="00A8537B"/>
    <w:rsid w:val="00A85431"/>
    <w:rsid w:val="00A86129"/>
    <w:rsid w:val="00A86280"/>
    <w:rsid w:val="00A8632D"/>
    <w:rsid w:val="00A87BD6"/>
    <w:rsid w:val="00A87C79"/>
    <w:rsid w:val="00A87E6F"/>
    <w:rsid w:val="00A904B2"/>
    <w:rsid w:val="00A90597"/>
    <w:rsid w:val="00A908CE"/>
    <w:rsid w:val="00A90907"/>
    <w:rsid w:val="00A90A99"/>
    <w:rsid w:val="00A90B18"/>
    <w:rsid w:val="00A90DBC"/>
    <w:rsid w:val="00A91539"/>
    <w:rsid w:val="00A9169E"/>
    <w:rsid w:val="00A91BB2"/>
    <w:rsid w:val="00A91CB4"/>
    <w:rsid w:val="00A91DFE"/>
    <w:rsid w:val="00A928CE"/>
    <w:rsid w:val="00A92E88"/>
    <w:rsid w:val="00A9334F"/>
    <w:rsid w:val="00A94122"/>
    <w:rsid w:val="00A947B3"/>
    <w:rsid w:val="00A94C06"/>
    <w:rsid w:val="00A94E4F"/>
    <w:rsid w:val="00A9542F"/>
    <w:rsid w:val="00A95871"/>
    <w:rsid w:val="00A959C4"/>
    <w:rsid w:val="00A95A68"/>
    <w:rsid w:val="00A96B9A"/>
    <w:rsid w:val="00A96D1B"/>
    <w:rsid w:val="00A96DCC"/>
    <w:rsid w:val="00A96DF5"/>
    <w:rsid w:val="00A97455"/>
    <w:rsid w:val="00A974C1"/>
    <w:rsid w:val="00A97C92"/>
    <w:rsid w:val="00AA01FD"/>
    <w:rsid w:val="00AA0833"/>
    <w:rsid w:val="00AA0A36"/>
    <w:rsid w:val="00AA0F29"/>
    <w:rsid w:val="00AA1032"/>
    <w:rsid w:val="00AA150F"/>
    <w:rsid w:val="00AA15EB"/>
    <w:rsid w:val="00AA1A17"/>
    <w:rsid w:val="00AA1C5F"/>
    <w:rsid w:val="00AA1D8E"/>
    <w:rsid w:val="00AA24A6"/>
    <w:rsid w:val="00AA2746"/>
    <w:rsid w:val="00AA2A0B"/>
    <w:rsid w:val="00AA2C34"/>
    <w:rsid w:val="00AA33A6"/>
    <w:rsid w:val="00AA33E9"/>
    <w:rsid w:val="00AA355D"/>
    <w:rsid w:val="00AA3704"/>
    <w:rsid w:val="00AA46AE"/>
    <w:rsid w:val="00AA47F1"/>
    <w:rsid w:val="00AA4B49"/>
    <w:rsid w:val="00AA4D71"/>
    <w:rsid w:val="00AA536D"/>
    <w:rsid w:val="00AA5445"/>
    <w:rsid w:val="00AA623F"/>
    <w:rsid w:val="00AA627D"/>
    <w:rsid w:val="00AA62BC"/>
    <w:rsid w:val="00AA6E6B"/>
    <w:rsid w:val="00AA73A5"/>
    <w:rsid w:val="00AA750D"/>
    <w:rsid w:val="00AA7539"/>
    <w:rsid w:val="00AA7608"/>
    <w:rsid w:val="00AA7BF5"/>
    <w:rsid w:val="00AA7F42"/>
    <w:rsid w:val="00AB10A3"/>
    <w:rsid w:val="00AB1172"/>
    <w:rsid w:val="00AB12C4"/>
    <w:rsid w:val="00AB23CA"/>
    <w:rsid w:val="00AB23F3"/>
    <w:rsid w:val="00AB28C6"/>
    <w:rsid w:val="00AB2A6D"/>
    <w:rsid w:val="00AB30AA"/>
    <w:rsid w:val="00AB3690"/>
    <w:rsid w:val="00AB36F5"/>
    <w:rsid w:val="00AB3C29"/>
    <w:rsid w:val="00AB435B"/>
    <w:rsid w:val="00AB4A1C"/>
    <w:rsid w:val="00AB54C3"/>
    <w:rsid w:val="00AB5960"/>
    <w:rsid w:val="00AB5FF1"/>
    <w:rsid w:val="00AB62CA"/>
    <w:rsid w:val="00AB62E7"/>
    <w:rsid w:val="00AB640E"/>
    <w:rsid w:val="00AB6D99"/>
    <w:rsid w:val="00AB74AB"/>
    <w:rsid w:val="00AB7CDD"/>
    <w:rsid w:val="00AC0125"/>
    <w:rsid w:val="00AC0277"/>
    <w:rsid w:val="00AC034C"/>
    <w:rsid w:val="00AC06AB"/>
    <w:rsid w:val="00AC0951"/>
    <w:rsid w:val="00AC0F7E"/>
    <w:rsid w:val="00AC12EE"/>
    <w:rsid w:val="00AC1447"/>
    <w:rsid w:val="00AC1623"/>
    <w:rsid w:val="00AC1728"/>
    <w:rsid w:val="00AC1B29"/>
    <w:rsid w:val="00AC1BF3"/>
    <w:rsid w:val="00AC1F0C"/>
    <w:rsid w:val="00AC2764"/>
    <w:rsid w:val="00AC2784"/>
    <w:rsid w:val="00AC2985"/>
    <w:rsid w:val="00AC3170"/>
    <w:rsid w:val="00AC3365"/>
    <w:rsid w:val="00AC3516"/>
    <w:rsid w:val="00AC3D07"/>
    <w:rsid w:val="00AC4804"/>
    <w:rsid w:val="00AC4AAB"/>
    <w:rsid w:val="00AC4FCB"/>
    <w:rsid w:val="00AC5185"/>
    <w:rsid w:val="00AC530D"/>
    <w:rsid w:val="00AC5898"/>
    <w:rsid w:val="00AC5FAB"/>
    <w:rsid w:val="00AC60CF"/>
    <w:rsid w:val="00AC62F5"/>
    <w:rsid w:val="00AC659F"/>
    <w:rsid w:val="00AC6A41"/>
    <w:rsid w:val="00AC6CA8"/>
    <w:rsid w:val="00AC70FD"/>
    <w:rsid w:val="00AC7B3F"/>
    <w:rsid w:val="00AD0378"/>
    <w:rsid w:val="00AD0712"/>
    <w:rsid w:val="00AD0EEC"/>
    <w:rsid w:val="00AD1232"/>
    <w:rsid w:val="00AD1764"/>
    <w:rsid w:val="00AD1A4E"/>
    <w:rsid w:val="00AD1AB1"/>
    <w:rsid w:val="00AD20E6"/>
    <w:rsid w:val="00AD24F4"/>
    <w:rsid w:val="00AD2801"/>
    <w:rsid w:val="00AD2D5D"/>
    <w:rsid w:val="00AD2EC8"/>
    <w:rsid w:val="00AD34CB"/>
    <w:rsid w:val="00AD3509"/>
    <w:rsid w:val="00AD3514"/>
    <w:rsid w:val="00AD366C"/>
    <w:rsid w:val="00AD3D7D"/>
    <w:rsid w:val="00AD404E"/>
    <w:rsid w:val="00AD4283"/>
    <w:rsid w:val="00AD4292"/>
    <w:rsid w:val="00AD451E"/>
    <w:rsid w:val="00AD48BC"/>
    <w:rsid w:val="00AD4FC6"/>
    <w:rsid w:val="00AD575B"/>
    <w:rsid w:val="00AD589A"/>
    <w:rsid w:val="00AD5CC7"/>
    <w:rsid w:val="00AD6226"/>
    <w:rsid w:val="00AD65A8"/>
    <w:rsid w:val="00AD6729"/>
    <w:rsid w:val="00AD6825"/>
    <w:rsid w:val="00AD6A03"/>
    <w:rsid w:val="00AD71B1"/>
    <w:rsid w:val="00AE04D8"/>
    <w:rsid w:val="00AE0659"/>
    <w:rsid w:val="00AE0A71"/>
    <w:rsid w:val="00AE0D79"/>
    <w:rsid w:val="00AE0EFA"/>
    <w:rsid w:val="00AE162A"/>
    <w:rsid w:val="00AE1AAF"/>
    <w:rsid w:val="00AE1B94"/>
    <w:rsid w:val="00AE1E50"/>
    <w:rsid w:val="00AE222E"/>
    <w:rsid w:val="00AE228F"/>
    <w:rsid w:val="00AE22E6"/>
    <w:rsid w:val="00AE2372"/>
    <w:rsid w:val="00AE27AC"/>
    <w:rsid w:val="00AE280E"/>
    <w:rsid w:val="00AE284A"/>
    <w:rsid w:val="00AE2900"/>
    <w:rsid w:val="00AE2A55"/>
    <w:rsid w:val="00AE2E86"/>
    <w:rsid w:val="00AE307C"/>
    <w:rsid w:val="00AE3121"/>
    <w:rsid w:val="00AE327B"/>
    <w:rsid w:val="00AE3CB5"/>
    <w:rsid w:val="00AE403B"/>
    <w:rsid w:val="00AE407F"/>
    <w:rsid w:val="00AE4374"/>
    <w:rsid w:val="00AE44CE"/>
    <w:rsid w:val="00AE4F18"/>
    <w:rsid w:val="00AE5073"/>
    <w:rsid w:val="00AE513D"/>
    <w:rsid w:val="00AE519C"/>
    <w:rsid w:val="00AE5A18"/>
    <w:rsid w:val="00AE601F"/>
    <w:rsid w:val="00AE604F"/>
    <w:rsid w:val="00AE752B"/>
    <w:rsid w:val="00AE78D2"/>
    <w:rsid w:val="00AE7B9F"/>
    <w:rsid w:val="00AE7F78"/>
    <w:rsid w:val="00AF0585"/>
    <w:rsid w:val="00AF0DCA"/>
    <w:rsid w:val="00AF0F92"/>
    <w:rsid w:val="00AF106B"/>
    <w:rsid w:val="00AF1888"/>
    <w:rsid w:val="00AF18DD"/>
    <w:rsid w:val="00AF1D0C"/>
    <w:rsid w:val="00AF1E4A"/>
    <w:rsid w:val="00AF1F21"/>
    <w:rsid w:val="00AF1F34"/>
    <w:rsid w:val="00AF206B"/>
    <w:rsid w:val="00AF220C"/>
    <w:rsid w:val="00AF2AD7"/>
    <w:rsid w:val="00AF2EF0"/>
    <w:rsid w:val="00AF314B"/>
    <w:rsid w:val="00AF34A9"/>
    <w:rsid w:val="00AF35CB"/>
    <w:rsid w:val="00AF3E4E"/>
    <w:rsid w:val="00AF43F1"/>
    <w:rsid w:val="00AF47B1"/>
    <w:rsid w:val="00AF4855"/>
    <w:rsid w:val="00AF4AFA"/>
    <w:rsid w:val="00AF4BCB"/>
    <w:rsid w:val="00AF6167"/>
    <w:rsid w:val="00AF697E"/>
    <w:rsid w:val="00AF6B78"/>
    <w:rsid w:val="00AF6E02"/>
    <w:rsid w:val="00AF6E36"/>
    <w:rsid w:val="00AF6ED5"/>
    <w:rsid w:val="00AF6F03"/>
    <w:rsid w:val="00B0040E"/>
    <w:rsid w:val="00B00909"/>
    <w:rsid w:val="00B0131E"/>
    <w:rsid w:val="00B0199C"/>
    <w:rsid w:val="00B01AED"/>
    <w:rsid w:val="00B01C3C"/>
    <w:rsid w:val="00B02D43"/>
    <w:rsid w:val="00B038D6"/>
    <w:rsid w:val="00B03C4F"/>
    <w:rsid w:val="00B03D64"/>
    <w:rsid w:val="00B03D6E"/>
    <w:rsid w:val="00B03D6F"/>
    <w:rsid w:val="00B03FFB"/>
    <w:rsid w:val="00B04296"/>
    <w:rsid w:val="00B04349"/>
    <w:rsid w:val="00B047C7"/>
    <w:rsid w:val="00B04EAF"/>
    <w:rsid w:val="00B052D4"/>
    <w:rsid w:val="00B05327"/>
    <w:rsid w:val="00B0565D"/>
    <w:rsid w:val="00B056AF"/>
    <w:rsid w:val="00B0571E"/>
    <w:rsid w:val="00B059FB"/>
    <w:rsid w:val="00B05E7E"/>
    <w:rsid w:val="00B05F99"/>
    <w:rsid w:val="00B061A4"/>
    <w:rsid w:val="00B063F7"/>
    <w:rsid w:val="00B0670B"/>
    <w:rsid w:val="00B069CE"/>
    <w:rsid w:val="00B06DC1"/>
    <w:rsid w:val="00B06F0C"/>
    <w:rsid w:val="00B076BF"/>
    <w:rsid w:val="00B103E9"/>
    <w:rsid w:val="00B10585"/>
    <w:rsid w:val="00B11279"/>
    <w:rsid w:val="00B1158B"/>
    <w:rsid w:val="00B11B82"/>
    <w:rsid w:val="00B11C0D"/>
    <w:rsid w:val="00B129A8"/>
    <w:rsid w:val="00B12E16"/>
    <w:rsid w:val="00B13105"/>
    <w:rsid w:val="00B1316F"/>
    <w:rsid w:val="00B131C0"/>
    <w:rsid w:val="00B134E5"/>
    <w:rsid w:val="00B13522"/>
    <w:rsid w:val="00B13672"/>
    <w:rsid w:val="00B13CBA"/>
    <w:rsid w:val="00B1413A"/>
    <w:rsid w:val="00B1416A"/>
    <w:rsid w:val="00B1463C"/>
    <w:rsid w:val="00B14AAA"/>
    <w:rsid w:val="00B14EF8"/>
    <w:rsid w:val="00B154EA"/>
    <w:rsid w:val="00B15A12"/>
    <w:rsid w:val="00B15CAB"/>
    <w:rsid w:val="00B16216"/>
    <w:rsid w:val="00B16E56"/>
    <w:rsid w:val="00B17025"/>
    <w:rsid w:val="00B1741A"/>
    <w:rsid w:val="00B17AC9"/>
    <w:rsid w:val="00B20846"/>
    <w:rsid w:val="00B208B1"/>
    <w:rsid w:val="00B2090D"/>
    <w:rsid w:val="00B20D46"/>
    <w:rsid w:val="00B20EDE"/>
    <w:rsid w:val="00B216D4"/>
    <w:rsid w:val="00B217EF"/>
    <w:rsid w:val="00B21C04"/>
    <w:rsid w:val="00B21D5C"/>
    <w:rsid w:val="00B222FD"/>
    <w:rsid w:val="00B2251F"/>
    <w:rsid w:val="00B22555"/>
    <w:rsid w:val="00B2302B"/>
    <w:rsid w:val="00B23240"/>
    <w:rsid w:val="00B2329E"/>
    <w:rsid w:val="00B23321"/>
    <w:rsid w:val="00B23601"/>
    <w:rsid w:val="00B2396A"/>
    <w:rsid w:val="00B23C86"/>
    <w:rsid w:val="00B2499B"/>
    <w:rsid w:val="00B24A11"/>
    <w:rsid w:val="00B24D61"/>
    <w:rsid w:val="00B2502D"/>
    <w:rsid w:val="00B251A5"/>
    <w:rsid w:val="00B257F9"/>
    <w:rsid w:val="00B26135"/>
    <w:rsid w:val="00B261FB"/>
    <w:rsid w:val="00B262BE"/>
    <w:rsid w:val="00B26770"/>
    <w:rsid w:val="00B26C11"/>
    <w:rsid w:val="00B27234"/>
    <w:rsid w:val="00B274C3"/>
    <w:rsid w:val="00B274DA"/>
    <w:rsid w:val="00B27954"/>
    <w:rsid w:val="00B30D61"/>
    <w:rsid w:val="00B30DDF"/>
    <w:rsid w:val="00B30DFF"/>
    <w:rsid w:val="00B311FB"/>
    <w:rsid w:val="00B31495"/>
    <w:rsid w:val="00B3159C"/>
    <w:rsid w:val="00B3162B"/>
    <w:rsid w:val="00B31A05"/>
    <w:rsid w:val="00B31BB7"/>
    <w:rsid w:val="00B31DA0"/>
    <w:rsid w:val="00B326BF"/>
    <w:rsid w:val="00B32EFD"/>
    <w:rsid w:val="00B32F9A"/>
    <w:rsid w:val="00B3317F"/>
    <w:rsid w:val="00B33347"/>
    <w:rsid w:val="00B334D2"/>
    <w:rsid w:val="00B33D6F"/>
    <w:rsid w:val="00B33DA2"/>
    <w:rsid w:val="00B341AB"/>
    <w:rsid w:val="00B341B7"/>
    <w:rsid w:val="00B34707"/>
    <w:rsid w:val="00B35108"/>
    <w:rsid w:val="00B35270"/>
    <w:rsid w:val="00B352F6"/>
    <w:rsid w:val="00B35309"/>
    <w:rsid w:val="00B35696"/>
    <w:rsid w:val="00B3571C"/>
    <w:rsid w:val="00B36753"/>
    <w:rsid w:val="00B36984"/>
    <w:rsid w:val="00B369BD"/>
    <w:rsid w:val="00B36B01"/>
    <w:rsid w:val="00B36E3F"/>
    <w:rsid w:val="00B3731B"/>
    <w:rsid w:val="00B3754D"/>
    <w:rsid w:val="00B37C54"/>
    <w:rsid w:val="00B37D33"/>
    <w:rsid w:val="00B37EBF"/>
    <w:rsid w:val="00B37F17"/>
    <w:rsid w:val="00B37F2F"/>
    <w:rsid w:val="00B40362"/>
    <w:rsid w:val="00B410D4"/>
    <w:rsid w:val="00B41970"/>
    <w:rsid w:val="00B41E9F"/>
    <w:rsid w:val="00B424F9"/>
    <w:rsid w:val="00B42783"/>
    <w:rsid w:val="00B42B5B"/>
    <w:rsid w:val="00B42CAE"/>
    <w:rsid w:val="00B42FA3"/>
    <w:rsid w:val="00B434F3"/>
    <w:rsid w:val="00B4355C"/>
    <w:rsid w:val="00B43B85"/>
    <w:rsid w:val="00B43CF6"/>
    <w:rsid w:val="00B44ADC"/>
    <w:rsid w:val="00B44B47"/>
    <w:rsid w:val="00B45317"/>
    <w:rsid w:val="00B45682"/>
    <w:rsid w:val="00B459E0"/>
    <w:rsid w:val="00B46142"/>
    <w:rsid w:val="00B4617E"/>
    <w:rsid w:val="00B4627C"/>
    <w:rsid w:val="00B466C9"/>
    <w:rsid w:val="00B4682F"/>
    <w:rsid w:val="00B468C0"/>
    <w:rsid w:val="00B469E6"/>
    <w:rsid w:val="00B471B8"/>
    <w:rsid w:val="00B473C2"/>
    <w:rsid w:val="00B4762E"/>
    <w:rsid w:val="00B476A8"/>
    <w:rsid w:val="00B47FFB"/>
    <w:rsid w:val="00B50183"/>
    <w:rsid w:val="00B502FF"/>
    <w:rsid w:val="00B5118C"/>
    <w:rsid w:val="00B5139C"/>
    <w:rsid w:val="00B51A11"/>
    <w:rsid w:val="00B51A85"/>
    <w:rsid w:val="00B51BCE"/>
    <w:rsid w:val="00B51C80"/>
    <w:rsid w:val="00B52176"/>
    <w:rsid w:val="00B522A3"/>
    <w:rsid w:val="00B525C8"/>
    <w:rsid w:val="00B5279A"/>
    <w:rsid w:val="00B52A01"/>
    <w:rsid w:val="00B53017"/>
    <w:rsid w:val="00B5305C"/>
    <w:rsid w:val="00B53410"/>
    <w:rsid w:val="00B53835"/>
    <w:rsid w:val="00B53869"/>
    <w:rsid w:val="00B539DC"/>
    <w:rsid w:val="00B53A71"/>
    <w:rsid w:val="00B540B1"/>
    <w:rsid w:val="00B54305"/>
    <w:rsid w:val="00B5485D"/>
    <w:rsid w:val="00B54E65"/>
    <w:rsid w:val="00B55413"/>
    <w:rsid w:val="00B55924"/>
    <w:rsid w:val="00B55BB5"/>
    <w:rsid w:val="00B55EB1"/>
    <w:rsid w:val="00B55F4E"/>
    <w:rsid w:val="00B56677"/>
    <w:rsid w:val="00B569D3"/>
    <w:rsid w:val="00B56CE1"/>
    <w:rsid w:val="00B56FCD"/>
    <w:rsid w:val="00B57295"/>
    <w:rsid w:val="00B60053"/>
    <w:rsid w:val="00B6053E"/>
    <w:rsid w:val="00B60FF5"/>
    <w:rsid w:val="00B6105A"/>
    <w:rsid w:val="00B617BC"/>
    <w:rsid w:val="00B61BC6"/>
    <w:rsid w:val="00B61E22"/>
    <w:rsid w:val="00B629FD"/>
    <w:rsid w:val="00B62AE4"/>
    <w:rsid w:val="00B62D67"/>
    <w:rsid w:val="00B62E14"/>
    <w:rsid w:val="00B62E79"/>
    <w:rsid w:val="00B630E0"/>
    <w:rsid w:val="00B6338E"/>
    <w:rsid w:val="00B639EC"/>
    <w:rsid w:val="00B63E69"/>
    <w:rsid w:val="00B64193"/>
    <w:rsid w:val="00B64D05"/>
    <w:rsid w:val="00B66154"/>
    <w:rsid w:val="00B664E1"/>
    <w:rsid w:val="00B66507"/>
    <w:rsid w:val="00B66A6C"/>
    <w:rsid w:val="00B674B0"/>
    <w:rsid w:val="00B676DE"/>
    <w:rsid w:val="00B70055"/>
    <w:rsid w:val="00B703A8"/>
    <w:rsid w:val="00B70614"/>
    <w:rsid w:val="00B708C4"/>
    <w:rsid w:val="00B70A3B"/>
    <w:rsid w:val="00B70E9A"/>
    <w:rsid w:val="00B71690"/>
    <w:rsid w:val="00B7192E"/>
    <w:rsid w:val="00B72164"/>
    <w:rsid w:val="00B72180"/>
    <w:rsid w:val="00B724D0"/>
    <w:rsid w:val="00B728F3"/>
    <w:rsid w:val="00B72C16"/>
    <w:rsid w:val="00B72F63"/>
    <w:rsid w:val="00B73273"/>
    <w:rsid w:val="00B73469"/>
    <w:rsid w:val="00B73DF7"/>
    <w:rsid w:val="00B73F38"/>
    <w:rsid w:val="00B73F9F"/>
    <w:rsid w:val="00B73FDA"/>
    <w:rsid w:val="00B74479"/>
    <w:rsid w:val="00B747C1"/>
    <w:rsid w:val="00B75B74"/>
    <w:rsid w:val="00B76045"/>
    <w:rsid w:val="00B760A2"/>
    <w:rsid w:val="00B76C26"/>
    <w:rsid w:val="00B77106"/>
    <w:rsid w:val="00B77549"/>
    <w:rsid w:val="00B77741"/>
    <w:rsid w:val="00B777C2"/>
    <w:rsid w:val="00B77980"/>
    <w:rsid w:val="00B803FB"/>
    <w:rsid w:val="00B805EC"/>
    <w:rsid w:val="00B806C4"/>
    <w:rsid w:val="00B80873"/>
    <w:rsid w:val="00B8097C"/>
    <w:rsid w:val="00B80A54"/>
    <w:rsid w:val="00B80D17"/>
    <w:rsid w:val="00B80D47"/>
    <w:rsid w:val="00B81406"/>
    <w:rsid w:val="00B81F23"/>
    <w:rsid w:val="00B820D8"/>
    <w:rsid w:val="00B82664"/>
    <w:rsid w:val="00B82880"/>
    <w:rsid w:val="00B82B2C"/>
    <w:rsid w:val="00B83283"/>
    <w:rsid w:val="00B837AD"/>
    <w:rsid w:val="00B8381E"/>
    <w:rsid w:val="00B83E65"/>
    <w:rsid w:val="00B842D1"/>
    <w:rsid w:val="00B845CF"/>
    <w:rsid w:val="00B851E5"/>
    <w:rsid w:val="00B854A9"/>
    <w:rsid w:val="00B85741"/>
    <w:rsid w:val="00B8637B"/>
    <w:rsid w:val="00B867DB"/>
    <w:rsid w:val="00B8765C"/>
    <w:rsid w:val="00B87985"/>
    <w:rsid w:val="00B87F55"/>
    <w:rsid w:val="00B9006D"/>
    <w:rsid w:val="00B900EA"/>
    <w:rsid w:val="00B90188"/>
    <w:rsid w:val="00B90B1A"/>
    <w:rsid w:val="00B90EEB"/>
    <w:rsid w:val="00B91214"/>
    <w:rsid w:val="00B912C7"/>
    <w:rsid w:val="00B91716"/>
    <w:rsid w:val="00B9178F"/>
    <w:rsid w:val="00B92808"/>
    <w:rsid w:val="00B92AB7"/>
    <w:rsid w:val="00B92E15"/>
    <w:rsid w:val="00B931E6"/>
    <w:rsid w:val="00B9453C"/>
    <w:rsid w:val="00B94643"/>
    <w:rsid w:val="00B951D7"/>
    <w:rsid w:val="00B95511"/>
    <w:rsid w:val="00B962F2"/>
    <w:rsid w:val="00B964B1"/>
    <w:rsid w:val="00B9697C"/>
    <w:rsid w:val="00B96985"/>
    <w:rsid w:val="00B9703D"/>
    <w:rsid w:val="00B97117"/>
    <w:rsid w:val="00B97246"/>
    <w:rsid w:val="00B9737C"/>
    <w:rsid w:val="00B97428"/>
    <w:rsid w:val="00B97E92"/>
    <w:rsid w:val="00BA074C"/>
    <w:rsid w:val="00BA08E4"/>
    <w:rsid w:val="00BA0F0C"/>
    <w:rsid w:val="00BA1812"/>
    <w:rsid w:val="00BA192F"/>
    <w:rsid w:val="00BA1B70"/>
    <w:rsid w:val="00BA1C7F"/>
    <w:rsid w:val="00BA22ED"/>
    <w:rsid w:val="00BA27DD"/>
    <w:rsid w:val="00BA2819"/>
    <w:rsid w:val="00BA2BC0"/>
    <w:rsid w:val="00BA2C2A"/>
    <w:rsid w:val="00BA2E0A"/>
    <w:rsid w:val="00BA2EF2"/>
    <w:rsid w:val="00BA2F44"/>
    <w:rsid w:val="00BA38F5"/>
    <w:rsid w:val="00BA476A"/>
    <w:rsid w:val="00BA4855"/>
    <w:rsid w:val="00BA4BD6"/>
    <w:rsid w:val="00BA54DF"/>
    <w:rsid w:val="00BA5693"/>
    <w:rsid w:val="00BA5E9A"/>
    <w:rsid w:val="00BA5EC2"/>
    <w:rsid w:val="00BA5FC8"/>
    <w:rsid w:val="00BA67E7"/>
    <w:rsid w:val="00BA68B4"/>
    <w:rsid w:val="00BA6A30"/>
    <w:rsid w:val="00BA6A68"/>
    <w:rsid w:val="00BA6CCC"/>
    <w:rsid w:val="00BA7399"/>
    <w:rsid w:val="00BA76A2"/>
    <w:rsid w:val="00BB0C4D"/>
    <w:rsid w:val="00BB1451"/>
    <w:rsid w:val="00BB16CA"/>
    <w:rsid w:val="00BB225B"/>
    <w:rsid w:val="00BB244E"/>
    <w:rsid w:val="00BB26F8"/>
    <w:rsid w:val="00BB2A05"/>
    <w:rsid w:val="00BB2B91"/>
    <w:rsid w:val="00BB335C"/>
    <w:rsid w:val="00BB3AD4"/>
    <w:rsid w:val="00BB3B7A"/>
    <w:rsid w:val="00BB3BC0"/>
    <w:rsid w:val="00BB47D0"/>
    <w:rsid w:val="00BB48C7"/>
    <w:rsid w:val="00BB4EFB"/>
    <w:rsid w:val="00BB5DB1"/>
    <w:rsid w:val="00BB5F22"/>
    <w:rsid w:val="00BB60BB"/>
    <w:rsid w:val="00BB6695"/>
    <w:rsid w:val="00BB6A35"/>
    <w:rsid w:val="00BB6E82"/>
    <w:rsid w:val="00BB6EE1"/>
    <w:rsid w:val="00BB71C7"/>
    <w:rsid w:val="00BB7651"/>
    <w:rsid w:val="00BB7F70"/>
    <w:rsid w:val="00BC0667"/>
    <w:rsid w:val="00BC0F09"/>
    <w:rsid w:val="00BC1000"/>
    <w:rsid w:val="00BC1245"/>
    <w:rsid w:val="00BC18CC"/>
    <w:rsid w:val="00BC1948"/>
    <w:rsid w:val="00BC2919"/>
    <w:rsid w:val="00BC2E99"/>
    <w:rsid w:val="00BC2F88"/>
    <w:rsid w:val="00BC3511"/>
    <w:rsid w:val="00BC3A0A"/>
    <w:rsid w:val="00BC3CD9"/>
    <w:rsid w:val="00BC3DFB"/>
    <w:rsid w:val="00BC3E98"/>
    <w:rsid w:val="00BC4067"/>
    <w:rsid w:val="00BC481A"/>
    <w:rsid w:val="00BC4A0D"/>
    <w:rsid w:val="00BC4A46"/>
    <w:rsid w:val="00BC4B72"/>
    <w:rsid w:val="00BC4E18"/>
    <w:rsid w:val="00BC4FFC"/>
    <w:rsid w:val="00BC5403"/>
    <w:rsid w:val="00BC5D1C"/>
    <w:rsid w:val="00BC6FED"/>
    <w:rsid w:val="00BC755B"/>
    <w:rsid w:val="00BC77F5"/>
    <w:rsid w:val="00BC7D9E"/>
    <w:rsid w:val="00BC7DAC"/>
    <w:rsid w:val="00BC7DFC"/>
    <w:rsid w:val="00BC7FFC"/>
    <w:rsid w:val="00BD0196"/>
    <w:rsid w:val="00BD06CB"/>
    <w:rsid w:val="00BD09BB"/>
    <w:rsid w:val="00BD15C0"/>
    <w:rsid w:val="00BD1CC2"/>
    <w:rsid w:val="00BD273B"/>
    <w:rsid w:val="00BD2BE7"/>
    <w:rsid w:val="00BD31E2"/>
    <w:rsid w:val="00BD3496"/>
    <w:rsid w:val="00BD3F5F"/>
    <w:rsid w:val="00BD40AA"/>
    <w:rsid w:val="00BD4750"/>
    <w:rsid w:val="00BD55F5"/>
    <w:rsid w:val="00BD56F0"/>
    <w:rsid w:val="00BD5AD1"/>
    <w:rsid w:val="00BD5CB0"/>
    <w:rsid w:val="00BD5D6C"/>
    <w:rsid w:val="00BD5EAF"/>
    <w:rsid w:val="00BD5ED3"/>
    <w:rsid w:val="00BD6085"/>
    <w:rsid w:val="00BD6760"/>
    <w:rsid w:val="00BD681A"/>
    <w:rsid w:val="00BD68B8"/>
    <w:rsid w:val="00BD6951"/>
    <w:rsid w:val="00BD69B7"/>
    <w:rsid w:val="00BD6CCA"/>
    <w:rsid w:val="00BD77E6"/>
    <w:rsid w:val="00BD7ECC"/>
    <w:rsid w:val="00BE0071"/>
    <w:rsid w:val="00BE0580"/>
    <w:rsid w:val="00BE0658"/>
    <w:rsid w:val="00BE0E9C"/>
    <w:rsid w:val="00BE1602"/>
    <w:rsid w:val="00BE1FFF"/>
    <w:rsid w:val="00BE226F"/>
    <w:rsid w:val="00BE262C"/>
    <w:rsid w:val="00BE3145"/>
    <w:rsid w:val="00BE35FE"/>
    <w:rsid w:val="00BE3E03"/>
    <w:rsid w:val="00BE42F9"/>
    <w:rsid w:val="00BE44D5"/>
    <w:rsid w:val="00BE4554"/>
    <w:rsid w:val="00BE4A2E"/>
    <w:rsid w:val="00BE4CE7"/>
    <w:rsid w:val="00BE4E72"/>
    <w:rsid w:val="00BE4E92"/>
    <w:rsid w:val="00BE5119"/>
    <w:rsid w:val="00BE52F2"/>
    <w:rsid w:val="00BE597F"/>
    <w:rsid w:val="00BE59B2"/>
    <w:rsid w:val="00BE6268"/>
    <w:rsid w:val="00BE679B"/>
    <w:rsid w:val="00BE682C"/>
    <w:rsid w:val="00BE6BA8"/>
    <w:rsid w:val="00BE6BDE"/>
    <w:rsid w:val="00BE6E1F"/>
    <w:rsid w:val="00BE7538"/>
    <w:rsid w:val="00BE76EF"/>
    <w:rsid w:val="00BE7741"/>
    <w:rsid w:val="00BE777B"/>
    <w:rsid w:val="00BE7E89"/>
    <w:rsid w:val="00BE7E9E"/>
    <w:rsid w:val="00BE7FA3"/>
    <w:rsid w:val="00BF01CA"/>
    <w:rsid w:val="00BF02C1"/>
    <w:rsid w:val="00BF0537"/>
    <w:rsid w:val="00BF0624"/>
    <w:rsid w:val="00BF0D52"/>
    <w:rsid w:val="00BF1138"/>
    <w:rsid w:val="00BF15C1"/>
    <w:rsid w:val="00BF1604"/>
    <w:rsid w:val="00BF1BA0"/>
    <w:rsid w:val="00BF1E2E"/>
    <w:rsid w:val="00BF1F38"/>
    <w:rsid w:val="00BF2199"/>
    <w:rsid w:val="00BF2337"/>
    <w:rsid w:val="00BF23A1"/>
    <w:rsid w:val="00BF2436"/>
    <w:rsid w:val="00BF3187"/>
    <w:rsid w:val="00BF3202"/>
    <w:rsid w:val="00BF394B"/>
    <w:rsid w:val="00BF4368"/>
    <w:rsid w:val="00BF4369"/>
    <w:rsid w:val="00BF4969"/>
    <w:rsid w:val="00BF5BBB"/>
    <w:rsid w:val="00BF5D9E"/>
    <w:rsid w:val="00BF66AF"/>
    <w:rsid w:val="00BF6A70"/>
    <w:rsid w:val="00BF6FCF"/>
    <w:rsid w:val="00BF7235"/>
    <w:rsid w:val="00BF782D"/>
    <w:rsid w:val="00BF797B"/>
    <w:rsid w:val="00C00002"/>
    <w:rsid w:val="00C0008C"/>
    <w:rsid w:val="00C000A6"/>
    <w:rsid w:val="00C00708"/>
    <w:rsid w:val="00C00AFE"/>
    <w:rsid w:val="00C00B94"/>
    <w:rsid w:val="00C00CFE"/>
    <w:rsid w:val="00C00D31"/>
    <w:rsid w:val="00C01681"/>
    <w:rsid w:val="00C020DE"/>
    <w:rsid w:val="00C02E42"/>
    <w:rsid w:val="00C03288"/>
    <w:rsid w:val="00C0328F"/>
    <w:rsid w:val="00C03576"/>
    <w:rsid w:val="00C039BE"/>
    <w:rsid w:val="00C04615"/>
    <w:rsid w:val="00C04F08"/>
    <w:rsid w:val="00C0531E"/>
    <w:rsid w:val="00C05890"/>
    <w:rsid w:val="00C05966"/>
    <w:rsid w:val="00C063F5"/>
    <w:rsid w:val="00C0677F"/>
    <w:rsid w:val="00C07465"/>
    <w:rsid w:val="00C075DB"/>
    <w:rsid w:val="00C07782"/>
    <w:rsid w:val="00C077E1"/>
    <w:rsid w:val="00C07868"/>
    <w:rsid w:val="00C07C44"/>
    <w:rsid w:val="00C07CCC"/>
    <w:rsid w:val="00C1089B"/>
    <w:rsid w:val="00C11247"/>
    <w:rsid w:val="00C115B3"/>
    <w:rsid w:val="00C11823"/>
    <w:rsid w:val="00C11B54"/>
    <w:rsid w:val="00C11FB7"/>
    <w:rsid w:val="00C129A3"/>
    <w:rsid w:val="00C1375D"/>
    <w:rsid w:val="00C13877"/>
    <w:rsid w:val="00C13899"/>
    <w:rsid w:val="00C13929"/>
    <w:rsid w:val="00C1397F"/>
    <w:rsid w:val="00C139B7"/>
    <w:rsid w:val="00C13DDF"/>
    <w:rsid w:val="00C13DE8"/>
    <w:rsid w:val="00C14098"/>
    <w:rsid w:val="00C144AB"/>
    <w:rsid w:val="00C14C13"/>
    <w:rsid w:val="00C15243"/>
    <w:rsid w:val="00C155C3"/>
    <w:rsid w:val="00C15693"/>
    <w:rsid w:val="00C156F2"/>
    <w:rsid w:val="00C15CEF"/>
    <w:rsid w:val="00C15E9D"/>
    <w:rsid w:val="00C1645A"/>
    <w:rsid w:val="00C165BF"/>
    <w:rsid w:val="00C16642"/>
    <w:rsid w:val="00C16FBE"/>
    <w:rsid w:val="00C17398"/>
    <w:rsid w:val="00C17587"/>
    <w:rsid w:val="00C176F3"/>
    <w:rsid w:val="00C1770A"/>
    <w:rsid w:val="00C17E99"/>
    <w:rsid w:val="00C20416"/>
    <w:rsid w:val="00C2075D"/>
    <w:rsid w:val="00C20817"/>
    <w:rsid w:val="00C2105C"/>
    <w:rsid w:val="00C218A5"/>
    <w:rsid w:val="00C21935"/>
    <w:rsid w:val="00C22208"/>
    <w:rsid w:val="00C23556"/>
    <w:rsid w:val="00C235AE"/>
    <w:rsid w:val="00C23B0C"/>
    <w:rsid w:val="00C23EBF"/>
    <w:rsid w:val="00C244D0"/>
    <w:rsid w:val="00C24624"/>
    <w:rsid w:val="00C24A85"/>
    <w:rsid w:val="00C25141"/>
    <w:rsid w:val="00C251E6"/>
    <w:rsid w:val="00C252B5"/>
    <w:rsid w:val="00C25A8C"/>
    <w:rsid w:val="00C263CC"/>
    <w:rsid w:val="00C26804"/>
    <w:rsid w:val="00C268AC"/>
    <w:rsid w:val="00C26B0A"/>
    <w:rsid w:val="00C276AD"/>
    <w:rsid w:val="00C27D1B"/>
    <w:rsid w:val="00C30733"/>
    <w:rsid w:val="00C309EE"/>
    <w:rsid w:val="00C30CDD"/>
    <w:rsid w:val="00C3224D"/>
    <w:rsid w:val="00C3252D"/>
    <w:rsid w:val="00C325E0"/>
    <w:rsid w:val="00C32A56"/>
    <w:rsid w:val="00C32CB8"/>
    <w:rsid w:val="00C32D3B"/>
    <w:rsid w:val="00C332F2"/>
    <w:rsid w:val="00C33314"/>
    <w:rsid w:val="00C33778"/>
    <w:rsid w:val="00C33BB9"/>
    <w:rsid w:val="00C33C5F"/>
    <w:rsid w:val="00C33DA7"/>
    <w:rsid w:val="00C34047"/>
    <w:rsid w:val="00C3436C"/>
    <w:rsid w:val="00C35470"/>
    <w:rsid w:val="00C35645"/>
    <w:rsid w:val="00C35827"/>
    <w:rsid w:val="00C361E2"/>
    <w:rsid w:val="00C36D29"/>
    <w:rsid w:val="00C37A49"/>
    <w:rsid w:val="00C37E50"/>
    <w:rsid w:val="00C40097"/>
    <w:rsid w:val="00C40402"/>
    <w:rsid w:val="00C40726"/>
    <w:rsid w:val="00C40942"/>
    <w:rsid w:val="00C40C64"/>
    <w:rsid w:val="00C40D57"/>
    <w:rsid w:val="00C40D9A"/>
    <w:rsid w:val="00C40F77"/>
    <w:rsid w:val="00C41554"/>
    <w:rsid w:val="00C416ED"/>
    <w:rsid w:val="00C42330"/>
    <w:rsid w:val="00C42453"/>
    <w:rsid w:val="00C424DA"/>
    <w:rsid w:val="00C42620"/>
    <w:rsid w:val="00C42952"/>
    <w:rsid w:val="00C432E4"/>
    <w:rsid w:val="00C43A92"/>
    <w:rsid w:val="00C43AE3"/>
    <w:rsid w:val="00C4423D"/>
    <w:rsid w:val="00C44BA9"/>
    <w:rsid w:val="00C45118"/>
    <w:rsid w:val="00C45124"/>
    <w:rsid w:val="00C45504"/>
    <w:rsid w:val="00C460DA"/>
    <w:rsid w:val="00C465BE"/>
    <w:rsid w:val="00C46819"/>
    <w:rsid w:val="00C46C96"/>
    <w:rsid w:val="00C46E78"/>
    <w:rsid w:val="00C47CB1"/>
    <w:rsid w:val="00C47D3E"/>
    <w:rsid w:val="00C50103"/>
    <w:rsid w:val="00C506A2"/>
    <w:rsid w:val="00C513C5"/>
    <w:rsid w:val="00C514AB"/>
    <w:rsid w:val="00C514C1"/>
    <w:rsid w:val="00C516A0"/>
    <w:rsid w:val="00C51A5E"/>
    <w:rsid w:val="00C51CC1"/>
    <w:rsid w:val="00C51FA8"/>
    <w:rsid w:val="00C52603"/>
    <w:rsid w:val="00C5285B"/>
    <w:rsid w:val="00C52E12"/>
    <w:rsid w:val="00C537B8"/>
    <w:rsid w:val="00C539E6"/>
    <w:rsid w:val="00C53CF3"/>
    <w:rsid w:val="00C54509"/>
    <w:rsid w:val="00C54BF3"/>
    <w:rsid w:val="00C54C47"/>
    <w:rsid w:val="00C5505E"/>
    <w:rsid w:val="00C55147"/>
    <w:rsid w:val="00C5546F"/>
    <w:rsid w:val="00C55A50"/>
    <w:rsid w:val="00C55C2B"/>
    <w:rsid w:val="00C56409"/>
    <w:rsid w:val="00C5650C"/>
    <w:rsid w:val="00C5703A"/>
    <w:rsid w:val="00C570A8"/>
    <w:rsid w:val="00C575BD"/>
    <w:rsid w:val="00C575E7"/>
    <w:rsid w:val="00C5792D"/>
    <w:rsid w:val="00C608E3"/>
    <w:rsid w:val="00C60D52"/>
    <w:rsid w:val="00C60DCF"/>
    <w:rsid w:val="00C611CB"/>
    <w:rsid w:val="00C61D37"/>
    <w:rsid w:val="00C61D77"/>
    <w:rsid w:val="00C61F6A"/>
    <w:rsid w:val="00C638E9"/>
    <w:rsid w:val="00C64234"/>
    <w:rsid w:val="00C6457D"/>
    <w:rsid w:val="00C654EC"/>
    <w:rsid w:val="00C656CF"/>
    <w:rsid w:val="00C659D7"/>
    <w:rsid w:val="00C65A6D"/>
    <w:rsid w:val="00C65FE0"/>
    <w:rsid w:val="00C66688"/>
    <w:rsid w:val="00C66FA2"/>
    <w:rsid w:val="00C66FC9"/>
    <w:rsid w:val="00C670E0"/>
    <w:rsid w:val="00C6748A"/>
    <w:rsid w:val="00C67AF8"/>
    <w:rsid w:val="00C67B37"/>
    <w:rsid w:val="00C67C7F"/>
    <w:rsid w:val="00C67C81"/>
    <w:rsid w:val="00C67D21"/>
    <w:rsid w:val="00C67E09"/>
    <w:rsid w:val="00C7047C"/>
    <w:rsid w:val="00C7091B"/>
    <w:rsid w:val="00C71218"/>
    <w:rsid w:val="00C713B6"/>
    <w:rsid w:val="00C716FD"/>
    <w:rsid w:val="00C717D4"/>
    <w:rsid w:val="00C71F35"/>
    <w:rsid w:val="00C71FED"/>
    <w:rsid w:val="00C72009"/>
    <w:rsid w:val="00C724EA"/>
    <w:rsid w:val="00C726FF"/>
    <w:rsid w:val="00C728D2"/>
    <w:rsid w:val="00C72E6A"/>
    <w:rsid w:val="00C73112"/>
    <w:rsid w:val="00C739AB"/>
    <w:rsid w:val="00C73E04"/>
    <w:rsid w:val="00C73E3B"/>
    <w:rsid w:val="00C7475F"/>
    <w:rsid w:val="00C748CC"/>
    <w:rsid w:val="00C74DE5"/>
    <w:rsid w:val="00C74FB5"/>
    <w:rsid w:val="00C756FF"/>
    <w:rsid w:val="00C75882"/>
    <w:rsid w:val="00C75F53"/>
    <w:rsid w:val="00C76169"/>
    <w:rsid w:val="00C7688C"/>
    <w:rsid w:val="00C76B19"/>
    <w:rsid w:val="00C76C1C"/>
    <w:rsid w:val="00C7705E"/>
    <w:rsid w:val="00C773B9"/>
    <w:rsid w:val="00C7748B"/>
    <w:rsid w:val="00C779A5"/>
    <w:rsid w:val="00C779D6"/>
    <w:rsid w:val="00C77BC8"/>
    <w:rsid w:val="00C77D2E"/>
    <w:rsid w:val="00C77F4E"/>
    <w:rsid w:val="00C80709"/>
    <w:rsid w:val="00C8071D"/>
    <w:rsid w:val="00C810D8"/>
    <w:rsid w:val="00C81852"/>
    <w:rsid w:val="00C81C49"/>
    <w:rsid w:val="00C82487"/>
    <w:rsid w:val="00C82AF2"/>
    <w:rsid w:val="00C82DFA"/>
    <w:rsid w:val="00C82F30"/>
    <w:rsid w:val="00C831EF"/>
    <w:rsid w:val="00C83478"/>
    <w:rsid w:val="00C834F4"/>
    <w:rsid w:val="00C83A22"/>
    <w:rsid w:val="00C83D19"/>
    <w:rsid w:val="00C83EDB"/>
    <w:rsid w:val="00C83FD9"/>
    <w:rsid w:val="00C84204"/>
    <w:rsid w:val="00C84861"/>
    <w:rsid w:val="00C84BBE"/>
    <w:rsid w:val="00C84C26"/>
    <w:rsid w:val="00C84C2F"/>
    <w:rsid w:val="00C85812"/>
    <w:rsid w:val="00C85E47"/>
    <w:rsid w:val="00C862A3"/>
    <w:rsid w:val="00C86816"/>
    <w:rsid w:val="00C86D26"/>
    <w:rsid w:val="00C8718F"/>
    <w:rsid w:val="00C872ED"/>
    <w:rsid w:val="00C872EE"/>
    <w:rsid w:val="00C873F3"/>
    <w:rsid w:val="00C87669"/>
    <w:rsid w:val="00C9010D"/>
    <w:rsid w:val="00C91023"/>
    <w:rsid w:val="00C91431"/>
    <w:rsid w:val="00C914A2"/>
    <w:rsid w:val="00C91BD3"/>
    <w:rsid w:val="00C91F13"/>
    <w:rsid w:val="00C9226A"/>
    <w:rsid w:val="00C922E8"/>
    <w:rsid w:val="00C928C7"/>
    <w:rsid w:val="00C92AB3"/>
    <w:rsid w:val="00C930A5"/>
    <w:rsid w:val="00C930CF"/>
    <w:rsid w:val="00C938D8"/>
    <w:rsid w:val="00C93B0B"/>
    <w:rsid w:val="00C94213"/>
    <w:rsid w:val="00C943ED"/>
    <w:rsid w:val="00C94654"/>
    <w:rsid w:val="00C949D2"/>
    <w:rsid w:val="00C94BBF"/>
    <w:rsid w:val="00C94C33"/>
    <w:rsid w:val="00C95121"/>
    <w:rsid w:val="00C954BA"/>
    <w:rsid w:val="00C95703"/>
    <w:rsid w:val="00C9572C"/>
    <w:rsid w:val="00C95928"/>
    <w:rsid w:val="00C95D3E"/>
    <w:rsid w:val="00C95DB5"/>
    <w:rsid w:val="00C95DD8"/>
    <w:rsid w:val="00C96795"/>
    <w:rsid w:val="00C96A56"/>
    <w:rsid w:val="00C96CDE"/>
    <w:rsid w:val="00C975B6"/>
    <w:rsid w:val="00C9780B"/>
    <w:rsid w:val="00C97ED3"/>
    <w:rsid w:val="00C97F53"/>
    <w:rsid w:val="00CA0507"/>
    <w:rsid w:val="00CA0B2B"/>
    <w:rsid w:val="00CA0B38"/>
    <w:rsid w:val="00CA1543"/>
    <w:rsid w:val="00CA24C1"/>
    <w:rsid w:val="00CA2534"/>
    <w:rsid w:val="00CA294F"/>
    <w:rsid w:val="00CA2BD9"/>
    <w:rsid w:val="00CA3562"/>
    <w:rsid w:val="00CA375D"/>
    <w:rsid w:val="00CA3970"/>
    <w:rsid w:val="00CA3D54"/>
    <w:rsid w:val="00CA3DA8"/>
    <w:rsid w:val="00CA3FBD"/>
    <w:rsid w:val="00CA4F73"/>
    <w:rsid w:val="00CA5080"/>
    <w:rsid w:val="00CA52E0"/>
    <w:rsid w:val="00CA54F9"/>
    <w:rsid w:val="00CA55CF"/>
    <w:rsid w:val="00CA5DAC"/>
    <w:rsid w:val="00CA623A"/>
    <w:rsid w:val="00CA665A"/>
    <w:rsid w:val="00CA6895"/>
    <w:rsid w:val="00CA71B0"/>
    <w:rsid w:val="00CA726B"/>
    <w:rsid w:val="00CA7285"/>
    <w:rsid w:val="00CA72DF"/>
    <w:rsid w:val="00CB07F3"/>
    <w:rsid w:val="00CB0D52"/>
    <w:rsid w:val="00CB0E42"/>
    <w:rsid w:val="00CB1597"/>
    <w:rsid w:val="00CB170E"/>
    <w:rsid w:val="00CB19EC"/>
    <w:rsid w:val="00CB1D7D"/>
    <w:rsid w:val="00CB1F1A"/>
    <w:rsid w:val="00CB20B5"/>
    <w:rsid w:val="00CB20E8"/>
    <w:rsid w:val="00CB23EF"/>
    <w:rsid w:val="00CB26D8"/>
    <w:rsid w:val="00CB2A24"/>
    <w:rsid w:val="00CB2D92"/>
    <w:rsid w:val="00CB31D0"/>
    <w:rsid w:val="00CB32CC"/>
    <w:rsid w:val="00CB3362"/>
    <w:rsid w:val="00CB3508"/>
    <w:rsid w:val="00CB361A"/>
    <w:rsid w:val="00CB3AC7"/>
    <w:rsid w:val="00CB3D9F"/>
    <w:rsid w:val="00CB41F6"/>
    <w:rsid w:val="00CB4399"/>
    <w:rsid w:val="00CB4860"/>
    <w:rsid w:val="00CB4E22"/>
    <w:rsid w:val="00CB5A4B"/>
    <w:rsid w:val="00CB6951"/>
    <w:rsid w:val="00CB6C26"/>
    <w:rsid w:val="00CB6CA3"/>
    <w:rsid w:val="00CB70A1"/>
    <w:rsid w:val="00CB7319"/>
    <w:rsid w:val="00CB7338"/>
    <w:rsid w:val="00CB7360"/>
    <w:rsid w:val="00CB7DD2"/>
    <w:rsid w:val="00CB7FCC"/>
    <w:rsid w:val="00CC008F"/>
    <w:rsid w:val="00CC010B"/>
    <w:rsid w:val="00CC0220"/>
    <w:rsid w:val="00CC025F"/>
    <w:rsid w:val="00CC02F4"/>
    <w:rsid w:val="00CC0524"/>
    <w:rsid w:val="00CC0976"/>
    <w:rsid w:val="00CC0F22"/>
    <w:rsid w:val="00CC11F6"/>
    <w:rsid w:val="00CC140C"/>
    <w:rsid w:val="00CC2149"/>
    <w:rsid w:val="00CC2681"/>
    <w:rsid w:val="00CC2C56"/>
    <w:rsid w:val="00CC36DA"/>
    <w:rsid w:val="00CC3BEA"/>
    <w:rsid w:val="00CC3C56"/>
    <w:rsid w:val="00CC498B"/>
    <w:rsid w:val="00CC4A3F"/>
    <w:rsid w:val="00CC4B26"/>
    <w:rsid w:val="00CC4D85"/>
    <w:rsid w:val="00CC4FC2"/>
    <w:rsid w:val="00CC5333"/>
    <w:rsid w:val="00CC5A4D"/>
    <w:rsid w:val="00CC5AAE"/>
    <w:rsid w:val="00CC5F5A"/>
    <w:rsid w:val="00CC6B30"/>
    <w:rsid w:val="00CC6F8D"/>
    <w:rsid w:val="00CC70CC"/>
    <w:rsid w:val="00CC729F"/>
    <w:rsid w:val="00CC7472"/>
    <w:rsid w:val="00CC76DB"/>
    <w:rsid w:val="00CD022F"/>
    <w:rsid w:val="00CD0FE5"/>
    <w:rsid w:val="00CD1434"/>
    <w:rsid w:val="00CD15A4"/>
    <w:rsid w:val="00CD16C6"/>
    <w:rsid w:val="00CD19D0"/>
    <w:rsid w:val="00CD1DFB"/>
    <w:rsid w:val="00CD24D8"/>
    <w:rsid w:val="00CD2726"/>
    <w:rsid w:val="00CD2A3E"/>
    <w:rsid w:val="00CD2FD1"/>
    <w:rsid w:val="00CD3778"/>
    <w:rsid w:val="00CD3831"/>
    <w:rsid w:val="00CD3C9A"/>
    <w:rsid w:val="00CD47A8"/>
    <w:rsid w:val="00CD48CD"/>
    <w:rsid w:val="00CD4962"/>
    <w:rsid w:val="00CD5162"/>
    <w:rsid w:val="00CD5297"/>
    <w:rsid w:val="00CD5600"/>
    <w:rsid w:val="00CD60A9"/>
    <w:rsid w:val="00CD6107"/>
    <w:rsid w:val="00CD6424"/>
    <w:rsid w:val="00CD6490"/>
    <w:rsid w:val="00CD66CF"/>
    <w:rsid w:val="00CD672D"/>
    <w:rsid w:val="00CD6C3F"/>
    <w:rsid w:val="00CD6CC5"/>
    <w:rsid w:val="00CD7376"/>
    <w:rsid w:val="00CD7E6E"/>
    <w:rsid w:val="00CD7F8E"/>
    <w:rsid w:val="00CE01B2"/>
    <w:rsid w:val="00CE06F5"/>
    <w:rsid w:val="00CE17C4"/>
    <w:rsid w:val="00CE1E49"/>
    <w:rsid w:val="00CE1F57"/>
    <w:rsid w:val="00CE20AD"/>
    <w:rsid w:val="00CE2692"/>
    <w:rsid w:val="00CE2796"/>
    <w:rsid w:val="00CE2CDB"/>
    <w:rsid w:val="00CE307E"/>
    <w:rsid w:val="00CE3384"/>
    <w:rsid w:val="00CE33DF"/>
    <w:rsid w:val="00CE340E"/>
    <w:rsid w:val="00CE34D1"/>
    <w:rsid w:val="00CE40C2"/>
    <w:rsid w:val="00CE40D1"/>
    <w:rsid w:val="00CE4406"/>
    <w:rsid w:val="00CE4AAF"/>
    <w:rsid w:val="00CE4D82"/>
    <w:rsid w:val="00CE4EF0"/>
    <w:rsid w:val="00CE5159"/>
    <w:rsid w:val="00CE53A9"/>
    <w:rsid w:val="00CE59D8"/>
    <w:rsid w:val="00CE5CC2"/>
    <w:rsid w:val="00CE5D5D"/>
    <w:rsid w:val="00CE5DFF"/>
    <w:rsid w:val="00CE64DA"/>
    <w:rsid w:val="00CE65FF"/>
    <w:rsid w:val="00CE6AFC"/>
    <w:rsid w:val="00CE6CBE"/>
    <w:rsid w:val="00CE6CD9"/>
    <w:rsid w:val="00CE6F67"/>
    <w:rsid w:val="00CE72BE"/>
    <w:rsid w:val="00CE733B"/>
    <w:rsid w:val="00CE7657"/>
    <w:rsid w:val="00CE7B7C"/>
    <w:rsid w:val="00CE7CCC"/>
    <w:rsid w:val="00CF07A1"/>
    <w:rsid w:val="00CF0A75"/>
    <w:rsid w:val="00CF0C92"/>
    <w:rsid w:val="00CF0E61"/>
    <w:rsid w:val="00CF0F55"/>
    <w:rsid w:val="00CF116E"/>
    <w:rsid w:val="00CF11A1"/>
    <w:rsid w:val="00CF1591"/>
    <w:rsid w:val="00CF18BF"/>
    <w:rsid w:val="00CF1968"/>
    <w:rsid w:val="00CF1FAB"/>
    <w:rsid w:val="00CF2395"/>
    <w:rsid w:val="00CF2511"/>
    <w:rsid w:val="00CF27FA"/>
    <w:rsid w:val="00CF29A8"/>
    <w:rsid w:val="00CF2B03"/>
    <w:rsid w:val="00CF2B3D"/>
    <w:rsid w:val="00CF2C08"/>
    <w:rsid w:val="00CF355C"/>
    <w:rsid w:val="00CF3890"/>
    <w:rsid w:val="00CF3B06"/>
    <w:rsid w:val="00CF3E4A"/>
    <w:rsid w:val="00CF3FF8"/>
    <w:rsid w:val="00CF4553"/>
    <w:rsid w:val="00CF4CB3"/>
    <w:rsid w:val="00CF5062"/>
    <w:rsid w:val="00CF55B9"/>
    <w:rsid w:val="00CF56B1"/>
    <w:rsid w:val="00CF57DC"/>
    <w:rsid w:val="00CF5BD7"/>
    <w:rsid w:val="00CF6086"/>
    <w:rsid w:val="00CF616B"/>
    <w:rsid w:val="00CF66BE"/>
    <w:rsid w:val="00CF6A04"/>
    <w:rsid w:val="00CF6AA4"/>
    <w:rsid w:val="00CF6B0C"/>
    <w:rsid w:val="00CF7741"/>
    <w:rsid w:val="00CF7F58"/>
    <w:rsid w:val="00D008E5"/>
    <w:rsid w:val="00D00980"/>
    <w:rsid w:val="00D00D32"/>
    <w:rsid w:val="00D00D3E"/>
    <w:rsid w:val="00D00DF4"/>
    <w:rsid w:val="00D00E9D"/>
    <w:rsid w:val="00D00ECC"/>
    <w:rsid w:val="00D01649"/>
    <w:rsid w:val="00D01814"/>
    <w:rsid w:val="00D03A7F"/>
    <w:rsid w:val="00D03C4F"/>
    <w:rsid w:val="00D03D4B"/>
    <w:rsid w:val="00D0400B"/>
    <w:rsid w:val="00D045CF"/>
    <w:rsid w:val="00D05AB9"/>
    <w:rsid w:val="00D05DF3"/>
    <w:rsid w:val="00D05E7F"/>
    <w:rsid w:val="00D066C5"/>
    <w:rsid w:val="00D06B58"/>
    <w:rsid w:val="00D07014"/>
    <w:rsid w:val="00D0747D"/>
    <w:rsid w:val="00D07CD4"/>
    <w:rsid w:val="00D07FFC"/>
    <w:rsid w:val="00D100D7"/>
    <w:rsid w:val="00D103B8"/>
    <w:rsid w:val="00D1182D"/>
    <w:rsid w:val="00D11CB4"/>
    <w:rsid w:val="00D11DE6"/>
    <w:rsid w:val="00D11E7D"/>
    <w:rsid w:val="00D1246F"/>
    <w:rsid w:val="00D1250E"/>
    <w:rsid w:val="00D126A7"/>
    <w:rsid w:val="00D1369A"/>
    <w:rsid w:val="00D138AA"/>
    <w:rsid w:val="00D1395D"/>
    <w:rsid w:val="00D14982"/>
    <w:rsid w:val="00D14F36"/>
    <w:rsid w:val="00D15413"/>
    <w:rsid w:val="00D1616D"/>
    <w:rsid w:val="00D16255"/>
    <w:rsid w:val="00D16327"/>
    <w:rsid w:val="00D164A9"/>
    <w:rsid w:val="00D1656A"/>
    <w:rsid w:val="00D1662C"/>
    <w:rsid w:val="00D16BF3"/>
    <w:rsid w:val="00D16C3E"/>
    <w:rsid w:val="00D16CBF"/>
    <w:rsid w:val="00D16F16"/>
    <w:rsid w:val="00D16F49"/>
    <w:rsid w:val="00D176F5"/>
    <w:rsid w:val="00D17710"/>
    <w:rsid w:val="00D17D32"/>
    <w:rsid w:val="00D17F97"/>
    <w:rsid w:val="00D203BE"/>
    <w:rsid w:val="00D20CB4"/>
    <w:rsid w:val="00D21E7A"/>
    <w:rsid w:val="00D222D7"/>
    <w:rsid w:val="00D22548"/>
    <w:rsid w:val="00D22E8C"/>
    <w:rsid w:val="00D23363"/>
    <w:rsid w:val="00D23664"/>
    <w:rsid w:val="00D23960"/>
    <w:rsid w:val="00D2408E"/>
    <w:rsid w:val="00D2468E"/>
    <w:rsid w:val="00D2478C"/>
    <w:rsid w:val="00D25091"/>
    <w:rsid w:val="00D25AE4"/>
    <w:rsid w:val="00D25B11"/>
    <w:rsid w:val="00D25F9D"/>
    <w:rsid w:val="00D26313"/>
    <w:rsid w:val="00D264C0"/>
    <w:rsid w:val="00D265CE"/>
    <w:rsid w:val="00D2676D"/>
    <w:rsid w:val="00D26985"/>
    <w:rsid w:val="00D26BE9"/>
    <w:rsid w:val="00D26E3A"/>
    <w:rsid w:val="00D26E9E"/>
    <w:rsid w:val="00D272B5"/>
    <w:rsid w:val="00D274D4"/>
    <w:rsid w:val="00D276DB"/>
    <w:rsid w:val="00D3084E"/>
    <w:rsid w:val="00D30998"/>
    <w:rsid w:val="00D31662"/>
    <w:rsid w:val="00D31851"/>
    <w:rsid w:val="00D31889"/>
    <w:rsid w:val="00D3198A"/>
    <w:rsid w:val="00D31A2A"/>
    <w:rsid w:val="00D33126"/>
    <w:rsid w:val="00D33522"/>
    <w:rsid w:val="00D33F31"/>
    <w:rsid w:val="00D3446F"/>
    <w:rsid w:val="00D34A64"/>
    <w:rsid w:val="00D35626"/>
    <w:rsid w:val="00D3585A"/>
    <w:rsid w:val="00D35C35"/>
    <w:rsid w:val="00D35C8E"/>
    <w:rsid w:val="00D35DAD"/>
    <w:rsid w:val="00D36090"/>
    <w:rsid w:val="00D36928"/>
    <w:rsid w:val="00D36BAF"/>
    <w:rsid w:val="00D36CF6"/>
    <w:rsid w:val="00D37C7F"/>
    <w:rsid w:val="00D400A9"/>
    <w:rsid w:val="00D409A8"/>
    <w:rsid w:val="00D4118C"/>
    <w:rsid w:val="00D4142D"/>
    <w:rsid w:val="00D420A5"/>
    <w:rsid w:val="00D424C2"/>
    <w:rsid w:val="00D427FA"/>
    <w:rsid w:val="00D4281C"/>
    <w:rsid w:val="00D428BE"/>
    <w:rsid w:val="00D42B18"/>
    <w:rsid w:val="00D43144"/>
    <w:rsid w:val="00D438E5"/>
    <w:rsid w:val="00D43A33"/>
    <w:rsid w:val="00D43A9B"/>
    <w:rsid w:val="00D43FEE"/>
    <w:rsid w:val="00D44546"/>
    <w:rsid w:val="00D4480E"/>
    <w:rsid w:val="00D44A99"/>
    <w:rsid w:val="00D44B12"/>
    <w:rsid w:val="00D45147"/>
    <w:rsid w:val="00D45155"/>
    <w:rsid w:val="00D4520E"/>
    <w:rsid w:val="00D45440"/>
    <w:rsid w:val="00D45547"/>
    <w:rsid w:val="00D45670"/>
    <w:rsid w:val="00D45890"/>
    <w:rsid w:val="00D45C48"/>
    <w:rsid w:val="00D46CEC"/>
    <w:rsid w:val="00D46DD5"/>
    <w:rsid w:val="00D46DE7"/>
    <w:rsid w:val="00D4713D"/>
    <w:rsid w:val="00D47834"/>
    <w:rsid w:val="00D500FD"/>
    <w:rsid w:val="00D50AD1"/>
    <w:rsid w:val="00D50BF9"/>
    <w:rsid w:val="00D51CC1"/>
    <w:rsid w:val="00D51F77"/>
    <w:rsid w:val="00D51F97"/>
    <w:rsid w:val="00D520EA"/>
    <w:rsid w:val="00D526C7"/>
    <w:rsid w:val="00D52A78"/>
    <w:rsid w:val="00D53AA3"/>
    <w:rsid w:val="00D54225"/>
    <w:rsid w:val="00D54E74"/>
    <w:rsid w:val="00D55D0D"/>
    <w:rsid w:val="00D55F81"/>
    <w:rsid w:val="00D563FD"/>
    <w:rsid w:val="00D569BD"/>
    <w:rsid w:val="00D56FF4"/>
    <w:rsid w:val="00D5763A"/>
    <w:rsid w:val="00D57665"/>
    <w:rsid w:val="00D5792B"/>
    <w:rsid w:val="00D57B3E"/>
    <w:rsid w:val="00D57C26"/>
    <w:rsid w:val="00D57DBC"/>
    <w:rsid w:val="00D57F86"/>
    <w:rsid w:val="00D60409"/>
    <w:rsid w:val="00D604BA"/>
    <w:rsid w:val="00D60BD6"/>
    <w:rsid w:val="00D60CEC"/>
    <w:rsid w:val="00D6101A"/>
    <w:rsid w:val="00D61281"/>
    <w:rsid w:val="00D618C5"/>
    <w:rsid w:val="00D6250E"/>
    <w:rsid w:val="00D62789"/>
    <w:rsid w:val="00D633D9"/>
    <w:rsid w:val="00D637FA"/>
    <w:rsid w:val="00D63980"/>
    <w:rsid w:val="00D63C50"/>
    <w:rsid w:val="00D6571E"/>
    <w:rsid w:val="00D65EA9"/>
    <w:rsid w:val="00D6622D"/>
    <w:rsid w:val="00D664F9"/>
    <w:rsid w:val="00D66AE0"/>
    <w:rsid w:val="00D67117"/>
    <w:rsid w:val="00D671EA"/>
    <w:rsid w:val="00D674A0"/>
    <w:rsid w:val="00D67515"/>
    <w:rsid w:val="00D6777A"/>
    <w:rsid w:val="00D67EB3"/>
    <w:rsid w:val="00D702EE"/>
    <w:rsid w:val="00D70D6E"/>
    <w:rsid w:val="00D7106D"/>
    <w:rsid w:val="00D710B7"/>
    <w:rsid w:val="00D71615"/>
    <w:rsid w:val="00D71A45"/>
    <w:rsid w:val="00D7209F"/>
    <w:rsid w:val="00D72A6D"/>
    <w:rsid w:val="00D7301D"/>
    <w:rsid w:val="00D7367B"/>
    <w:rsid w:val="00D73941"/>
    <w:rsid w:val="00D73A4C"/>
    <w:rsid w:val="00D73ACD"/>
    <w:rsid w:val="00D7414E"/>
    <w:rsid w:val="00D75044"/>
    <w:rsid w:val="00D7547C"/>
    <w:rsid w:val="00D759F5"/>
    <w:rsid w:val="00D75EA1"/>
    <w:rsid w:val="00D76BA2"/>
    <w:rsid w:val="00D76FCE"/>
    <w:rsid w:val="00D77212"/>
    <w:rsid w:val="00D77415"/>
    <w:rsid w:val="00D77554"/>
    <w:rsid w:val="00D77AE5"/>
    <w:rsid w:val="00D77BF9"/>
    <w:rsid w:val="00D77FAD"/>
    <w:rsid w:val="00D77FB9"/>
    <w:rsid w:val="00D803DB"/>
    <w:rsid w:val="00D812A8"/>
    <w:rsid w:val="00D81314"/>
    <w:rsid w:val="00D817DB"/>
    <w:rsid w:val="00D8285B"/>
    <w:rsid w:val="00D82905"/>
    <w:rsid w:val="00D82914"/>
    <w:rsid w:val="00D82A8D"/>
    <w:rsid w:val="00D82C36"/>
    <w:rsid w:val="00D82DF1"/>
    <w:rsid w:val="00D833A3"/>
    <w:rsid w:val="00D8340F"/>
    <w:rsid w:val="00D83777"/>
    <w:rsid w:val="00D840CE"/>
    <w:rsid w:val="00D8502C"/>
    <w:rsid w:val="00D8560C"/>
    <w:rsid w:val="00D858FE"/>
    <w:rsid w:val="00D85A99"/>
    <w:rsid w:val="00D85B93"/>
    <w:rsid w:val="00D85F0B"/>
    <w:rsid w:val="00D862CB"/>
    <w:rsid w:val="00D86434"/>
    <w:rsid w:val="00D86DAD"/>
    <w:rsid w:val="00D86E65"/>
    <w:rsid w:val="00D90123"/>
    <w:rsid w:val="00D90229"/>
    <w:rsid w:val="00D90E67"/>
    <w:rsid w:val="00D9163F"/>
    <w:rsid w:val="00D919D8"/>
    <w:rsid w:val="00D927AD"/>
    <w:rsid w:val="00D93143"/>
    <w:rsid w:val="00D9425F"/>
    <w:rsid w:val="00D94305"/>
    <w:rsid w:val="00D94319"/>
    <w:rsid w:val="00D94CB3"/>
    <w:rsid w:val="00D94D86"/>
    <w:rsid w:val="00D957AF"/>
    <w:rsid w:val="00D95ADE"/>
    <w:rsid w:val="00D95E48"/>
    <w:rsid w:val="00D961F9"/>
    <w:rsid w:val="00D96EE2"/>
    <w:rsid w:val="00D96FB7"/>
    <w:rsid w:val="00D9761F"/>
    <w:rsid w:val="00D97802"/>
    <w:rsid w:val="00D97B0A"/>
    <w:rsid w:val="00DA0165"/>
    <w:rsid w:val="00DA0788"/>
    <w:rsid w:val="00DA0852"/>
    <w:rsid w:val="00DA099F"/>
    <w:rsid w:val="00DA09D9"/>
    <w:rsid w:val="00DA09FB"/>
    <w:rsid w:val="00DA0B91"/>
    <w:rsid w:val="00DA0BF8"/>
    <w:rsid w:val="00DA0C64"/>
    <w:rsid w:val="00DA0D3E"/>
    <w:rsid w:val="00DA1245"/>
    <w:rsid w:val="00DA176E"/>
    <w:rsid w:val="00DA1ACF"/>
    <w:rsid w:val="00DA1C75"/>
    <w:rsid w:val="00DA1DE3"/>
    <w:rsid w:val="00DA1E6E"/>
    <w:rsid w:val="00DA2161"/>
    <w:rsid w:val="00DA2BC1"/>
    <w:rsid w:val="00DA3939"/>
    <w:rsid w:val="00DA3F4E"/>
    <w:rsid w:val="00DA4095"/>
    <w:rsid w:val="00DA45B7"/>
    <w:rsid w:val="00DA4BF8"/>
    <w:rsid w:val="00DA4FBD"/>
    <w:rsid w:val="00DA5314"/>
    <w:rsid w:val="00DA54DA"/>
    <w:rsid w:val="00DA5A2D"/>
    <w:rsid w:val="00DA5AEE"/>
    <w:rsid w:val="00DA5B7B"/>
    <w:rsid w:val="00DA62C7"/>
    <w:rsid w:val="00DA6630"/>
    <w:rsid w:val="00DA6C39"/>
    <w:rsid w:val="00DA70EC"/>
    <w:rsid w:val="00DA71FB"/>
    <w:rsid w:val="00DA762C"/>
    <w:rsid w:val="00DA7932"/>
    <w:rsid w:val="00DA7D74"/>
    <w:rsid w:val="00DA7E48"/>
    <w:rsid w:val="00DA7F38"/>
    <w:rsid w:val="00DB1B61"/>
    <w:rsid w:val="00DB212A"/>
    <w:rsid w:val="00DB25EE"/>
    <w:rsid w:val="00DB39D7"/>
    <w:rsid w:val="00DB3F3D"/>
    <w:rsid w:val="00DB414B"/>
    <w:rsid w:val="00DB41CD"/>
    <w:rsid w:val="00DB459B"/>
    <w:rsid w:val="00DB4A2F"/>
    <w:rsid w:val="00DB50ED"/>
    <w:rsid w:val="00DB55E0"/>
    <w:rsid w:val="00DB56F1"/>
    <w:rsid w:val="00DB5755"/>
    <w:rsid w:val="00DB5C23"/>
    <w:rsid w:val="00DB613D"/>
    <w:rsid w:val="00DB6D9B"/>
    <w:rsid w:val="00DC0439"/>
    <w:rsid w:val="00DC0811"/>
    <w:rsid w:val="00DC0EBE"/>
    <w:rsid w:val="00DC0F73"/>
    <w:rsid w:val="00DC10E7"/>
    <w:rsid w:val="00DC1BE0"/>
    <w:rsid w:val="00DC1C00"/>
    <w:rsid w:val="00DC1D0B"/>
    <w:rsid w:val="00DC1E1D"/>
    <w:rsid w:val="00DC1FBE"/>
    <w:rsid w:val="00DC215E"/>
    <w:rsid w:val="00DC23E1"/>
    <w:rsid w:val="00DC2999"/>
    <w:rsid w:val="00DC3692"/>
    <w:rsid w:val="00DC3938"/>
    <w:rsid w:val="00DC3CE4"/>
    <w:rsid w:val="00DC4241"/>
    <w:rsid w:val="00DC462A"/>
    <w:rsid w:val="00DC5325"/>
    <w:rsid w:val="00DC556C"/>
    <w:rsid w:val="00DC5E79"/>
    <w:rsid w:val="00DC5EB2"/>
    <w:rsid w:val="00DC66F9"/>
    <w:rsid w:val="00DC6712"/>
    <w:rsid w:val="00DC6740"/>
    <w:rsid w:val="00DC6CC4"/>
    <w:rsid w:val="00DC6E0B"/>
    <w:rsid w:val="00DC70F4"/>
    <w:rsid w:val="00DC76FE"/>
    <w:rsid w:val="00DC781E"/>
    <w:rsid w:val="00DC7AC9"/>
    <w:rsid w:val="00DC7D16"/>
    <w:rsid w:val="00DD0055"/>
    <w:rsid w:val="00DD0972"/>
    <w:rsid w:val="00DD13CB"/>
    <w:rsid w:val="00DD1617"/>
    <w:rsid w:val="00DD1793"/>
    <w:rsid w:val="00DD18A5"/>
    <w:rsid w:val="00DD1C43"/>
    <w:rsid w:val="00DD1E90"/>
    <w:rsid w:val="00DD1F2B"/>
    <w:rsid w:val="00DD26F8"/>
    <w:rsid w:val="00DD278C"/>
    <w:rsid w:val="00DD33A0"/>
    <w:rsid w:val="00DD3595"/>
    <w:rsid w:val="00DD37C0"/>
    <w:rsid w:val="00DD3D48"/>
    <w:rsid w:val="00DD3D7A"/>
    <w:rsid w:val="00DD3EF7"/>
    <w:rsid w:val="00DD40D5"/>
    <w:rsid w:val="00DD4582"/>
    <w:rsid w:val="00DD4B65"/>
    <w:rsid w:val="00DD4CF6"/>
    <w:rsid w:val="00DD51CF"/>
    <w:rsid w:val="00DD53D8"/>
    <w:rsid w:val="00DD598C"/>
    <w:rsid w:val="00DD5C6B"/>
    <w:rsid w:val="00DD5DDF"/>
    <w:rsid w:val="00DD5DFB"/>
    <w:rsid w:val="00DD649F"/>
    <w:rsid w:val="00DD67F6"/>
    <w:rsid w:val="00DD680A"/>
    <w:rsid w:val="00DD70A3"/>
    <w:rsid w:val="00DD727D"/>
    <w:rsid w:val="00DD7702"/>
    <w:rsid w:val="00DD7C29"/>
    <w:rsid w:val="00DE15DF"/>
    <w:rsid w:val="00DE164A"/>
    <w:rsid w:val="00DE17CD"/>
    <w:rsid w:val="00DE1850"/>
    <w:rsid w:val="00DE1F2F"/>
    <w:rsid w:val="00DE2115"/>
    <w:rsid w:val="00DE2163"/>
    <w:rsid w:val="00DE2622"/>
    <w:rsid w:val="00DE26E7"/>
    <w:rsid w:val="00DE2D6C"/>
    <w:rsid w:val="00DE2ECF"/>
    <w:rsid w:val="00DE323E"/>
    <w:rsid w:val="00DE37DF"/>
    <w:rsid w:val="00DE4952"/>
    <w:rsid w:val="00DE4B76"/>
    <w:rsid w:val="00DE4C32"/>
    <w:rsid w:val="00DE59A2"/>
    <w:rsid w:val="00DE6406"/>
    <w:rsid w:val="00DE794A"/>
    <w:rsid w:val="00DE7F1F"/>
    <w:rsid w:val="00DF070E"/>
    <w:rsid w:val="00DF0B35"/>
    <w:rsid w:val="00DF10D6"/>
    <w:rsid w:val="00DF14AE"/>
    <w:rsid w:val="00DF15FE"/>
    <w:rsid w:val="00DF1806"/>
    <w:rsid w:val="00DF2BFF"/>
    <w:rsid w:val="00DF2D0D"/>
    <w:rsid w:val="00DF338A"/>
    <w:rsid w:val="00DF448C"/>
    <w:rsid w:val="00DF4C53"/>
    <w:rsid w:val="00DF5C6F"/>
    <w:rsid w:val="00DF5CFE"/>
    <w:rsid w:val="00DF5DFD"/>
    <w:rsid w:val="00DF5EA6"/>
    <w:rsid w:val="00DF6022"/>
    <w:rsid w:val="00DF674E"/>
    <w:rsid w:val="00DF6A3B"/>
    <w:rsid w:val="00DF737B"/>
    <w:rsid w:val="00DF746E"/>
    <w:rsid w:val="00DF7496"/>
    <w:rsid w:val="00DF75F1"/>
    <w:rsid w:val="00DF7DAD"/>
    <w:rsid w:val="00E00193"/>
    <w:rsid w:val="00E003EC"/>
    <w:rsid w:val="00E00B09"/>
    <w:rsid w:val="00E00FFD"/>
    <w:rsid w:val="00E01097"/>
    <w:rsid w:val="00E017A6"/>
    <w:rsid w:val="00E0189E"/>
    <w:rsid w:val="00E01CFD"/>
    <w:rsid w:val="00E01FAB"/>
    <w:rsid w:val="00E02504"/>
    <w:rsid w:val="00E025EA"/>
    <w:rsid w:val="00E0283E"/>
    <w:rsid w:val="00E044AF"/>
    <w:rsid w:val="00E048C3"/>
    <w:rsid w:val="00E04C92"/>
    <w:rsid w:val="00E04D02"/>
    <w:rsid w:val="00E04E2F"/>
    <w:rsid w:val="00E04F34"/>
    <w:rsid w:val="00E0522A"/>
    <w:rsid w:val="00E053A3"/>
    <w:rsid w:val="00E05A66"/>
    <w:rsid w:val="00E062D6"/>
    <w:rsid w:val="00E0676F"/>
    <w:rsid w:val="00E06995"/>
    <w:rsid w:val="00E06B25"/>
    <w:rsid w:val="00E07121"/>
    <w:rsid w:val="00E0731E"/>
    <w:rsid w:val="00E075DA"/>
    <w:rsid w:val="00E0791F"/>
    <w:rsid w:val="00E07920"/>
    <w:rsid w:val="00E07979"/>
    <w:rsid w:val="00E07E11"/>
    <w:rsid w:val="00E1008A"/>
    <w:rsid w:val="00E1034F"/>
    <w:rsid w:val="00E10476"/>
    <w:rsid w:val="00E10A43"/>
    <w:rsid w:val="00E10D22"/>
    <w:rsid w:val="00E113E4"/>
    <w:rsid w:val="00E117F2"/>
    <w:rsid w:val="00E11E75"/>
    <w:rsid w:val="00E11F33"/>
    <w:rsid w:val="00E127DB"/>
    <w:rsid w:val="00E12E23"/>
    <w:rsid w:val="00E12F26"/>
    <w:rsid w:val="00E130F3"/>
    <w:rsid w:val="00E1375C"/>
    <w:rsid w:val="00E13868"/>
    <w:rsid w:val="00E13BB0"/>
    <w:rsid w:val="00E13D96"/>
    <w:rsid w:val="00E13E9A"/>
    <w:rsid w:val="00E13FE2"/>
    <w:rsid w:val="00E145DF"/>
    <w:rsid w:val="00E1476B"/>
    <w:rsid w:val="00E14885"/>
    <w:rsid w:val="00E15406"/>
    <w:rsid w:val="00E1544D"/>
    <w:rsid w:val="00E15DDD"/>
    <w:rsid w:val="00E166F4"/>
    <w:rsid w:val="00E16D14"/>
    <w:rsid w:val="00E16EC5"/>
    <w:rsid w:val="00E177AC"/>
    <w:rsid w:val="00E17DFA"/>
    <w:rsid w:val="00E17ED4"/>
    <w:rsid w:val="00E20340"/>
    <w:rsid w:val="00E209B1"/>
    <w:rsid w:val="00E20BD7"/>
    <w:rsid w:val="00E20DC1"/>
    <w:rsid w:val="00E212EB"/>
    <w:rsid w:val="00E2159F"/>
    <w:rsid w:val="00E21ABA"/>
    <w:rsid w:val="00E21EEA"/>
    <w:rsid w:val="00E22347"/>
    <w:rsid w:val="00E22519"/>
    <w:rsid w:val="00E22799"/>
    <w:rsid w:val="00E2290F"/>
    <w:rsid w:val="00E22CC0"/>
    <w:rsid w:val="00E23748"/>
    <w:rsid w:val="00E23A15"/>
    <w:rsid w:val="00E23C21"/>
    <w:rsid w:val="00E23C8A"/>
    <w:rsid w:val="00E23F59"/>
    <w:rsid w:val="00E24535"/>
    <w:rsid w:val="00E2475A"/>
    <w:rsid w:val="00E24B0E"/>
    <w:rsid w:val="00E24B1F"/>
    <w:rsid w:val="00E253D3"/>
    <w:rsid w:val="00E25792"/>
    <w:rsid w:val="00E25831"/>
    <w:rsid w:val="00E258C4"/>
    <w:rsid w:val="00E26324"/>
    <w:rsid w:val="00E26791"/>
    <w:rsid w:val="00E26B9A"/>
    <w:rsid w:val="00E26D84"/>
    <w:rsid w:val="00E26FD1"/>
    <w:rsid w:val="00E277C3"/>
    <w:rsid w:val="00E3070F"/>
    <w:rsid w:val="00E3071A"/>
    <w:rsid w:val="00E30814"/>
    <w:rsid w:val="00E3081E"/>
    <w:rsid w:val="00E3092B"/>
    <w:rsid w:val="00E30C37"/>
    <w:rsid w:val="00E30D10"/>
    <w:rsid w:val="00E321FE"/>
    <w:rsid w:val="00E3245D"/>
    <w:rsid w:val="00E326FB"/>
    <w:rsid w:val="00E3286D"/>
    <w:rsid w:val="00E32A11"/>
    <w:rsid w:val="00E32A24"/>
    <w:rsid w:val="00E32FC1"/>
    <w:rsid w:val="00E3314B"/>
    <w:rsid w:val="00E33489"/>
    <w:rsid w:val="00E33A16"/>
    <w:rsid w:val="00E34296"/>
    <w:rsid w:val="00E34B81"/>
    <w:rsid w:val="00E34CED"/>
    <w:rsid w:val="00E35416"/>
    <w:rsid w:val="00E354D9"/>
    <w:rsid w:val="00E357F2"/>
    <w:rsid w:val="00E35C7A"/>
    <w:rsid w:val="00E3608F"/>
    <w:rsid w:val="00E36115"/>
    <w:rsid w:val="00E3619D"/>
    <w:rsid w:val="00E36359"/>
    <w:rsid w:val="00E364DE"/>
    <w:rsid w:val="00E368AB"/>
    <w:rsid w:val="00E36BBB"/>
    <w:rsid w:val="00E371AC"/>
    <w:rsid w:val="00E37A40"/>
    <w:rsid w:val="00E37B98"/>
    <w:rsid w:val="00E401C9"/>
    <w:rsid w:val="00E40E4C"/>
    <w:rsid w:val="00E4140B"/>
    <w:rsid w:val="00E4151B"/>
    <w:rsid w:val="00E416BD"/>
    <w:rsid w:val="00E41B53"/>
    <w:rsid w:val="00E42E8E"/>
    <w:rsid w:val="00E4321C"/>
    <w:rsid w:val="00E43246"/>
    <w:rsid w:val="00E433E0"/>
    <w:rsid w:val="00E43EC8"/>
    <w:rsid w:val="00E440E2"/>
    <w:rsid w:val="00E446FF"/>
    <w:rsid w:val="00E447DE"/>
    <w:rsid w:val="00E45CFF"/>
    <w:rsid w:val="00E45FC8"/>
    <w:rsid w:val="00E4617A"/>
    <w:rsid w:val="00E462D3"/>
    <w:rsid w:val="00E46404"/>
    <w:rsid w:val="00E467E1"/>
    <w:rsid w:val="00E46C07"/>
    <w:rsid w:val="00E46E05"/>
    <w:rsid w:val="00E475EF"/>
    <w:rsid w:val="00E47DEF"/>
    <w:rsid w:val="00E507F6"/>
    <w:rsid w:val="00E50C12"/>
    <w:rsid w:val="00E50D2E"/>
    <w:rsid w:val="00E5104A"/>
    <w:rsid w:val="00E51F6F"/>
    <w:rsid w:val="00E522FD"/>
    <w:rsid w:val="00E5259C"/>
    <w:rsid w:val="00E52C17"/>
    <w:rsid w:val="00E53289"/>
    <w:rsid w:val="00E5330E"/>
    <w:rsid w:val="00E53474"/>
    <w:rsid w:val="00E53581"/>
    <w:rsid w:val="00E536FE"/>
    <w:rsid w:val="00E53839"/>
    <w:rsid w:val="00E538DE"/>
    <w:rsid w:val="00E53D2B"/>
    <w:rsid w:val="00E54379"/>
    <w:rsid w:val="00E5441E"/>
    <w:rsid w:val="00E54802"/>
    <w:rsid w:val="00E548F2"/>
    <w:rsid w:val="00E55290"/>
    <w:rsid w:val="00E55440"/>
    <w:rsid w:val="00E55B83"/>
    <w:rsid w:val="00E55C03"/>
    <w:rsid w:val="00E55CA1"/>
    <w:rsid w:val="00E55F93"/>
    <w:rsid w:val="00E56813"/>
    <w:rsid w:val="00E56AE2"/>
    <w:rsid w:val="00E5791F"/>
    <w:rsid w:val="00E57BAF"/>
    <w:rsid w:val="00E57C77"/>
    <w:rsid w:val="00E57DB5"/>
    <w:rsid w:val="00E60665"/>
    <w:rsid w:val="00E6096A"/>
    <w:rsid w:val="00E60C5B"/>
    <w:rsid w:val="00E60FF9"/>
    <w:rsid w:val="00E612AE"/>
    <w:rsid w:val="00E6133F"/>
    <w:rsid w:val="00E613C4"/>
    <w:rsid w:val="00E61745"/>
    <w:rsid w:val="00E61956"/>
    <w:rsid w:val="00E61CCC"/>
    <w:rsid w:val="00E6200D"/>
    <w:rsid w:val="00E620C5"/>
    <w:rsid w:val="00E620D5"/>
    <w:rsid w:val="00E626C3"/>
    <w:rsid w:val="00E62BF5"/>
    <w:rsid w:val="00E62D0F"/>
    <w:rsid w:val="00E6343F"/>
    <w:rsid w:val="00E6363E"/>
    <w:rsid w:val="00E644C5"/>
    <w:rsid w:val="00E64EAC"/>
    <w:rsid w:val="00E659E0"/>
    <w:rsid w:val="00E65BE6"/>
    <w:rsid w:val="00E671BB"/>
    <w:rsid w:val="00E671EC"/>
    <w:rsid w:val="00E708D3"/>
    <w:rsid w:val="00E71007"/>
    <w:rsid w:val="00E7171C"/>
    <w:rsid w:val="00E71F4F"/>
    <w:rsid w:val="00E72642"/>
    <w:rsid w:val="00E729D5"/>
    <w:rsid w:val="00E72A07"/>
    <w:rsid w:val="00E72A51"/>
    <w:rsid w:val="00E72AA6"/>
    <w:rsid w:val="00E72F6C"/>
    <w:rsid w:val="00E734A0"/>
    <w:rsid w:val="00E737D6"/>
    <w:rsid w:val="00E73D18"/>
    <w:rsid w:val="00E73D64"/>
    <w:rsid w:val="00E73DC8"/>
    <w:rsid w:val="00E745D8"/>
    <w:rsid w:val="00E74DBC"/>
    <w:rsid w:val="00E75F59"/>
    <w:rsid w:val="00E7649E"/>
    <w:rsid w:val="00E7672F"/>
    <w:rsid w:val="00E768E3"/>
    <w:rsid w:val="00E76C92"/>
    <w:rsid w:val="00E773D0"/>
    <w:rsid w:val="00E775A4"/>
    <w:rsid w:val="00E777D0"/>
    <w:rsid w:val="00E77864"/>
    <w:rsid w:val="00E779E3"/>
    <w:rsid w:val="00E77F88"/>
    <w:rsid w:val="00E80481"/>
    <w:rsid w:val="00E80BEC"/>
    <w:rsid w:val="00E82277"/>
    <w:rsid w:val="00E82590"/>
    <w:rsid w:val="00E834E4"/>
    <w:rsid w:val="00E8351C"/>
    <w:rsid w:val="00E83C62"/>
    <w:rsid w:val="00E841E7"/>
    <w:rsid w:val="00E8446E"/>
    <w:rsid w:val="00E84613"/>
    <w:rsid w:val="00E8477E"/>
    <w:rsid w:val="00E8495B"/>
    <w:rsid w:val="00E84C85"/>
    <w:rsid w:val="00E85385"/>
    <w:rsid w:val="00E85878"/>
    <w:rsid w:val="00E85FC1"/>
    <w:rsid w:val="00E86380"/>
    <w:rsid w:val="00E865BA"/>
    <w:rsid w:val="00E86AE2"/>
    <w:rsid w:val="00E8783D"/>
    <w:rsid w:val="00E87860"/>
    <w:rsid w:val="00E87F10"/>
    <w:rsid w:val="00E87F64"/>
    <w:rsid w:val="00E90574"/>
    <w:rsid w:val="00E9087F"/>
    <w:rsid w:val="00E908DE"/>
    <w:rsid w:val="00E91160"/>
    <w:rsid w:val="00E91473"/>
    <w:rsid w:val="00E91478"/>
    <w:rsid w:val="00E919D1"/>
    <w:rsid w:val="00E91A78"/>
    <w:rsid w:val="00E91B20"/>
    <w:rsid w:val="00E91ED7"/>
    <w:rsid w:val="00E91EF3"/>
    <w:rsid w:val="00E91FFC"/>
    <w:rsid w:val="00E9275A"/>
    <w:rsid w:val="00E92992"/>
    <w:rsid w:val="00E92C36"/>
    <w:rsid w:val="00E93291"/>
    <w:rsid w:val="00E932DF"/>
    <w:rsid w:val="00E93708"/>
    <w:rsid w:val="00E93B37"/>
    <w:rsid w:val="00E93DDA"/>
    <w:rsid w:val="00E94641"/>
    <w:rsid w:val="00E948D6"/>
    <w:rsid w:val="00E94E86"/>
    <w:rsid w:val="00E95048"/>
    <w:rsid w:val="00E9527C"/>
    <w:rsid w:val="00E9643D"/>
    <w:rsid w:val="00E97115"/>
    <w:rsid w:val="00EA026D"/>
    <w:rsid w:val="00EA077F"/>
    <w:rsid w:val="00EA08C2"/>
    <w:rsid w:val="00EA0B74"/>
    <w:rsid w:val="00EA0DAD"/>
    <w:rsid w:val="00EA101F"/>
    <w:rsid w:val="00EA1623"/>
    <w:rsid w:val="00EA1DF9"/>
    <w:rsid w:val="00EA1EAF"/>
    <w:rsid w:val="00EA2926"/>
    <w:rsid w:val="00EA2C24"/>
    <w:rsid w:val="00EA2E7E"/>
    <w:rsid w:val="00EA3220"/>
    <w:rsid w:val="00EA4023"/>
    <w:rsid w:val="00EA40CA"/>
    <w:rsid w:val="00EA455B"/>
    <w:rsid w:val="00EA495D"/>
    <w:rsid w:val="00EA4B6D"/>
    <w:rsid w:val="00EA51E6"/>
    <w:rsid w:val="00EA5741"/>
    <w:rsid w:val="00EA5766"/>
    <w:rsid w:val="00EA5804"/>
    <w:rsid w:val="00EA6329"/>
    <w:rsid w:val="00EA6406"/>
    <w:rsid w:val="00EA64F9"/>
    <w:rsid w:val="00EA69F3"/>
    <w:rsid w:val="00EA6B68"/>
    <w:rsid w:val="00EA6D78"/>
    <w:rsid w:val="00EA6F72"/>
    <w:rsid w:val="00EA6FD8"/>
    <w:rsid w:val="00EA70C8"/>
    <w:rsid w:val="00EA7502"/>
    <w:rsid w:val="00EA792B"/>
    <w:rsid w:val="00EA7B08"/>
    <w:rsid w:val="00EA7B22"/>
    <w:rsid w:val="00EA7C4A"/>
    <w:rsid w:val="00EA7C67"/>
    <w:rsid w:val="00EB00CC"/>
    <w:rsid w:val="00EB05C3"/>
    <w:rsid w:val="00EB099B"/>
    <w:rsid w:val="00EB0B8E"/>
    <w:rsid w:val="00EB0D0A"/>
    <w:rsid w:val="00EB13F5"/>
    <w:rsid w:val="00EB1BFF"/>
    <w:rsid w:val="00EB2473"/>
    <w:rsid w:val="00EB273A"/>
    <w:rsid w:val="00EB2AAB"/>
    <w:rsid w:val="00EB2ACD"/>
    <w:rsid w:val="00EB2D1A"/>
    <w:rsid w:val="00EB2F5C"/>
    <w:rsid w:val="00EB328C"/>
    <w:rsid w:val="00EB363F"/>
    <w:rsid w:val="00EB3C83"/>
    <w:rsid w:val="00EB4073"/>
    <w:rsid w:val="00EB407C"/>
    <w:rsid w:val="00EB4E4E"/>
    <w:rsid w:val="00EB4FAA"/>
    <w:rsid w:val="00EB58FB"/>
    <w:rsid w:val="00EB5AE6"/>
    <w:rsid w:val="00EB65F8"/>
    <w:rsid w:val="00EB6887"/>
    <w:rsid w:val="00EB740B"/>
    <w:rsid w:val="00EB7486"/>
    <w:rsid w:val="00EB74BC"/>
    <w:rsid w:val="00EC020A"/>
    <w:rsid w:val="00EC2326"/>
    <w:rsid w:val="00EC2405"/>
    <w:rsid w:val="00EC26D9"/>
    <w:rsid w:val="00EC26F8"/>
    <w:rsid w:val="00EC29A4"/>
    <w:rsid w:val="00EC340E"/>
    <w:rsid w:val="00EC35B5"/>
    <w:rsid w:val="00EC3645"/>
    <w:rsid w:val="00EC398D"/>
    <w:rsid w:val="00EC3BAC"/>
    <w:rsid w:val="00EC3BE8"/>
    <w:rsid w:val="00EC3C08"/>
    <w:rsid w:val="00EC3D07"/>
    <w:rsid w:val="00EC3D0C"/>
    <w:rsid w:val="00EC3FB2"/>
    <w:rsid w:val="00EC4BC2"/>
    <w:rsid w:val="00EC4C7A"/>
    <w:rsid w:val="00EC4EBA"/>
    <w:rsid w:val="00EC511F"/>
    <w:rsid w:val="00EC51DC"/>
    <w:rsid w:val="00EC5617"/>
    <w:rsid w:val="00EC5C71"/>
    <w:rsid w:val="00EC6263"/>
    <w:rsid w:val="00EC66FF"/>
    <w:rsid w:val="00EC6B62"/>
    <w:rsid w:val="00EC6DE6"/>
    <w:rsid w:val="00EC7EC6"/>
    <w:rsid w:val="00ED087A"/>
    <w:rsid w:val="00ED09A4"/>
    <w:rsid w:val="00ED09AD"/>
    <w:rsid w:val="00ED127B"/>
    <w:rsid w:val="00ED15A9"/>
    <w:rsid w:val="00ED185D"/>
    <w:rsid w:val="00ED1E93"/>
    <w:rsid w:val="00ED2740"/>
    <w:rsid w:val="00ED277D"/>
    <w:rsid w:val="00ED2EB8"/>
    <w:rsid w:val="00ED343D"/>
    <w:rsid w:val="00ED351B"/>
    <w:rsid w:val="00ED4A75"/>
    <w:rsid w:val="00ED4BEC"/>
    <w:rsid w:val="00ED4E9A"/>
    <w:rsid w:val="00ED4EA5"/>
    <w:rsid w:val="00ED5383"/>
    <w:rsid w:val="00ED59AD"/>
    <w:rsid w:val="00ED5C25"/>
    <w:rsid w:val="00ED5D31"/>
    <w:rsid w:val="00ED5EB4"/>
    <w:rsid w:val="00ED63BD"/>
    <w:rsid w:val="00ED6F42"/>
    <w:rsid w:val="00ED744E"/>
    <w:rsid w:val="00ED78DC"/>
    <w:rsid w:val="00ED7C3E"/>
    <w:rsid w:val="00ED7E58"/>
    <w:rsid w:val="00EE02BD"/>
    <w:rsid w:val="00EE0509"/>
    <w:rsid w:val="00EE06D3"/>
    <w:rsid w:val="00EE0B29"/>
    <w:rsid w:val="00EE0BC4"/>
    <w:rsid w:val="00EE0F04"/>
    <w:rsid w:val="00EE13F5"/>
    <w:rsid w:val="00EE24E2"/>
    <w:rsid w:val="00EE25FE"/>
    <w:rsid w:val="00EE26A0"/>
    <w:rsid w:val="00EE27B8"/>
    <w:rsid w:val="00EE29F4"/>
    <w:rsid w:val="00EE2A3C"/>
    <w:rsid w:val="00EE2F5A"/>
    <w:rsid w:val="00EE32BF"/>
    <w:rsid w:val="00EE3651"/>
    <w:rsid w:val="00EE3812"/>
    <w:rsid w:val="00EE3895"/>
    <w:rsid w:val="00EE4770"/>
    <w:rsid w:val="00EE4C24"/>
    <w:rsid w:val="00EE536B"/>
    <w:rsid w:val="00EE549C"/>
    <w:rsid w:val="00EE5A42"/>
    <w:rsid w:val="00EE5F29"/>
    <w:rsid w:val="00EE5F4A"/>
    <w:rsid w:val="00EE5FF9"/>
    <w:rsid w:val="00EE60C9"/>
    <w:rsid w:val="00EE633C"/>
    <w:rsid w:val="00EE64CC"/>
    <w:rsid w:val="00EE6579"/>
    <w:rsid w:val="00EE68DA"/>
    <w:rsid w:val="00EE71AD"/>
    <w:rsid w:val="00EE733B"/>
    <w:rsid w:val="00EE7ACA"/>
    <w:rsid w:val="00EF007D"/>
    <w:rsid w:val="00EF01F7"/>
    <w:rsid w:val="00EF03B6"/>
    <w:rsid w:val="00EF0652"/>
    <w:rsid w:val="00EF09BA"/>
    <w:rsid w:val="00EF238F"/>
    <w:rsid w:val="00EF2705"/>
    <w:rsid w:val="00EF3597"/>
    <w:rsid w:val="00EF3A41"/>
    <w:rsid w:val="00EF45D1"/>
    <w:rsid w:val="00EF474B"/>
    <w:rsid w:val="00EF48D8"/>
    <w:rsid w:val="00EF55FB"/>
    <w:rsid w:val="00EF5B59"/>
    <w:rsid w:val="00EF5C46"/>
    <w:rsid w:val="00EF5FA7"/>
    <w:rsid w:val="00EF6086"/>
    <w:rsid w:val="00EF6549"/>
    <w:rsid w:val="00EF685A"/>
    <w:rsid w:val="00EF6AC3"/>
    <w:rsid w:val="00EF6CD4"/>
    <w:rsid w:val="00EF6F4D"/>
    <w:rsid w:val="00EF7483"/>
    <w:rsid w:val="00EF749F"/>
    <w:rsid w:val="00EF757A"/>
    <w:rsid w:val="00EF75AC"/>
    <w:rsid w:val="00EF7659"/>
    <w:rsid w:val="00F00C18"/>
    <w:rsid w:val="00F010F7"/>
    <w:rsid w:val="00F0112F"/>
    <w:rsid w:val="00F01706"/>
    <w:rsid w:val="00F01773"/>
    <w:rsid w:val="00F017CC"/>
    <w:rsid w:val="00F017E8"/>
    <w:rsid w:val="00F019FC"/>
    <w:rsid w:val="00F01C37"/>
    <w:rsid w:val="00F01F42"/>
    <w:rsid w:val="00F021B2"/>
    <w:rsid w:val="00F0239F"/>
    <w:rsid w:val="00F02678"/>
    <w:rsid w:val="00F02775"/>
    <w:rsid w:val="00F029D6"/>
    <w:rsid w:val="00F02CA6"/>
    <w:rsid w:val="00F02CF2"/>
    <w:rsid w:val="00F02E03"/>
    <w:rsid w:val="00F033FB"/>
    <w:rsid w:val="00F036E4"/>
    <w:rsid w:val="00F03B4D"/>
    <w:rsid w:val="00F03D36"/>
    <w:rsid w:val="00F04B5D"/>
    <w:rsid w:val="00F05BE2"/>
    <w:rsid w:val="00F05C38"/>
    <w:rsid w:val="00F05CF8"/>
    <w:rsid w:val="00F05D66"/>
    <w:rsid w:val="00F062CB"/>
    <w:rsid w:val="00F07401"/>
    <w:rsid w:val="00F0758D"/>
    <w:rsid w:val="00F0775C"/>
    <w:rsid w:val="00F1053D"/>
    <w:rsid w:val="00F10CA0"/>
    <w:rsid w:val="00F10F35"/>
    <w:rsid w:val="00F112E2"/>
    <w:rsid w:val="00F11C9E"/>
    <w:rsid w:val="00F11D75"/>
    <w:rsid w:val="00F123D9"/>
    <w:rsid w:val="00F12957"/>
    <w:rsid w:val="00F1315A"/>
    <w:rsid w:val="00F1350D"/>
    <w:rsid w:val="00F13CF5"/>
    <w:rsid w:val="00F14227"/>
    <w:rsid w:val="00F144FC"/>
    <w:rsid w:val="00F14540"/>
    <w:rsid w:val="00F14E15"/>
    <w:rsid w:val="00F1521A"/>
    <w:rsid w:val="00F154A1"/>
    <w:rsid w:val="00F1594D"/>
    <w:rsid w:val="00F15ADA"/>
    <w:rsid w:val="00F1649C"/>
    <w:rsid w:val="00F165C1"/>
    <w:rsid w:val="00F17261"/>
    <w:rsid w:val="00F20023"/>
    <w:rsid w:val="00F2050F"/>
    <w:rsid w:val="00F206AB"/>
    <w:rsid w:val="00F20768"/>
    <w:rsid w:val="00F208BB"/>
    <w:rsid w:val="00F210D4"/>
    <w:rsid w:val="00F21D23"/>
    <w:rsid w:val="00F2258F"/>
    <w:rsid w:val="00F22F07"/>
    <w:rsid w:val="00F23F80"/>
    <w:rsid w:val="00F23FC9"/>
    <w:rsid w:val="00F25014"/>
    <w:rsid w:val="00F25BD1"/>
    <w:rsid w:val="00F264E6"/>
    <w:rsid w:val="00F272BD"/>
    <w:rsid w:val="00F275A7"/>
    <w:rsid w:val="00F2764C"/>
    <w:rsid w:val="00F27BCC"/>
    <w:rsid w:val="00F27F0E"/>
    <w:rsid w:val="00F3005A"/>
    <w:rsid w:val="00F302D1"/>
    <w:rsid w:val="00F306D8"/>
    <w:rsid w:val="00F3079A"/>
    <w:rsid w:val="00F309BE"/>
    <w:rsid w:val="00F313B1"/>
    <w:rsid w:val="00F3152B"/>
    <w:rsid w:val="00F3214E"/>
    <w:rsid w:val="00F325DB"/>
    <w:rsid w:val="00F32716"/>
    <w:rsid w:val="00F32C1C"/>
    <w:rsid w:val="00F32E6F"/>
    <w:rsid w:val="00F33330"/>
    <w:rsid w:val="00F339C8"/>
    <w:rsid w:val="00F3468F"/>
    <w:rsid w:val="00F34901"/>
    <w:rsid w:val="00F34BC0"/>
    <w:rsid w:val="00F3527F"/>
    <w:rsid w:val="00F354E8"/>
    <w:rsid w:val="00F35A56"/>
    <w:rsid w:val="00F3603D"/>
    <w:rsid w:val="00F3678D"/>
    <w:rsid w:val="00F367CD"/>
    <w:rsid w:val="00F368A9"/>
    <w:rsid w:val="00F36A7D"/>
    <w:rsid w:val="00F36F36"/>
    <w:rsid w:val="00F36F3A"/>
    <w:rsid w:val="00F3725F"/>
    <w:rsid w:val="00F37E3D"/>
    <w:rsid w:val="00F402EC"/>
    <w:rsid w:val="00F408BE"/>
    <w:rsid w:val="00F4095E"/>
    <w:rsid w:val="00F40B7C"/>
    <w:rsid w:val="00F4111D"/>
    <w:rsid w:val="00F41180"/>
    <w:rsid w:val="00F411E9"/>
    <w:rsid w:val="00F41C8D"/>
    <w:rsid w:val="00F41CB9"/>
    <w:rsid w:val="00F4207B"/>
    <w:rsid w:val="00F4244A"/>
    <w:rsid w:val="00F42D69"/>
    <w:rsid w:val="00F42E54"/>
    <w:rsid w:val="00F43124"/>
    <w:rsid w:val="00F4313B"/>
    <w:rsid w:val="00F434EC"/>
    <w:rsid w:val="00F43B68"/>
    <w:rsid w:val="00F43EA3"/>
    <w:rsid w:val="00F441DF"/>
    <w:rsid w:val="00F44240"/>
    <w:rsid w:val="00F44258"/>
    <w:rsid w:val="00F442D0"/>
    <w:rsid w:val="00F44A05"/>
    <w:rsid w:val="00F45439"/>
    <w:rsid w:val="00F45682"/>
    <w:rsid w:val="00F45F23"/>
    <w:rsid w:val="00F46129"/>
    <w:rsid w:val="00F462D7"/>
    <w:rsid w:val="00F464FD"/>
    <w:rsid w:val="00F46FBB"/>
    <w:rsid w:val="00F472E2"/>
    <w:rsid w:val="00F47830"/>
    <w:rsid w:val="00F47F61"/>
    <w:rsid w:val="00F5017A"/>
    <w:rsid w:val="00F508BB"/>
    <w:rsid w:val="00F50BBC"/>
    <w:rsid w:val="00F50D1B"/>
    <w:rsid w:val="00F50E4B"/>
    <w:rsid w:val="00F5150C"/>
    <w:rsid w:val="00F51BB0"/>
    <w:rsid w:val="00F51EF7"/>
    <w:rsid w:val="00F5238C"/>
    <w:rsid w:val="00F52629"/>
    <w:rsid w:val="00F5266B"/>
    <w:rsid w:val="00F526B8"/>
    <w:rsid w:val="00F529F7"/>
    <w:rsid w:val="00F52CE6"/>
    <w:rsid w:val="00F531B5"/>
    <w:rsid w:val="00F531F8"/>
    <w:rsid w:val="00F5372C"/>
    <w:rsid w:val="00F53759"/>
    <w:rsid w:val="00F54682"/>
    <w:rsid w:val="00F549EF"/>
    <w:rsid w:val="00F5536F"/>
    <w:rsid w:val="00F557F5"/>
    <w:rsid w:val="00F55806"/>
    <w:rsid w:val="00F55988"/>
    <w:rsid w:val="00F55A39"/>
    <w:rsid w:val="00F563C8"/>
    <w:rsid w:val="00F56D82"/>
    <w:rsid w:val="00F57101"/>
    <w:rsid w:val="00F600DF"/>
    <w:rsid w:val="00F606D6"/>
    <w:rsid w:val="00F6081B"/>
    <w:rsid w:val="00F60AB7"/>
    <w:rsid w:val="00F617B5"/>
    <w:rsid w:val="00F623FB"/>
    <w:rsid w:val="00F630CE"/>
    <w:rsid w:val="00F6368F"/>
    <w:rsid w:val="00F63DD0"/>
    <w:rsid w:val="00F6448D"/>
    <w:rsid w:val="00F64673"/>
    <w:rsid w:val="00F6467D"/>
    <w:rsid w:val="00F64A41"/>
    <w:rsid w:val="00F65601"/>
    <w:rsid w:val="00F65651"/>
    <w:rsid w:val="00F65CF1"/>
    <w:rsid w:val="00F6628C"/>
    <w:rsid w:val="00F66347"/>
    <w:rsid w:val="00F664E5"/>
    <w:rsid w:val="00F665B1"/>
    <w:rsid w:val="00F6693A"/>
    <w:rsid w:val="00F67602"/>
    <w:rsid w:val="00F678FE"/>
    <w:rsid w:val="00F706A1"/>
    <w:rsid w:val="00F706E7"/>
    <w:rsid w:val="00F70747"/>
    <w:rsid w:val="00F70C12"/>
    <w:rsid w:val="00F7103C"/>
    <w:rsid w:val="00F718B5"/>
    <w:rsid w:val="00F71C44"/>
    <w:rsid w:val="00F71FA7"/>
    <w:rsid w:val="00F71FB5"/>
    <w:rsid w:val="00F723B9"/>
    <w:rsid w:val="00F72F4F"/>
    <w:rsid w:val="00F73748"/>
    <w:rsid w:val="00F738C4"/>
    <w:rsid w:val="00F73D53"/>
    <w:rsid w:val="00F74F55"/>
    <w:rsid w:val="00F75547"/>
    <w:rsid w:val="00F767F5"/>
    <w:rsid w:val="00F76AC4"/>
    <w:rsid w:val="00F76E98"/>
    <w:rsid w:val="00F771BC"/>
    <w:rsid w:val="00F774B8"/>
    <w:rsid w:val="00F7764A"/>
    <w:rsid w:val="00F800B2"/>
    <w:rsid w:val="00F803BF"/>
    <w:rsid w:val="00F80767"/>
    <w:rsid w:val="00F809C5"/>
    <w:rsid w:val="00F80B72"/>
    <w:rsid w:val="00F80E22"/>
    <w:rsid w:val="00F81176"/>
    <w:rsid w:val="00F81C3C"/>
    <w:rsid w:val="00F81E4D"/>
    <w:rsid w:val="00F826AB"/>
    <w:rsid w:val="00F82722"/>
    <w:rsid w:val="00F833A3"/>
    <w:rsid w:val="00F833AD"/>
    <w:rsid w:val="00F8340D"/>
    <w:rsid w:val="00F83463"/>
    <w:rsid w:val="00F83E23"/>
    <w:rsid w:val="00F844AF"/>
    <w:rsid w:val="00F844E9"/>
    <w:rsid w:val="00F849D7"/>
    <w:rsid w:val="00F84B42"/>
    <w:rsid w:val="00F84DA5"/>
    <w:rsid w:val="00F84ECF"/>
    <w:rsid w:val="00F85917"/>
    <w:rsid w:val="00F85A87"/>
    <w:rsid w:val="00F86686"/>
    <w:rsid w:val="00F86723"/>
    <w:rsid w:val="00F86744"/>
    <w:rsid w:val="00F86809"/>
    <w:rsid w:val="00F86D59"/>
    <w:rsid w:val="00F87136"/>
    <w:rsid w:val="00F873D5"/>
    <w:rsid w:val="00F8789B"/>
    <w:rsid w:val="00F90FA8"/>
    <w:rsid w:val="00F91881"/>
    <w:rsid w:val="00F927BB"/>
    <w:rsid w:val="00F928B0"/>
    <w:rsid w:val="00F92B4B"/>
    <w:rsid w:val="00F92C26"/>
    <w:rsid w:val="00F930B8"/>
    <w:rsid w:val="00F93326"/>
    <w:rsid w:val="00F93611"/>
    <w:rsid w:val="00F9378D"/>
    <w:rsid w:val="00F93962"/>
    <w:rsid w:val="00F93D92"/>
    <w:rsid w:val="00F94296"/>
    <w:rsid w:val="00F945B0"/>
    <w:rsid w:val="00F94641"/>
    <w:rsid w:val="00F94C72"/>
    <w:rsid w:val="00F9572D"/>
    <w:rsid w:val="00F95C44"/>
    <w:rsid w:val="00F9601D"/>
    <w:rsid w:val="00F96BCD"/>
    <w:rsid w:val="00F96D2E"/>
    <w:rsid w:val="00F97ABB"/>
    <w:rsid w:val="00F97CF6"/>
    <w:rsid w:val="00F97E2E"/>
    <w:rsid w:val="00FA03D6"/>
    <w:rsid w:val="00FA0416"/>
    <w:rsid w:val="00FA0426"/>
    <w:rsid w:val="00FA0624"/>
    <w:rsid w:val="00FA0844"/>
    <w:rsid w:val="00FA0A4F"/>
    <w:rsid w:val="00FA0AC1"/>
    <w:rsid w:val="00FA0DE9"/>
    <w:rsid w:val="00FA0EDA"/>
    <w:rsid w:val="00FA1361"/>
    <w:rsid w:val="00FA16C3"/>
    <w:rsid w:val="00FA1B99"/>
    <w:rsid w:val="00FA205E"/>
    <w:rsid w:val="00FA245B"/>
    <w:rsid w:val="00FA24A7"/>
    <w:rsid w:val="00FA273B"/>
    <w:rsid w:val="00FA2916"/>
    <w:rsid w:val="00FA29C1"/>
    <w:rsid w:val="00FA30C5"/>
    <w:rsid w:val="00FA3D03"/>
    <w:rsid w:val="00FA3D0C"/>
    <w:rsid w:val="00FA4422"/>
    <w:rsid w:val="00FA4A80"/>
    <w:rsid w:val="00FA4B9A"/>
    <w:rsid w:val="00FA59C8"/>
    <w:rsid w:val="00FA5B0F"/>
    <w:rsid w:val="00FA5D1E"/>
    <w:rsid w:val="00FA68E9"/>
    <w:rsid w:val="00FA6F76"/>
    <w:rsid w:val="00FA76D5"/>
    <w:rsid w:val="00FA78D6"/>
    <w:rsid w:val="00FB0181"/>
    <w:rsid w:val="00FB0E59"/>
    <w:rsid w:val="00FB0E83"/>
    <w:rsid w:val="00FB12A2"/>
    <w:rsid w:val="00FB14BB"/>
    <w:rsid w:val="00FB1A0D"/>
    <w:rsid w:val="00FB1C1C"/>
    <w:rsid w:val="00FB1DD6"/>
    <w:rsid w:val="00FB1E10"/>
    <w:rsid w:val="00FB1F96"/>
    <w:rsid w:val="00FB22D8"/>
    <w:rsid w:val="00FB2404"/>
    <w:rsid w:val="00FB273F"/>
    <w:rsid w:val="00FB29A6"/>
    <w:rsid w:val="00FB2B4A"/>
    <w:rsid w:val="00FB34E4"/>
    <w:rsid w:val="00FB37B8"/>
    <w:rsid w:val="00FB37CE"/>
    <w:rsid w:val="00FB3960"/>
    <w:rsid w:val="00FB498C"/>
    <w:rsid w:val="00FB4D0F"/>
    <w:rsid w:val="00FB507F"/>
    <w:rsid w:val="00FB5461"/>
    <w:rsid w:val="00FB585D"/>
    <w:rsid w:val="00FB5AF5"/>
    <w:rsid w:val="00FB620F"/>
    <w:rsid w:val="00FB6562"/>
    <w:rsid w:val="00FB685D"/>
    <w:rsid w:val="00FB69EF"/>
    <w:rsid w:val="00FB6A3E"/>
    <w:rsid w:val="00FB6E60"/>
    <w:rsid w:val="00FB6EFA"/>
    <w:rsid w:val="00FB6F1A"/>
    <w:rsid w:val="00FB6F62"/>
    <w:rsid w:val="00FB74FF"/>
    <w:rsid w:val="00FB7563"/>
    <w:rsid w:val="00FC02C9"/>
    <w:rsid w:val="00FC0312"/>
    <w:rsid w:val="00FC0659"/>
    <w:rsid w:val="00FC0A2E"/>
    <w:rsid w:val="00FC0AC8"/>
    <w:rsid w:val="00FC179A"/>
    <w:rsid w:val="00FC1C02"/>
    <w:rsid w:val="00FC1C3E"/>
    <w:rsid w:val="00FC1D1C"/>
    <w:rsid w:val="00FC1E1F"/>
    <w:rsid w:val="00FC203A"/>
    <w:rsid w:val="00FC267B"/>
    <w:rsid w:val="00FC31EA"/>
    <w:rsid w:val="00FC3A82"/>
    <w:rsid w:val="00FC3D76"/>
    <w:rsid w:val="00FC4340"/>
    <w:rsid w:val="00FC4606"/>
    <w:rsid w:val="00FC4CDE"/>
    <w:rsid w:val="00FC4EA5"/>
    <w:rsid w:val="00FC5056"/>
    <w:rsid w:val="00FC5BF0"/>
    <w:rsid w:val="00FC5C82"/>
    <w:rsid w:val="00FC6DC2"/>
    <w:rsid w:val="00FC6E0D"/>
    <w:rsid w:val="00FC72E5"/>
    <w:rsid w:val="00FC77FF"/>
    <w:rsid w:val="00FC79F6"/>
    <w:rsid w:val="00FD0560"/>
    <w:rsid w:val="00FD0732"/>
    <w:rsid w:val="00FD0869"/>
    <w:rsid w:val="00FD0FC6"/>
    <w:rsid w:val="00FD1A39"/>
    <w:rsid w:val="00FD1A5A"/>
    <w:rsid w:val="00FD1A66"/>
    <w:rsid w:val="00FD1F2E"/>
    <w:rsid w:val="00FD24B9"/>
    <w:rsid w:val="00FD25DD"/>
    <w:rsid w:val="00FD2755"/>
    <w:rsid w:val="00FD2CFF"/>
    <w:rsid w:val="00FD35CE"/>
    <w:rsid w:val="00FD390F"/>
    <w:rsid w:val="00FD3967"/>
    <w:rsid w:val="00FD3FAC"/>
    <w:rsid w:val="00FD667B"/>
    <w:rsid w:val="00FD6933"/>
    <w:rsid w:val="00FD6CD3"/>
    <w:rsid w:val="00FD787A"/>
    <w:rsid w:val="00FE02D0"/>
    <w:rsid w:val="00FE0AD4"/>
    <w:rsid w:val="00FE2601"/>
    <w:rsid w:val="00FE2683"/>
    <w:rsid w:val="00FE2D65"/>
    <w:rsid w:val="00FE4073"/>
    <w:rsid w:val="00FE40BE"/>
    <w:rsid w:val="00FE4197"/>
    <w:rsid w:val="00FE4352"/>
    <w:rsid w:val="00FE44F0"/>
    <w:rsid w:val="00FE47F7"/>
    <w:rsid w:val="00FE4C5D"/>
    <w:rsid w:val="00FE58EF"/>
    <w:rsid w:val="00FE5C60"/>
    <w:rsid w:val="00FE69F9"/>
    <w:rsid w:val="00FE6C27"/>
    <w:rsid w:val="00FE7772"/>
    <w:rsid w:val="00FF0287"/>
    <w:rsid w:val="00FF039C"/>
    <w:rsid w:val="00FF047C"/>
    <w:rsid w:val="00FF055E"/>
    <w:rsid w:val="00FF0D50"/>
    <w:rsid w:val="00FF0FF3"/>
    <w:rsid w:val="00FF1112"/>
    <w:rsid w:val="00FF234E"/>
    <w:rsid w:val="00FF245D"/>
    <w:rsid w:val="00FF38F1"/>
    <w:rsid w:val="00FF3B38"/>
    <w:rsid w:val="00FF3BC2"/>
    <w:rsid w:val="00FF464A"/>
    <w:rsid w:val="00FF4808"/>
    <w:rsid w:val="00FF49B8"/>
    <w:rsid w:val="00FF4A06"/>
    <w:rsid w:val="00FF5655"/>
    <w:rsid w:val="00FF5918"/>
    <w:rsid w:val="00FF5D6B"/>
    <w:rsid w:val="00FF61D7"/>
    <w:rsid w:val="00FF66A9"/>
    <w:rsid w:val="00FF670A"/>
    <w:rsid w:val="00FF6C20"/>
    <w:rsid w:val="00FF6C61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941D66"/>
  <w15:docId w15:val="{3EA0BD8F-8CCA-4287-B36F-041A3B95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355D"/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16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05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05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05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05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05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05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05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05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72A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2A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2A33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2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2A33"/>
    <w:rPr>
      <w:b/>
      <w:bCs/>
      <w:kern w:val="0"/>
      <w:sz w:val="20"/>
      <w:szCs w:val="20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3166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0287"/>
    <w:rPr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0287"/>
    <w:rPr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0B7F8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7F84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0571E"/>
    <w:pPr>
      <w:ind w:left="720"/>
      <w:contextualSpacing/>
    </w:pPr>
  </w:style>
  <w:style w:type="paragraph" w:styleId="berarbeitung">
    <w:name w:val="Revision"/>
    <w:hidden/>
    <w:uiPriority w:val="99"/>
    <w:semiHidden/>
    <w:rsid w:val="00DA3939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4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48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ellenraster">
    <w:name w:val="Table Grid"/>
    <w:basedOn w:val="NormaleTabelle"/>
    <w:uiPriority w:val="39"/>
    <w:rsid w:val="00B131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k">
    <w:name w:val="spk"/>
    <w:basedOn w:val="Absatz-Standardschriftart"/>
    <w:rsid w:val="009E5FF9"/>
  </w:style>
  <w:style w:type="paragraph" w:styleId="HTMLVorformatiert">
    <w:name w:val="HTML Preformatted"/>
    <w:basedOn w:val="Standard"/>
    <w:link w:val="HTMLVorformatiertZchn"/>
    <w:uiPriority w:val="99"/>
    <w:unhideWhenUsed/>
    <w:rsid w:val="007E56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561B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d-iwgdh3b">
    <w:name w:val="gnd-iwgdh3b"/>
    <w:basedOn w:val="Absatz-Standardschriftart"/>
    <w:rsid w:val="007E561B"/>
  </w:style>
  <w:style w:type="character" w:styleId="Platzhaltertext">
    <w:name w:val="Placeholder Text"/>
    <w:basedOn w:val="Absatz-Standardschriftart"/>
    <w:uiPriority w:val="99"/>
    <w:semiHidden/>
    <w:rsid w:val="00B805EC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805EC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805EC"/>
    <w:rPr>
      <w:kern w:val="0"/>
      <w:sz w:val="24"/>
      <w:szCs w:val="24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805E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805E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805EC"/>
    <w:pPr>
      <w:ind w:firstLine="851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805EC"/>
    <w:pPr>
      <w:ind w:firstLine="851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805EC"/>
    <w:pPr>
      <w:ind w:firstLine="851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805EC"/>
    <w:pPr>
      <w:ind w:firstLine="851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805EC"/>
    <w:pPr>
      <w:ind w:firstLine="851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805EC"/>
    <w:pPr>
      <w:ind w:firstLine="851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805EC"/>
    <w:pPr>
      <w:ind w:firstLine="851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805EC"/>
    <w:pPr>
      <w:ind w:firstLine="851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C147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C1472"/>
  </w:style>
  <w:style w:type="character" w:styleId="Buchtitel">
    <w:name w:val="Book Title"/>
    <w:basedOn w:val="Absatz-Standardschriftart"/>
    <w:uiPriority w:val="33"/>
    <w:qFormat/>
    <w:rsid w:val="005C147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C1472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C147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C147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5C147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147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1472"/>
    <w:rPr>
      <w:i/>
      <w:iCs/>
      <w:color w:val="4472C4" w:themeColor="accent1"/>
      <w:kern w:val="0"/>
      <w:sz w:val="24"/>
      <w:szCs w:val="24"/>
      <w:lang w:val="en-US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5C14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1472"/>
    <w:rPr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C1472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C147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C147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C1472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5C147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C147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C147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C147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C1472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C1472"/>
    <w:rPr>
      <w:i/>
      <w:iCs/>
      <w:kern w:val="0"/>
      <w:sz w:val="24"/>
      <w:szCs w:val="24"/>
      <w:lang w:val="en-US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5C1472"/>
  </w:style>
  <w:style w:type="paragraph" w:styleId="StandardWeb">
    <w:name w:val="Normal (Web)"/>
    <w:basedOn w:val="Standard"/>
    <w:uiPriority w:val="99"/>
    <w:semiHidden/>
    <w:unhideWhenUsed/>
    <w:rsid w:val="005C1472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5C147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C1472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C1472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C1472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5C1472"/>
    <w:rPr>
      <w:i/>
      <w:iCs/>
    </w:rPr>
  </w:style>
  <w:style w:type="character" w:styleId="Fett">
    <w:name w:val="Strong"/>
    <w:basedOn w:val="Absatz-Standardschriftart"/>
    <w:uiPriority w:val="22"/>
    <w:qFormat/>
    <w:rsid w:val="005C147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C147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C147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C147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C147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C147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C147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C1472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C147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C147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C14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C1472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C1472"/>
  </w:style>
  <w:style w:type="character" w:customStyle="1" w:styleId="DatumZchn">
    <w:name w:val="Datum Zchn"/>
    <w:basedOn w:val="Absatz-Standardschriftart"/>
    <w:link w:val="Datum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C1472"/>
  </w:style>
  <w:style w:type="character" w:customStyle="1" w:styleId="AnredeZchn">
    <w:name w:val="Anrede Zchn"/>
    <w:basedOn w:val="Absatz-Standardschriftart"/>
    <w:link w:val="Anrede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147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1472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C14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C147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5C147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C147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C147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C147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C147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5C14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14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5C1472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C1472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C1472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C1472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C1472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C1472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C1472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C1472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C147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C147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C147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C147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C1472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C1472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C147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C147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5C14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C1472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C147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5C147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C1472"/>
  </w:style>
  <w:style w:type="character" w:styleId="Zeilennummer">
    <w:name w:val="line number"/>
    <w:basedOn w:val="Absatz-Standardschriftart"/>
    <w:uiPriority w:val="99"/>
    <w:semiHidden/>
    <w:unhideWhenUsed/>
    <w:rsid w:val="005C1472"/>
  </w:style>
  <w:style w:type="character" w:styleId="Funotenzeichen">
    <w:name w:val="footnote reference"/>
    <w:basedOn w:val="Absatz-Standardschriftart"/>
    <w:uiPriority w:val="99"/>
    <w:semiHidden/>
    <w:unhideWhenUsed/>
    <w:rsid w:val="005C147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C1472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C147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C14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C147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5C147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C147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C147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C147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C147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C147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C147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C147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C147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C147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480" w:hanging="240"/>
    </w:pPr>
  </w:style>
  <w:style w:type="character" w:customStyle="1" w:styleId="cf01">
    <w:name w:val="cf01"/>
    <w:basedOn w:val="Absatz-Standardschriftart"/>
    <w:rsid w:val="00222CB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BA4BD6"/>
    <w:rPr>
      <w:rFonts w:ascii="Segoe UI" w:hAnsi="Segoe UI" w:cs="Segoe UI" w:hint="default"/>
      <w:sz w:val="18"/>
      <w:szCs w:val="18"/>
    </w:rPr>
  </w:style>
  <w:style w:type="paragraph" w:customStyle="1" w:styleId="CitaviLiteraturverzeichnis">
    <w:name w:val="Citavi Literaturverzeichnis"/>
    <w:uiPriority w:val="99"/>
    <w:rsid w:val="006F202A"/>
    <w:pPr>
      <w:autoSpaceDE w:val="0"/>
      <w:autoSpaceDN w:val="0"/>
      <w:adjustRightInd w:val="0"/>
      <w:ind w:left="397" w:hanging="397"/>
    </w:pPr>
    <w:rPr>
      <w:rFonts w:ascii="Calibri" w:hAnsi="Calibri" w:cs="Calibri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444F1C-6937-4388-A191-8C11EE0B9ADF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3054a4c1-3cf8-075a-decc-765724bf8ea8&quot;"/>
    <we:property name="CitaviDocumentProperty_1008" value="&quot;placeholders&quot;"/>
    <we:property name="CitaviDocumentProperty_31" value="&quot;flf4gw80lasgvotghzcsnpplftdy08syn2at4d3fcs8gc5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1}&quot;"/>
    <we:property name="CitaviDocumentProperty_7" value="&quot;Masterarbeit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57652-5002-C44E-BA37-623894032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Geiger</dc:creator>
  <cp:keywords/>
  <dc:description/>
  <cp:lastModifiedBy>Gina Geiger</cp:lastModifiedBy>
  <cp:revision>7</cp:revision>
  <dcterms:created xsi:type="dcterms:W3CDTF">2024-04-07T18:54:00Z</dcterms:created>
  <dcterms:modified xsi:type="dcterms:W3CDTF">2024-12-11T09:24:00Z</dcterms:modified>
</cp:coreProperties>
</file>